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47E5E" w14:textId="77777777" w:rsidR="00115DD9" w:rsidRDefault="00115DD9" w:rsidP="008B4B51"/>
    <w:p w14:paraId="49191FD3" w14:textId="02654D32" w:rsidR="008B4B51" w:rsidRDefault="008B4B51" w:rsidP="00445158">
      <w:pPr>
        <w:pStyle w:val="P68B1DB1-Heading145"/>
        <w:rPr>
          <w:rFonts w:hint="default"/>
        </w:rPr>
      </w:pPr>
      <w:r w:rsidRPr="008B4B51">
        <w:t>Appendix</w:t>
      </w:r>
    </w:p>
    <w:p w14:paraId="4E886A94" w14:textId="5068E155" w:rsidR="00D53A11" w:rsidRPr="008C0778" w:rsidRDefault="00267141" w:rsidP="007621A6">
      <w:pPr>
        <w:pStyle w:val="2"/>
      </w:pPr>
      <w:r>
        <w:t>An e</w:t>
      </w:r>
      <w:r w:rsidR="00D53A11" w:rsidRPr="008C0778">
        <w:t xml:space="preserve">xample </w:t>
      </w:r>
      <w:r w:rsidR="00F543BF" w:rsidRPr="008C0778">
        <w:t xml:space="preserve">where </w:t>
      </w:r>
      <w:r w:rsidR="00D53A11" w:rsidRPr="008C0778">
        <w:t xml:space="preserve">preclinical </w:t>
      </w:r>
      <w:r w:rsidR="00966287">
        <w:t xml:space="preserve">and clinical information </w:t>
      </w:r>
      <w:r w:rsidR="00D53A11" w:rsidRPr="008C0778">
        <w:t xml:space="preserve">aid MRCT design </w:t>
      </w:r>
      <w:r w:rsidR="00966287">
        <w:t>involving regional population</w:t>
      </w:r>
      <w:r w:rsidR="00D53A11" w:rsidRPr="008C0778">
        <w:t xml:space="preserve"> </w:t>
      </w:r>
    </w:p>
    <w:p w14:paraId="7262ACB4" w14:textId="5BA387AE" w:rsidR="00D53A11" w:rsidRPr="00CC7A47" w:rsidRDefault="00966287" w:rsidP="00CC7A47">
      <w:pPr>
        <w:pStyle w:val="P68B1DB1-Normal13"/>
        <w:spacing w:before="100" w:after="0" w:line="240" w:lineRule="auto"/>
        <w:jc w:val="both"/>
        <w:rPr>
          <w:rFonts w:ascii="Times New Roman" w:eastAsia="宋体" w:hAnsi="Times New Roman" w:cs="Times New Roman" w:hint="default"/>
          <w:color w:val="000000"/>
          <w:sz w:val="24"/>
          <w:szCs w:val="24"/>
        </w:rPr>
      </w:pPr>
      <w:r w:rsidRPr="00CC7A47">
        <w:rPr>
          <w:rFonts w:ascii="Times New Roman" w:eastAsia="宋体" w:hAnsi="Times New Roman" w:cs="Times New Roman"/>
          <w:color w:val="000000"/>
          <w:sz w:val="24"/>
          <w:szCs w:val="24"/>
        </w:rPr>
        <w:t>In global simultaneous drug development, China</w:t>
      </w:r>
      <w:r>
        <w:rPr>
          <w:rFonts w:ascii="Times New Roman" w:eastAsia="宋体" w:hAnsi="Times New Roman" w:cs="Times New Roman" w:hint="default"/>
          <w:color w:val="000000"/>
          <w:sz w:val="24"/>
          <w:szCs w:val="24"/>
        </w:rPr>
        <w:t>’s</w:t>
      </w:r>
      <w:r w:rsidRPr="00CC7A47">
        <w:rPr>
          <w:rFonts w:ascii="Times New Roman" w:eastAsia="宋体" w:hAnsi="Times New Roman" w:cs="Times New Roman"/>
          <w:color w:val="000000"/>
          <w:sz w:val="24"/>
          <w:szCs w:val="24"/>
        </w:rPr>
        <w:t xml:space="preserve"> participation in early MRCT studies may facilitate efficient data collection and improve the assessment across ethnicities and regions. </w:t>
      </w:r>
      <w:r w:rsidR="00A43B00">
        <w:rPr>
          <w:rFonts w:ascii="Times New Roman" w:eastAsia="宋体" w:hAnsi="Times New Roman" w:cs="Times New Roman" w:hint="default"/>
          <w:color w:val="000000"/>
          <w:sz w:val="24"/>
          <w:szCs w:val="24"/>
        </w:rPr>
        <w:t xml:space="preserve">In the case of </w:t>
      </w:r>
      <w:r w:rsidR="00267141">
        <w:rPr>
          <w:rFonts w:ascii="Times New Roman" w:eastAsia="宋体" w:hAnsi="Times New Roman" w:cs="Times New Roman" w:hint="default"/>
          <w:color w:val="000000"/>
          <w:sz w:val="24"/>
          <w:szCs w:val="24"/>
        </w:rPr>
        <w:t>China</w:t>
      </w:r>
      <w:r w:rsidR="00D53A11" w:rsidRPr="00CC7A47">
        <w:rPr>
          <w:rFonts w:ascii="Times New Roman" w:eastAsia="宋体" w:hAnsi="Times New Roman" w:cs="Times New Roman"/>
          <w:color w:val="000000"/>
          <w:sz w:val="24"/>
          <w:szCs w:val="24"/>
        </w:rPr>
        <w:t xml:space="preserve"> subjects</w:t>
      </w:r>
      <w:r w:rsidR="00A43B00">
        <w:rPr>
          <w:rFonts w:ascii="Times New Roman" w:eastAsia="宋体" w:hAnsi="Times New Roman" w:cs="Times New Roman" w:hint="default"/>
          <w:color w:val="000000"/>
          <w:sz w:val="24"/>
          <w:szCs w:val="24"/>
        </w:rPr>
        <w:t xml:space="preserve"> participating in MRCT</w:t>
      </w:r>
      <w:r w:rsidR="00D53A11" w:rsidRPr="00CC7A47">
        <w:rPr>
          <w:rFonts w:ascii="Times New Roman" w:eastAsia="宋体" w:hAnsi="Times New Roman" w:cs="Times New Roman"/>
          <w:color w:val="000000"/>
          <w:sz w:val="24"/>
          <w:szCs w:val="24"/>
        </w:rPr>
        <w:t xml:space="preserve">, preclinical PK, PD and toxicology, as well as disease </w:t>
      </w:r>
      <w:r w:rsidR="00A43B00">
        <w:rPr>
          <w:rFonts w:ascii="Times New Roman" w:eastAsia="宋体" w:hAnsi="Times New Roman" w:cs="Times New Roman" w:hint="default"/>
          <w:color w:val="000000"/>
          <w:sz w:val="24"/>
          <w:szCs w:val="24"/>
        </w:rPr>
        <w:t>biology, mode of action</w:t>
      </w:r>
      <w:r w:rsidR="00D53A11" w:rsidRPr="00CC7A47">
        <w:rPr>
          <w:rFonts w:ascii="Times New Roman" w:eastAsia="宋体" w:hAnsi="Times New Roman" w:cs="Times New Roman"/>
          <w:color w:val="000000"/>
          <w:sz w:val="24"/>
          <w:szCs w:val="24"/>
        </w:rPr>
        <w:t xml:space="preserve">, clinical operation and </w:t>
      </w:r>
      <w:r w:rsidR="00A342A3">
        <w:rPr>
          <w:rFonts w:ascii="Times New Roman" w:eastAsia="宋体" w:hAnsi="Times New Roman" w:cs="Times New Roman" w:hint="default"/>
          <w:color w:val="000000"/>
          <w:sz w:val="24"/>
          <w:szCs w:val="24"/>
        </w:rPr>
        <w:t>local medical practices</w:t>
      </w:r>
      <w:r w:rsidR="00267141">
        <w:rPr>
          <w:rFonts w:ascii="Times New Roman" w:eastAsia="宋体" w:hAnsi="Times New Roman" w:cs="Times New Roman" w:hint="default"/>
          <w:color w:val="000000"/>
          <w:sz w:val="24"/>
          <w:szCs w:val="24"/>
        </w:rPr>
        <w:t xml:space="preserve"> in the region</w:t>
      </w:r>
      <w:r w:rsidR="00D53A11" w:rsidRPr="00CC7A47">
        <w:rPr>
          <w:rFonts w:ascii="Times New Roman" w:eastAsia="宋体" w:hAnsi="Times New Roman" w:cs="Times New Roman"/>
          <w:color w:val="000000"/>
          <w:sz w:val="24"/>
          <w:szCs w:val="24"/>
        </w:rPr>
        <w:t xml:space="preserve"> </w:t>
      </w:r>
      <w:r w:rsidR="00A342A3">
        <w:rPr>
          <w:rFonts w:ascii="Times New Roman" w:eastAsia="宋体" w:hAnsi="Times New Roman" w:cs="Times New Roman" w:hint="default"/>
          <w:color w:val="000000"/>
          <w:sz w:val="24"/>
          <w:szCs w:val="24"/>
        </w:rPr>
        <w:t xml:space="preserve">shall </w:t>
      </w:r>
      <w:r w:rsidR="00D53A11" w:rsidRPr="00CC7A47">
        <w:rPr>
          <w:rFonts w:ascii="Times New Roman" w:eastAsia="宋体" w:hAnsi="Times New Roman" w:cs="Times New Roman"/>
          <w:color w:val="000000"/>
          <w:sz w:val="24"/>
          <w:szCs w:val="24"/>
        </w:rPr>
        <w:t xml:space="preserve">all </w:t>
      </w:r>
      <w:r w:rsidR="00A342A3">
        <w:rPr>
          <w:rFonts w:ascii="Times New Roman" w:eastAsia="宋体" w:hAnsi="Times New Roman" w:cs="Times New Roman" w:hint="default"/>
          <w:color w:val="000000"/>
          <w:sz w:val="24"/>
          <w:szCs w:val="24"/>
        </w:rPr>
        <w:t xml:space="preserve">be considered in </w:t>
      </w:r>
      <w:r w:rsidR="00D53A11" w:rsidRPr="00CC7A47">
        <w:rPr>
          <w:rFonts w:ascii="Times New Roman" w:eastAsia="宋体" w:hAnsi="Times New Roman" w:cs="Times New Roman"/>
          <w:color w:val="000000"/>
          <w:sz w:val="24"/>
          <w:szCs w:val="24"/>
        </w:rPr>
        <w:t>design</w:t>
      </w:r>
      <w:r w:rsidR="00A342A3">
        <w:rPr>
          <w:rFonts w:ascii="Times New Roman" w:eastAsia="宋体" w:hAnsi="Times New Roman" w:cs="Times New Roman" w:hint="default"/>
          <w:color w:val="000000"/>
          <w:sz w:val="24"/>
          <w:szCs w:val="24"/>
        </w:rPr>
        <w:t>ing the study</w:t>
      </w:r>
      <w:r w:rsidR="00D53A11" w:rsidRPr="00CC7A47">
        <w:rPr>
          <w:rFonts w:ascii="Times New Roman" w:eastAsia="宋体" w:hAnsi="Times New Roman" w:cs="Times New Roman"/>
          <w:color w:val="000000"/>
          <w:sz w:val="24"/>
          <w:szCs w:val="24"/>
        </w:rPr>
        <w:t xml:space="preserve">. In addition, the oversea Chinese and Asian data </w:t>
      </w:r>
      <w:r w:rsidR="00267141">
        <w:rPr>
          <w:rFonts w:ascii="Times New Roman" w:eastAsia="宋体" w:hAnsi="Times New Roman" w:cs="Times New Roman" w:hint="default"/>
          <w:color w:val="000000"/>
          <w:sz w:val="24"/>
          <w:szCs w:val="24"/>
        </w:rPr>
        <w:t xml:space="preserve">(i.e., PK, PD, efficacy and safety) </w:t>
      </w:r>
      <w:r w:rsidR="00D53A11" w:rsidRPr="00CC7A47">
        <w:rPr>
          <w:rFonts w:ascii="Times New Roman" w:eastAsia="宋体" w:hAnsi="Times New Roman" w:cs="Times New Roman"/>
          <w:color w:val="000000"/>
          <w:sz w:val="24"/>
          <w:szCs w:val="24"/>
        </w:rPr>
        <w:t xml:space="preserve">are also valid evidence for the assessment of differences across ethnicities and regions. In the earlier studies, it is important to comprehensively evaluate the similarity or differences in population between China and the overall regions. If differences are observed, </w:t>
      </w:r>
      <w:r w:rsidR="00754E53">
        <w:rPr>
          <w:rFonts w:ascii="Times New Roman" w:eastAsia="宋体" w:hAnsi="Times New Roman" w:cs="Times New Roman" w:hint="default"/>
          <w:color w:val="000000"/>
          <w:sz w:val="24"/>
          <w:szCs w:val="24"/>
        </w:rPr>
        <w:t>sponsor</w:t>
      </w:r>
      <w:r w:rsidR="00D53A11" w:rsidRPr="00CC7A47">
        <w:rPr>
          <w:rFonts w:ascii="Times New Roman" w:eastAsia="宋体" w:hAnsi="Times New Roman" w:cs="Times New Roman"/>
          <w:color w:val="000000"/>
          <w:sz w:val="24"/>
          <w:szCs w:val="24"/>
        </w:rPr>
        <w:t xml:space="preserve">s should consider improving MRCT clinical risk management and control measures or dose adjustment.  If necessary, researcher could even conduct clinical pharmacology or other independent trials in the Chinese (or Asian) population to ensure </w:t>
      </w:r>
      <w:r w:rsidR="00267141">
        <w:rPr>
          <w:rFonts w:ascii="Times New Roman" w:eastAsia="宋体" w:hAnsi="Times New Roman" w:cs="Times New Roman" w:hint="default"/>
          <w:color w:val="000000"/>
          <w:sz w:val="24"/>
          <w:szCs w:val="24"/>
        </w:rPr>
        <w:t xml:space="preserve">appropriate dose regime for </w:t>
      </w:r>
      <w:r w:rsidR="00D53A11" w:rsidRPr="00CC7A47">
        <w:rPr>
          <w:rFonts w:ascii="Times New Roman" w:eastAsia="宋体" w:hAnsi="Times New Roman" w:cs="Times New Roman"/>
          <w:color w:val="000000"/>
          <w:sz w:val="24"/>
          <w:szCs w:val="24"/>
        </w:rPr>
        <w:t xml:space="preserve">safety and adequate treatment benefit in Chinese subjects. </w:t>
      </w:r>
    </w:p>
    <w:p w14:paraId="673BBF6F" w14:textId="77777777" w:rsidR="008B4B51" w:rsidRPr="008C0778" w:rsidRDefault="008B4B51" w:rsidP="007621A6">
      <w:pPr>
        <w:pStyle w:val="2"/>
      </w:pPr>
      <w:r w:rsidRPr="008C0778">
        <w:t xml:space="preserve">Internal Consistency </w:t>
      </w:r>
    </w:p>
    <w:p w14:paraId="7A2C041A" w14:textId="410C6C0F" w:rsidR="008B4B51" w:rsidRDefault="008B4B51" w:rsidP="008B4B51">
      <w:p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In practice, the following situations exist. Specific regions are referred to as specific regions/countries here for convenience. </w:t>
      </w:r>
    </w:p>
    <w:p w14:paraId="05A6402D" w14:textId="06520710" w:rsidR="008B4B51" w:rsidRDefault="008B4B51" w:rsidP="008B4B51">
      <w:pPr>
        <w:pStyle w:val="af4"/>
        <w:numPr>
          <w:ilvl w:val="0"/>
          <w:numId w:val="8"/>
        </w:num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Results observed for specific regional endpoints differ from those observed for the overall population and this particular regional population differs from the overall population in one important factor. It turns out that in every subpopulation categorized by this factor, the regional population is consistent with the overall population</w:t>
      </w:r>
      <w:r w:rsidR="002D621B">
        <w:rPr>
          <w:rFonts w:ascii="Times New Roman" w:eastAsia="宋体" w:hAnsi="Times New Roman" w:cs="Times New Roman"/>
          <w:color w:val="000000"/>
          <w:sz w:val="24"/>
          <w:szCs w:val="24"/>
        </w:rPr>
        <w:fldChar w:fldCharType="begin"/>
      </w:r>
      <w:r w:rsidR="00FA6FB0">
        <w:rPr>
          <w:rFonts w:ascii="Times New Roman" w:eastAsia="宋体" w:hAnsi="Times New Roman" w:cs="Times New Roman"/>
          <w:color w:val="000000"/>
          <w:sz w:val="24"/>
          <w:szCs w:val="24"/>
        </w:rPr>
        <w:instrText xml:space="preserve"> ADDIN EN.CITE &lt;EndNote&gt;&lt;Cite&gt;&lt;Author&gt;Carroll&lt;/Author&gt;&lt;Year&gt;2013&lt;/Year&gt;&lt;RecNum&gt;489&lt;/RecNum&gt;&lt;DisplayText&gt;[1]&lt;/DisplayText&gt;&lt;record&gt;&lt;rec-number&gt;489&lt;/rec-number&gt;&lt;foreign-keys&gt;&lt;key app="EN" db-id="2eda0wadddtr21edz5bpve9ra9x2905tezrs" timestamp="1720444444"&gt;489&lt;/key&gt;&lt;/foreign-keys&gt;&lt;ref-type name="Journal Article"&gt;17&lt;/ref-type&gt;&lt;contributors&gt;&lt;authors&gt;&lt;author&gt;Carroll, Kevin J.&lt;/author&gt;&lt;author&gt;Fleming, Thomas R.&lt;/author&gt;&lt;/authors&gt;&lt;/contributors&gt;&lt;titles&gt;&lt;title&gt;Statistical Evaluation and Analysis of Regional Interactions: The PLATO Trial Case Study&lt;/title&gt;&lt;secondary-title&gt;Statistics in Biopharmaceutical Research&lt;/secondary-title&gt;&lt;/titles&gt;&lt;periodical&gt;&lt;full-title&gt;Statistics in Biopharmaceutical Research&lt;/full-title&gt;&lt;/periodical&gt;&lt;pages&gt;91-101&lt;/pages&gt;&lt;volume&gt;5&lt;/volume&gt;&lt;number&gt;2&lt;/number&gt;&lt;dates&gt;&lt;year&gt;2013&lt;/year&gt;&lt;pub-dates&gt;&lt;date&gt;2013/04/01&lt;/date&gt;&lt;/pub-dates&gt;&lt;/dates&gt;&lt;publisher&gt;Taylor &amp;amp; Francis&lt;/publisher&gt;&lt;isbn&gt;null&lt;/isbn&gt;&lt;urls&gt;&lt;related-urls&gt;&lt;url&gt;https://doi.org/10.1080/19466315.2013.783878&lt;/url&gt;&lt;/related-urls&gt;&lt;/urls&gt;&lt;electronic-resource-num&gt;10.1080/19466315.2013.783878&lt;/electronic-resource-num&gt;&lt;/record&gt;&lt;/Cite&gt;&lt;/EndNote&gt;</w:instrText>
      </w:r>
      <w:r w:rsidR="002D621B">
        <w:rPr>
          <w:rFonts w:ascii="Times New Roman" w:eastAsia="宋体" w:hAnsi="Times New Roman" w:cs="Times New Roman"/>
          <w:color w:val="000000"/>
          <w:sz w:val="24"/>
          <w:szCs w:val="24"/>
        </w:rPr>
        <w:fldChar w:fldCharType="separate"/>
      </w:r>
      <w:r w:rsidR="00FA6FB0">
        <w:rPr>
          <w:rFonts w:ascii="Times New Roman" w:eastAsia="宋体" w:hAnsi="Times New Roman" w:cs="Times New Roman"/>
          <w:noProof/>
          <w:color w:val="000000"/>
          <w:sz w:val="24"/>
          <w:szCs w:val="24"/>
        </w:rPr>
        <w:t>[1]</w:t>
      </w:r>
      <w:r w:rsidR="002D621B">
        <w:rPr>
          <w:rFonts w:ascii="Times New Roman" w:eastAsia="宋体" w:hAnsi="Times New Roman" w:cs="Times New Roman"/>
          <w:color w:val="000000"/>
          <w:sz w:val="24"/>
          <w:szCs w:val="24"/>
        </w:rPr>
        <w:fldChar w:fldCharType="end"/>
      </w:r>
      <w:r>
        <w:rPr>
          <w:rFonts w:ascii="Times New Roman" w:eastAsia="宋体" w:hAnsi="Times New Roman" w:cs="Times New Roman"/>
          <w:color w:val="000000"/>
          <w:sz w:val="24"/>
          <w:szCs w:val="24"/>
        </w:rPr>
        <w:t xml:space="preserve">. </w:t>
      </w:r>
    </w:p>
    <w:p w14:paraId="55F8B305" w14:textId="77777777" w:rsidR="008B4B51" w:rsidRDefault="008B4B51" w:rsidP="008B4B51">
      <w:pPr>
        <w:pStyle w:val="af4"/>
        <w:numPr>
          <w:ilvl w:val="0"/>
          <w:numId w:val="8"/>
        </w:num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Results observed for specific regional endpoints differ from the overall population and this specific regional population differs from the overall population in multiple important factors. Pay special attention to intrinsic and/or extrinsic factors that influence the treatment effect. After covariate-adjusted multivariate model analysis or population resampling method analysis, the regional population is found to be consistent with the overall population if they have similar population profile. </w:t>
      </w:r>
    </w:p>
    <w:p w14:paraId="40F8BB41" w14:textId="4706680A" w:rsidR="008B4B51" w:rsidRDefault="008B4B51" w:rsidP="008B4B51">
      <w:pPr>
        <w:pStyle w:val="af4"/>
        <w:numPr>
          <w:ilvl w:val="0"/>
          <w:numId w:val="8"/>
        </w:num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The primary analyses result for specific regional endpoints differ from those of the overall population. Regional baselines are imbalanced between treatment and control groups. Results became consistent for the regional population and the overall population after applying covariates-adjusted model. Such observed differences may be more </w:t>
      </w:r>
      <w:r w:rsidRPr="00093B64">
        <w:rPr>
          <w:rFonts w:ascii="Times New Roman" w:eastAsia="宋体" w:hAnsi="Times New Roman" w:cs="Times New Roman"/>
          <w:color w:val="000000"/>
          <w:sz w:val="24"/>
          <w:szCs w:val="24"/>
        </w:rPr>
        <w:t xml:space="preserve">attributable </w:t>
      </w:r>
      <w:r>
        <w:rPr>
          <w:rFonts w:ascii="Times New Roman" w:eastAsia="宋体" w:hAnsi="Times New Roman" w:cs="Times New Roman"/>
          <w:color w:val="000000"/>
          <w:sz w:val="24"/>
          <w:szCs w:val="24"/>
        </w:rPr>
        <w:t xml:space="preserve">to baseline imbalances rather than true clinically relevant differences. </w:t>
      </w:r>
    </w:p>
    <w:p w14:paraId="213490CB" w14:textId="149A4196" w:rsidR="008B4B51" w:rsidRDefault="008B4B51" w:rsidP="008B4B51">
      <w:pPr>
        <w:pStyle w:val="af4"/>
        <w:numPr>
          <w:ilvl w:val="0"/>
          <w:numId w:val="8"/>
        </w:num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The results of the primary analysis of specific regional endpoints differ from those of the overall population using the same statistical model. Some complicated models are suitable for large sample size data</w:t>
      </w:r>
      <w:r w:rsidR="00D6630F">
        <w:rPr>
          <w:rFonts w:ascii="Times New Roman" w:eastAsia="宋体" w:hAnsi="Times New Roman" w:cs="Times New Roman" w:hint="eastAsia"/>
          <w:color w:val="000000"/>
          <w:sz w:val="24"/>
          <w:szCs w:val="24"/>
        </w:rPr>
        <w:t xml:space="preserve"> but not suitable for sample size data</w:t>
      </w:r>
      <w:r>
        <w:rPr>
          <w:rFonts w:ascii="Times New Roman" w:eastAsia="宋体" w:hAnsi="Times New Roman" w:cs="Times New Roman"/>
          <w:color w:val="000000"/>
          <w:sz w:val="24"/>
          <w:szCs w:val="24"/>
        </w:rPr>
        <w:t xml:space="preserve">. Using the same complicated statistical model on small sample size data may result in non-convergence or non-robustness of the model. Results became consistent after using an optimized model (AIC or BIC or </w:t>
      </w:r>
      <w:proofErr w:type="gramStart"/>
      <w:r w:rsidR="00D6630F">
        <w:rPr>
          <w:rFonts w:ascii="Times New Roman" w:eastAsia="宋体" w:hAnsi="Times New Roman" w:cs="Times New Roman" w:hint="eastAsia"/>
          <w:color w:val="000000"/>
          <w:sz w:val="24"/>
          <w:szCs w:val="24"/>
        </w:rPr>
        <w:t>other</w:t>
      </w:r>
      <w:proofErr w:type="gramEnd"/>
      <w:r>
        <w:rPr>
          <w:rFonts w:ascii="Times New Roman" w:eastAsia="宋体" w:hAnsi="Times New Roman" w:cs="Times New Roman"/>
          <w:color w:val="000000"/>
          <w:sz w:val="24"/>
          <w:szCs w:val="24"/>
        </w:rPr>
        <w:t xml:space="preserve"> criterion selection). This observed difference may be caused by the instability of complicated models rather than true clinically relevant differences. </w:t>
      </w:r>
    </w:p>
    <w:p w14:paraId="78A38FF6" w14:textId="6EDB4D39" w:rsidR="008B4B51" w:rsidRDefault="008B4B51" w:rsidP="008B4B51">
      <w:pPr>
        <w:pStyle w:val="af4"/>
        <w:numPr>
          <w:ilvl w:val="0"/>
          <w:numId w:val="8"/>
        </w:num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The results of the analyses of the country-specific primary endpoints differ from those of the overall population</w:t>
      </w:r>
      <w:r w:rsidR="008D6F8C">
        <w:rPr>
          <w:rFonts w:ascii="Times New Roman" w:eastAsia="宋体" w:hAnsi="Times New Roman" w:cs="Times New Roman" w:hint="eastAsia"/>
          <w:color w:val="000000"/>
          <w:sz w:val="24"/>
          <w:szCs w:val="24"/>
        </w:rPr>
        <w:t>. However,</w:t>
      </w:r>
      <w:r>
        <w:rPr>
          <w:rFonts w:ascii="Times New Roman" w:eastAsia="宋体" w:hAnsi="Times New Roman" w:cs="Times New Roman"/>
          <w:color w:val="000000"/>
          <w:sz w:val="24"/>
          <w:szCs w:val="24"/>
        </w:rPr>
        <w:t xml:space="preserve"> results in the pooled region and pooled subpopulation defined by important factors </w:t>
      </w:r>
      <w:r w:rsidR="008D6F8C">
        <w:rPr>
          <w:rFonts w:ascii="Times New Roman" w:eastAsia="宋体" w:hAnsi="Times New Roman" w:cs="Times New Roman" w:hint="eastAsia"/>
          <w:color w:val="000000"/>
          <w:sz w:val="24"/>
          <w:szCs w:val="24"/>
        </w:rPr>
        <w:t xml:space="preserve">are more robust and </w:t>
      </w:r>
      <w:r>
        <w:rPr>
          <w:rFonts w:ascii="Times New Roman" w:eastAsia="宋体" w:hAnsi="Times New Roman" w:cs="Times New Roman"/>
          <w:color w:val="000000"/>
          <w:sz w:val="24"/>
          <w:szCs w:val="24"/>
        </w:rPr>
        <w:t xml:space="preserve">were generally consistent with the overall results. In this case, the observed regional differences may be more due to data variability rather than true clinically relevant differences. </w:t>
      </w:r>
    </w:p>
    <w:p w14:paraId="35D6D6DD" w14:textId="0945364B" w:rsidR="008B4B51" w:rsidRDefault="008B4B51" w:rsidP="008B4B51">
      <w:pPr>
        <w:pStyle w:val="af4"/>
        <w:numPr>
          <w:ilvl w:val="0"/>
          <w:numId w:val="8"/>
        </w:num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lastRenderedPageBreak/>
        <w:t xml:space="preserve">Analyses of the region-specific primary endpoints differ from those of the overall population, but analyses of the important secondary endpoints showed generally consistent and clinically significant improvements from those of the overall </w:t>
      </w:r>
      <w:proofErr w:type="gramStart"/>
      <w:r w:rsidR="008D6F8C">
        <w:rPr>
          <w:rFonts w:ascii="Times New Roman" w:eastAsia="宋体" w:hAnsi="Times New Roman" w:cs="Times New Roman" w:hint="eastAsia"/>
          <w:color w:val="000000"/>
          <w:sz w:val="24"/>
          <w:szCs w:val="24"/>
        </w:rPr>
        <w:t>population.</w:t>
      </w:r>
      <w:r>
        <w:rPr>
          <w:rFonts w:ascii="Times New Roman" w:eastAsia="宋体" w:hAnsi="Times New Roman" w:cs="Times New Roman"/>
          <w:color w:val="000000"/>
          <w:sz w:val="24"/>
          <w:szCs w:val="24"/>
        </w:rPr>
        <w:t>.</w:t>
      </w:r>
      <w:proofErr w:type="gramEnd"/>
      <w:r>
        <w:rPr>
          <w:rFonts w:ascii="Times New Roman" w:eastAsia="宋体" w:hAnsi="Times New Roman" w:cs="Times New Roman"/>
          <w:color w:val="000000"/>
          <w:sz w:val="24"/>
          <w:szCs w:val="24"/>
        </w:rPr>
        <w:t xml:space="preserve"> This observed difference is more likely due to instability of some metrics (such as subjective metrics) under small regional sample sizes rather than true clinical differences. </w:t>
      </w:r>
    </w:p>
    <w:p w14:paraId="0DFDB7ED" w14:textId="1A03BC40" w:rsidR="008B4B51" w:rsidRDefault="008B4B51" w:rsidP="008B4B51">
      <w:pPr>
        <w:pStyle w:val="af4"/>
        <w:numPr>
          <w:ilvl w:val="0"/>
          <w:numId w:val="8"/>
        </w:num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Point estimates for specific regional endpoints differ from those for the overall population, but investigation of trends over time revealed temporal heterogeneity in the pattern of change (e.g., delayed treatment effects). Trends over time for regional populations are consistent with trends over time for the overall populations (e.g., piecewise HR). This observed difference in point estimate summaries is more </w:t>
      </w:r>
      <w:r w:rsidR="00BE3675">
        <w:rPr>
          <w:rFonts w:ascii="Times New Roman" w:eastAsia="宋体" w:hAnsi="Times New Roman" w:cs="Times New Roman" w:hint="eastAsia"/>
          <w:color w:val="000000"/>
          <w:sz w:val="24"/>
          <w:szCs w:val="24"/>
        </w:rPr>
        <w:t xml:space="preserve">likely </w:t>
      </w:r>
      <w:r>
        <w:rPr>
          <w:rFonts w:ascii="Times New Roman" w:eastAsia="宋体" w:hAnsi="Times New Roman" w:cs="Times New Roman"/>
          <w:color w:val="000000"/>
          <w:sz w:val="24"/>
          <w:szCs w:val="24"/>
        </w:rPr>
        <w:t xml:space="preserve">due to differences in follow-up time rather than true clinically relevant differences. Results tend to be consistent under similar follow-up time and tends to be consistent over time. </w:t>
      </w:r>
    </w:p>
    <w:p w14:paraId="5985B831" w14:textId="32479D78" w:rsidR="008B4B51" w:rsidRDefault="008B4B51" w:rsidP="008B4B51">
      <w:pPr>
        <w:pStyle w:val="af4"/>
        <w:numPr>
          <w:ilvl w:val="0"/>
          <w:numId w:val="8"/>
        </w:numPr>
        <w:spacing w:before="100" w:after="0" w:line="240" w:lineRule="auto"/>
        <w:jc w:val="both"/>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Results for specific regional endpoints differ from those for the overall population at a particular time point, but trends over time show that results for the regional population are generally consistent with those for the overall population at both prior and subsequent time points. This observed difference is more likely due to the variability of the data </w:t>
      </w:r>
      <w:r w:rsidR="00BE3675">
        <w:rPr>
          <w:rFonts w:ascii="Times New Roman" w:eastAsia="宋体" w:hAnsi="Times New Roman" w:cs="Times New Roman" w:hint="eastAsia"/>
          <w:color w:val="000000"/>
          <w:sz w:val="24"/>
          <w:szCs w:val="24"/>
        </w:rPr>
        <w:t xml:space="preserve">at a specific time point </w:t>
      </w:r>
      <w:r>
        <w:rPr>
          <w:rFonts w:ascii="Times New Roman" w:eastAsia="宋体" w:hAnsi="Times New Roman" w:cs="Times New Roman"/>
          <w:color w:val="000000"/>
          <w:sz w:val="24"/>
          <w:szCs w:val="24"/>
        </w:rPr>
        <w:t xml:space="preserve">rather than a true clinically relevant difference. </w:t>
      </w:r>
    </w:p>
    <w:p w14:paraId="79F8195F" w14:textId="77777777" w:rsidR="008B4B51" w:rsidRPr="009904DC" w:rsidRDefault="008B4B51" w:rsidP="008B4B51">
      <w:pPr>
        <w:pStyle w:val="af4"/>
        <w:numPr>
          <w:ilvl w:val="0"/>
          <w:numId w:val="8"/>
        </w:numPr>
        <w:spacing w:before="100" w:after="0" w:line="240" w:lineRule="auto"/>
        <w:jc w:val="both"/>
        <w:rPr>
          <w:rFonts w:ascii="Times New Roman" w:eastAsia="宋体" w:hAnsi="Times New Roman" w:cs="Times New Roman"/>
          <w:color w:val="44546A" w:themeColor="text2"/>
          <w:sz w:val="24"/>
          <w:szCs w:val="24"/>
        </w:rPr>
      </w:pPr>
      <w:r>
        <w:rPr>
          <w:rFonts w:ascii="Times New Roman" w:eastAsia="宋体" w:hAnsi="Times New Roman" w:cs="Times New Roman"/>
          <w:color w:val="000000"/>
          <w:sz w:val="24"/>
          <w:szCs w:val="24"/>
        </w:rPr>
        <w:t xml:space="preserve">Point estimates for specific regional endpoints differ from those for the overall population at the interim analysis. However, it is found that there is a trend that as follow-up time increase, the proportion of sample size in specific regions increases, the degree of variation decreases, and the degree of consistency increases. This observed difference may be due to variability caused by the limited sample size at the interim analysis. </w:t>
      </w:r>
    </w:p>
    <w:p w14:paraId="13D10FAF" w14:textId="62FD1C82" w:rsidR="008B4B51" w:rsidRPr="008C0778" w:rsidRDefault="008B4B51" w:rsidP="007621A6">
      <w:pPr>
        <w:pStyle w:val="2"/>
      </w:pPr>
      <w:r w:rsidRPr="008C0778">
        <w:t xml:space="preserve">External Consistency </w:t>
      </w:r>
    </w:p>
    <w:p w14:paraId="56535662" w14:textId="77777777" w:rsidR="008B4B51" w:rsidRDefault="008B4B51" w:rsidP="008B4B51">
      <w:pPr>
        <w:pStyle w:val="P68B1DB1-Normal13"/>
        <w:spacing w:before="100" w:after="0" w:line="240" w:lineRule="auto"/>
        <w:jc w:val="both"/>
        <w:rPr>
          <w:rFonts w:ascii="Times New Roman" w:eastAsia="宋体" w:hAnsi="Times New Roman" w:cs="Times New Roman" w:hint="default"/>
          <w:color w:val="000000"/>
          <w:sz w:val="24"/>
          <w:szCs w:val="24"/>
        </w:rPr>
      </w:pPr>
      <w:r>
        <w:rPr>
          <w:rFonts w:ascii="Times New Roman" w:eastAsia="宋体" w:hAnsi="Times New Roman" w:cs="Times New Roman" w:hint="default"/>
          <w:color w:val="000000"/>
          <w:sz w:val="24"/>
          <w:szCs w:val="24"/>
        </w:rPr>
        <w:t xml:space="preserve">In practice, the following situations exist. Specific regions are referred to as specific regions/countries here for convenience. </w:t>
      </w:r>
    </w:p>
    <w:p w14:paraId="5625D514" w14:textId="5110C4AC" w:rsidR="008B4B51" w:rsidRDefault="008B4B51" w:rsidP="008B4B51">
      <w:pPr>
        <w:pStyle w:val="P68B1DB1-ListParagraph24"/>
        <w:numPr>
          <w:ilvl w:val="0"/>
          <w:numId w:val="9"/>
        </w:numPr>
        <w:spacing w:before="100" w:after="0" w:line="240" w:lineRule="auto"/>
        <w:jc w:val="both"/>
        <w:rPr>
          <w:rFonts w:ascii="Times New Roman" w:eastAsia="宋体" w:hAnsi="Times New Roman" w:cs="Times New Roman" w:hint="default"/>
          <w:color w:val="000000"/>
          <w:sz w:val="24"/>
          <w:szCs w:val="24"/>
        </w:rPr>
      </w:pPr>
      <w:r>
        <w:rPr>
          <w:rFonts w:ascii="Times New Roman" w:eastAsia="宋体" w:hAnsi="Times New Roman" w:cs="Times New Roman" w:hint="default"/>
          <w:color w:val="000000"/>
          <w:sz w:val="24"/>
          <w:szCs w:val="24"/>
        </w:rPr>
        <w:t xml:space="preserve">Results observed in specific regional endpoints differ from those for the overall population in certain studies, but not in other similar studies. The integrated analysis of efficacy </w:t>
      </w:r>
      <w:r w:rsidR="00D53A11" w:rsidRPr="005B6E0C">
        <w:rPr>
          <w:rFonts w:ascii="Times New Roman" w:eastAsia="宋体" w:hAnsi="Times New Roman" w:cs="Times New Roman" w:hint="default"/>
          <w:color w:val="000000"/>
          <w:sz w:val="24"/>
          <w:szCs w:val="24"/>
        </w:rPr>
        <w:t xml:space="preserve">yields </w:t>
      </w:r>
      <w:r w:rsidR="00D53A11">
        <w:rPr>
          <w:rFonts w:ascii="Times New Roman" w:eastAsia="宋体" w:hAnsi="Times New Roman" w:cs="Times New Roman" w:hint="default"/>
          <w:color w:val="000000"/>
          <w:sz w:val="24"/>
          <w:szCs w:val="24"/>
        </w:rPr>
        <w:t>more</w:t>
      </w:r>
      <w:r>
        <w:rPr>
          <w:rFonts w:ascii="Times New Roman" w:eastAsia="宋体" w:hAnsi="Times New Roman" w:cs="Times New Roman" w:hint="default"/>
          <w:color w:val="000000"/>
          <w:sz w:val="24"/>
          <w:szCs w:val="24"/>
        </w:rPr>
        <w:t xml:space="preserve"> robust outcomes and the region-specific results are found to be consistent with the overall results. </w:t>
      </w:r>
    </w:p>
    <w:p w14:paraId="284E8472" w14:textId="0348E3FF" w:rsidR="008B4B51" w:rsidRPr="00FA6FB0" w:rsidRDefault="008B4B51" w:rsidP="00FA6FB0">
      <w:pPr>
        <w:pStyle w:val="P68B1DB1-ListParagraph24"/>
        <w:numPr>
          <w:ilvl w:val="0"/>
          <w:numId w:val="9"/>
        </w:numPr>
        <w:spacing w:before="100" w:after="0" w:line="240" w:lineRule="auto"/>
        <w:jc w:val="both"/>
        <w:rPr>
          <w:rFonts w:ascii="Times New Roman" w:eastAsia="宋体" w:hAnsi="Times New Roman" w:cs="Times New Roman" w:hint="default"/>
          <w:color w:val="000000"/>
          <w:sz w:val="24"/>
          <w:szCs w:val="24"/>
        </w:rPr>
      </w:pPr>
      <w:r>
        <w:rPr>
          <w:rFonts w:ascii="Times New Roman" w:eastAsia="宋体" w:hAnsi="Times New Roman" w:cs="Times New Roman" w:hint="default"/>
          <w:color w:val="000000"/>
          <w:sz w:val="24"/>
          <w:szCs w:val="24"/>
        </w:rPr>
        <w:t xml:space="preserve">Specific endpoint results observed in specific </w:t>
      </w:r>
      <w:r w:rsidR="00D53A11">
        <w:rPr>
          <w:rFonts w:ascii="Times New Roman" w:eastAsia="宋体" w:hAnsi="Times New Roman" w:cs="Times New Roman" w:hint="default"/>
          <w:color w:val="000000"/>
          <w:sz w:val="24"/>
          <w:szCs w:val="24"/>
        </w:rPr>
        <w:t>regions differ</w:t>
      </w:r>
      <w:r>
        <w:rPr>
          <w:rFonts w:ascii="Times New Roman" w:eastAsia="宋体" w:hAnsi="Times New Roman" w:cs="Times New Roman" w:hint="default"/>
          <w:color w:val="000000"/>
          <w:sz w:val="24"/>
          <w:szCs w:val="24"/>
        </w:rPr>
        <w:t xml:space="preserve"> from those from those seen in the overall population in certain studies. However, the treatment groups are similar and the differences are mainly driven by the control group. However, no specific regional differences or changes that could impact efficacy were observed in historical studies and in contemporary external data. The differences observed in this case may not be true clinical differences.</w:t>
      </w:r>
    </w:p>
    <w:sectPr w:rsidR="008B4B51" w:rsidRPr="00FA6FB0">
      <w:footerReference w:type="default" r:id="rId9"/>
      <w:pgSz w:w="11906" w:h="16838"/>
      <w:pgMar w:top="1134" w:right="1418"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52733" w14:textId="77777777" w:rsidR="00B7243E" w:rsidRDefault="00B7243E">
      <w:pPr>
        <w:spacing w:line="240" w:lineRule="auto"/>
      </w:pPr>
      <w:r>
        <w:separator/>
      </w:r>
    </w:p>
  </w:endnote>
  <w:endnote w:type="continuationSeparator" w:id="0">
    <w:p w14:paraId="1C625E95" w14:textId="77777777" w:rsidR="00B7243E" w:rsidRDefault="00B724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5572514"/>
    </w:sdtPr>
    <w:sdtEndPr>
      <w:rPr>
        <w:rFonts w:ascii="Times New Roman" w:hAnsi="Times New Roman" w:cs="Times New Roman"/>
        <w:b/>
        <w:sz w:val="20"/>
      </w:rPr>
    </w:sdtEndPr>
    <w:sdtContent>
      <w:sdt>
        <w:sdtPr>
          <w:id w:val="-1705238520"/>
        </w:sdtPr>
        <w:sdtEndPr>
          <w:rPr>
            <w:rFonts w:ascii="Times New Roman" w:hAnsi="Times New Roman" w:cs="Times New Roman"/>
            <w:b/>
            <w:sz w:val="20"/>
          </w:rPr>
        </w:sdtEndPr>
        <w:sdtContent>
          <w:p w14:paraId="1FB502EF" w14:textId="77777777" w:rsidR="00534356" w:rsidRDefault="00534356">
            <w:pPr>
              <w:spacing w:after="0" w:line="240" w:lineRule="auto"/>
              <w:rPr>
                <w:rFonts w:ascii="Times New Roman" w:hAnsi="Times New Roman" w:cs="Times New Roman"/>
                <w:sz w:val="20"/>
              </w:rPr>
            </w:pPr>
          </w:p>
          <w:p w14:paraId="7E3E49FC" w14:textId="63B0446D" w:rsidR="00534356" w:rsidRDefault="00534356">
            <w:pPr>
              <w:pBdr>
                <w:top w:val="single" w:sz="4" w:space="1" w:color="auto"/>
              </w:pBdr>
              <w:spacing w:after="0" w:line="240" w:lineRule="auto"/>
              <w:jc w:val="center"/>
              <w:rPr>
                <w:rFonts w:ascii="Times New Roman" w:hAnsi="Times New Roman" w:cs="Times New Roman"/>
                <w:b/>
                <w:sz w:val="20"/>
              </w:rPr>
            </w:pPr>
            <w:r>
              <w:rPr>
                <w:rFonts w:ascii="Times New Roman" w:hAnsi="Times New Roman" w:cs="Times New Roman"/>
                <w:b/>
                <w:sz w:val="20"/>
              </w:rPr>
              <w:fldChar w:fldCharType="begin"/>
            </w:r>
            <w:r>
              <w:rPr>
                <w:rFonts w:ascii="Times New Roman" w:hAnsi="Times New Roman" w:cs="Times New Roman"/>
                <w:b/>
                <w:sz w:val="20"/>
              </w:rPr>
              <w:instrText>PAGE</w:instrText>
            </w:r>
            <w:r>
              <w:rPr>
                <w:rFonts w:ascii="Times New Roman" w:hAnsi="Times New Roman" w:cs="Times New Roman"/>
                <w:b/>
                <w:sz w:val="20"/>
              </w:rPr>
              <w:fldChar w:fldCharType="separate"/>
            </w:r>
            <w:r>
              <w:rPr>
                <w:rFonts w:ascii="Times New Roman" w:hAnsi="Times New Roman" w:cs="Times New Roman"/>
                <w:b/>
                <w:sz w:val="20"/>
              </w:rPr>
              <w:t>2</w:t>
            </w:r>
            <w:r>
              <w:rPr>
                <w:rFonts w:ascii="Times New Roman" w:hAnsi="Times New Roman" w:cs="Times New Roman"/>
                <w:b/>
                <w:sz w:val="20"/>
              </w:rPr>
              <w:fldChar w:fldCharType="end"/>
            </w:r>
            <w:r>
              <w:rPr>
                <w:rFonts w:ascii="Times New Roman" w:hAnsi="Times New Roman" w:cs="Times New Roman"/>
                <w:b/>
                <w:sz w:val="20"/>
              </w:rPr>
              <w:t xml:space="preserve"> / </w:t>
            </w:r>
            <w:r>
              <w:rPr>
                <w:rFonts w:ascii="Times New Roman" w:hAnsi="Times New Roman" w:cs="Times New Roman"/>
                <w:b/>
                <w:sz w:val="20"/>
              </w:rPr>
              <w:fldChar w:fldCharType="begin"/>
            </w:r>
            <w:r>
              <w:rPr>
                <w:rFonts w:ascii="Times New Roman" w:hAnsi="Times New Roman" w:cs="Times New Roman"/>
                <w:b/>
                <w:sz w:val="20"/>
              </w:rPr>
              <w:instrText>NUMPAGES</w:instrText>
            </w:r>
            <w:r>
              <w:rPr>
                <w:rFonts w:ascii="Times New Roman" w:hAnsi="Times New Roman" w:cs="Times New Roman"/>
                <w:b/>
                <w:sz w:val="20"/>
              </w:rPr>
              <w:fldChar w:fldCharType="separate"/>
            </w:r>
            <w:r>
              <w:rPr>
                <w:rFonts w:ascii="Times New Roman" w:hAnsi="Times New Roman" w:cs="Times New Roman"/>
                <w:b/>
                <w:sz w:val="20"/>
              </w:rPr>
              <w:t>2</w:t>
            </w:r>
            <w:r>
              <w:rPr>
                <w:rFonts w:ascii="Times New Roman" w:hAnsi="Times New Roman" w:cs="Times New Roman"/>
                <w:b/>
                <w:sz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A0EC7" w14:textId="77777777" w:rsidR="00B7243E" w:rsidRDefault="00B7243E">
      <w:pPr>
        <w:spacing w:after="0"/>
      </w:pPr>
      <w:r>
        <w:separator/>
      </w:r>
    </w:p>
  </w:footnote>
  <w:footnote w:type="continuationSeparator" w:id="0">
    <w:p w14:paraId="3EB76C3F" w14:textId="77777777" w:rsidR="00B7243E" w:rsidRDefault="00B7243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A3C47"/>
    <w:multiLevelType w:val="multilevel"/>
    <w:tmpl w:val="004A3C4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7FA193E"/>
    <w:multiLevelType w:val="multilevel"/>
    <w:tmpl w:val="47585B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BA40E0D"/>
    <w:multiLevelType w:val="multilevel"/>
    <w:tmpl w:val="1BA40E0D"/>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3" w15:restartNumberingAfterBreak="0">
    <w:nsid w:val="3497301E"/>
    <w:multiLevelType w:val="multilevel"/>
    <w:tmpl w:val="3497301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374B7D09"/>
    <w:multiLevelType w:val="multilevel"/>
    <w:tmpl w:val="41C8FD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9122776"/>
    <w:multiLevelType w:val="multilevel"/>
    <w:tmpl w:val="39122776"/>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113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6" w15:restartNumberingAfterBreak="0">
    <w:nsid w:val="3A0C225A"/>
    <w:multiLevelType w:val="hybridMultilevel"/>
    <w:tmpl w:val="227E7E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8C738A7"/>
    <w:multiLevelType w:val="multilevel"/>
    <w:tmpl w:val="531A77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1BB4C12"/>
    <w:multiLevelType w:val="hybridMultilevel"/>
    <w:tmpl w:val="4CBAEF4E"/>
    <w:lvl w:ilvl="0" w:tplc="04090011">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621223BA"/>
    <w:multiLevelType w:val="multilevel"/>
    <w:tmpl w:val="79D66F38"/>
    <w:lvl w:ilvl="0">
      <w:start w:val="1"/>
      <w:numFmt w:val="decimal"/>
      <w:lvlText w:val="%1"/>
      <w:lvlJc w:val="left"/>
      <w:pPr>
        <w:ind w:left="420" w:hanging="420"/>
      </w:pPr>
      <w:rPr>
        <w:rFonts w:hint="default"/>
      </w:rPr>
    </w:lvl>
    <w:lvl w:ilvl="1">
      <w:start w:val="13"/>
      <w:numFmt w:val="decimal"/>
      <w:lvlText w:val="%1.%2"/>
      <w:lvlJc w:val="left"/>
      <w:pPr>
        <w:ind w:left="996" w:hanging="420"/>
      </w:pPr>
      <w:rPr>
        <w:rFonts w:hint="default"/>
      </w:rPr>
    </w:lvl>
    <w:lvl w:ilvl="2">
      <w:start w:val="1"/>
      <w:numFmt w:val="decimal"/>
      <w:lvlText w:val="%1.%2.%3"/>
      <w:lvlJc w:val="left"/>
      <w:pPr>
        <w:ind w:left="1872" w:hanging="720"/>
      </w:pPr>
      <w:rPr>
        <w:rFonts w:hint="default"/>
      </w:rPr>
    </w:lvl>
    <w:lvl w:ilvl="3">
      <w:start w:val="1"/>
      <w:numFmt w:val="decimal"/>
      <w:lvlText w:val="%1.%2.%3.%4"/>
      <w:lvlJc w:val="left"/>
      <w:pPr>
        <w:ind w:left="2448" w:hanging="720"/>
      </w:pPr>
      <w:rPr>
        <w:rFonts w:hint="default"/>
      </w:rPr>
    </w:lvl>
    <w:lvl w:ilvl="4">
      <w:start w:val="1"/>
      <w:numFmt w:val="decimal"/>
      <w:lvlText w:val="%1.%2.%3.%4.%5"/>
      <w:lvlJc w:val="left"/>
      <w:pPr>
        <w:ind w:left="3384" w:hanging="1080"/>
      </w:pPr>
      <w:rPr>
        <w:rFonts w:hint="default"/>
      </w:rPr>
    </w:lvl>
    <w:lvl w:ilvl="5">
      <w:start w:val="1"/>
      <w:numFmt w:val="decimal"/>
      <w:lvlText w:val="%1.%2.%3.%4.%5.%6"/>
      <w:lvlJc w:val="left"/>
      <w:pPr>
        <w:ind w:left="3960" w:hanging="1080"/>
      </w:pPr>
      <w:rPr>
        <w:rFonts w:hint="default"/>
      </w:rPr>
    </w:lvl>
    <w:lvl w:ilvl="6">
      <w:start w:val="1"/>
      <w:numFmt w:val="decimal"/>
      <w:lvlText w:val="%1.%2.%3.%4.%5.%6.%7"/>
      <w:lvlJc w:val="left"/>
      <w:pPr>
        <w:ind w:left="4896" w:hanging="1440"/>
      </w:pPr>
      <w:rPr>
        <w:rFonts w:hint="default"/>
      </w:rPr>
    </w:lvl>
    <w:lvl w:ilvl="7">
      <w:start w:val="1"/>
      <w:numFmt w:val="decimal"/>
      <w:lvlText w:val="%1.%2.%3.%4.%5.%6.%7.%8"/>
      <w:lvlJc w:val="left"/>
      <w:pPr>
        <w:ind w:left="5472" w:hanging="1440"/>
      </w:pPr>
      <w:rPr>
        <w:rFonts w:hint="default"/>
      </w:rPr>
    </w:lvl>
    <w:lvl w:ilvl="8">
      <w:start w:val="1"/>
      <w:numFmt w:val="decimal"/>
      <w:lvlText w:val="%1.%2.%3.%4.%5.%6.%7.%8.%9"/>
      <w:lvlJc w:val="left"/>
      <w:pPr>
        <w:ind w:left="6408" w:hanging="1800"/>
      </w:pPr>
      <w:rPr>
        <w:rFonts w:hint="default"/>
      </w:rPr>
    </w:lvl>
  </w:abstractNum>
  <w:abstractNum w:abstractNumId="10" w15:restartNumberingAfterBreak="0">
    <w:nsid w:val="67E50BF2"/>
    <w:multiLevelType w:val="multilevel"/>
    <w:tmpl w:val="D30620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D325CAE"/>
    <w:multiLevelType w:val="multilevel"/>
    <w:tmpl w:val="6D325CA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6D7441F4"/>
    <w:multiLevelType w:val="multilevel"/>
    <w:tmpl w:val="FF7A992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E2A140F"/>
    <w:multiLevelType w:val="multilevel"/>
    <w:tmpl w:val="6E2A140F"/>
    <w:lvl w:ilvl="0">
      <w:start w:val="1"/>
      <w:numFmt w:val="bullet"/>
      <w:lvlText w:val=""/>
      <w:lvlJc w:val="left"/>
      <w:pPr>
        <w:ind w:left="420" w:hanging="420"/>
      </w:pPr>
      <w:rPr>
        <w:rFonts w:ascii="Symbol" w:hAnsi="Symbol" w:hint="default"/>
        <w:b w:val="0"/>
        <w:i w:val="0"/>
      </w:rPr>
    </w:lvl>
    <w:lvl w:ilvl="1">
      <w:start w:val="1"/>
      <w:numFmt w:val="bullet"/>
      <w:lvlText w:val="n"/>
      <w:lvlJc w:val="left"/>
      <w:pPr>
        <w:ind w:left="300" w:hanging="420"/>
      </w:pPr>
      <w:rPr>
        <w:rFonts w:ascii="Wingdings" w:eastAsia="Wingdings" w:hAnsi="Wingdings" w:cs="Wingdings" w:hint="default"/>
        <w:b w:val="0"/>
        <w:i w:val="0"/>
      </w:rPr>
    </w:lvl>
    <w:lvl w:ilvl="2">
      <w:start w:val="1"/>
      <w:numFmt w:val="bullet"/>
      <w:lvlText w:val="u"/>
      <w:lvlJc w:val="left"/>
      <w:pPr>
        <w:ind w:left="720" w:hanging="420"/>
      </w:pPr>
      <w:rPr>
        <w:rFonts w:ascii="Wingdings" w:eastAsia="Wingdings" w:hAnsi="Wingdings" w:cs="Wingdings" w:hint="default"/>
        <w:b w:val="0"/>
        <w:i w:val="0"/>
      </w:rPr>
    </w:lvl>
    <w:lvl w:ilvl="3">
      <w:start w:val="1"/>
      <w:numFmt w:val="bullet"/>
      <w:lvlText w:val="l"/>
      <w:lvlJc w:val="left"/>
      <w:pPr>
        <w:ind w:left="1140" w:hanging="420"/>
      </w:pPr>
      <w:rPr>
        <w:rFonts w:ascii="Wingdings" w:eastAsia="Wingdings" w:hAnsi="Wingdings" w:cs="Wingdings" w:hint="default"/>
        <w:b w:val="0"/>
        <w:i w:val="0"/>
      </w:rPr>
    </w:lvl>
    <w:lvl w:ilvl="4">
      <w:start w:val="1"/>
      <w:numFmt w:val="bullet"/>
      <w:lvlText w:val="n"/>
      <w:lvlJc w:val="left"/>
      <w:pPr>
        <w:ind w:left="1560" w:hanging="420"/>
      </w:pPr>
      <w:rPr>
        <w:rFonts w:ascii="Wingdings" w:eastAsia="Wingdings" w:hAnsi="Wingdings" w:cs="Wingdings" w:hint="default"/>
        <w:b w:val="0"/>
        <w:i w:val="0"/>
      </w:rPr>
    </w:lvl>
    <w:lvl w:ilvl="5">
      <w:start w:val="1"/>
      <w:numFmt w:val="bullet"/>
      <w:lvlText w:val="u"/>
      <w:lvlJc w:val="left"/>
      <w:pPr>
        <w:ind w:left="1980" w:hanging="420"/>
      </w:pPr>
      <w:rPr>
        <w:rFonts w:ascii="Wingdings" w:eastAsia="Wingdings" w:hAnsi="Wingdings" w:cs="Wingdings" w:hint="default"/>
        <w:b w:val="0"/>
        <w:i w:val="0"/>
      </w:rPr>
    </w:lvl>
    <w:lvl w:ilvl="6">
      <w:start w:val="1"/>
      <w:numFmt w:val="bullet"/>
      <w:lvlText w:val="l"/>
      <w:lvlJc w:val="left"/>
      <w:pPr>
        <w:ind w:left="2400" w:hanging="420"/>
      </w:pPr>
      <w:rPr>
        <w:rFonts w:ascii="Wingdings" w:eastAsia="Wingdings" w:hAnsi="Wingdings" w:cs="Wingdings" w:hint="default"/>
        <w:b w:val="0"/>
        <w:i w:val="0"/>
      </w:rPr>
    </w:lvl>
    <w:lvl w:ilvl="7">
      <w:start w:val="1"/>
      <w:numFmt w:val="bullet"/>
      <w:lvlText w:val="n"/>
      <w:lvlJc w:val="left"/>
      <w:pPr>
        <w:ind w:left="2820" w:hanging="420"/>
      </w:pPr>
      <w:rPr>
        <w:rFonts w:ascii="Wingdings" w:eastAsia="Wingdings" w:hAnsi="Wingdings" w:cs="Wingdings" w:hint="default"/>
        <w:b w:val="0"/>
        <w:i w:val="0"/>
      </w:rPr>
    </w:lvl>
    <w:lvl w:ilvl="8">
      <w:start w:val="1"/>
      <w:numFmt w:val="bullet"/>
      <w:lvlText w:val="u"/>
      <w:lvlJc w:val="left"/>
      <w:pPr>
        <w:ind w:left="3240" w:hanging="420"/>
      </w:pPr>
      <w:rPr>
        <w:rFonts w:ascii="Wingdings" w:eastAsia="Wingdings" w:hAnsi="Wingdings" w:cs="Wingdings" w:hint="default"/>
        <w:b w:val="0"/>
        <w:i w:val="0"/>
      </w:rPr>
    </w:lvl>
  </w:abstractNum>
  <w:abstractNum w:abstractNumId="14" w15:restartNumberingAfterBreak="0">
    <w:nsid w:val="71546BD1"/>
    <w:multiLevelType w:val="multilevel"/>
    <w:tmpl w:val="71546BD1"/>
    <w:lvl w:ilvl="0">
      <w:start w:val="1"/>
      <w:numFmt w:val="bullet"/>
      <w:lvlText w:val="l"/>
      <w:lvlJc w:val="left"/>
      <w:pPr>
        <w:ind w:left="420" w:hanging="420"/>
      </w:pPr>
      <w:rPr>
        <w:rFonts w:ascii="Wingdings" w:eastAsia="Wingdings" w:hAnsi="Wingdings" w:cs="Wingdings" w:hint="default"/>
        <w:b w:val="0"/>
        <w:i w:val="0"/>
      </w:rPr>
    </w:lvl>
    <w:lvl w:ilvl="1">
      <w:start w:val="1"/>
      <w:numFmt w:val="bullet"/>
      <w:lvlText w:val="n"/>
      <w:lvlJc w:val="left"/>
      <w:pPr>
        <w:ind w:left="840" w:hanging="420"/>
      </w:pPr>
      <w:rPr>
        <w:rFonts w:ascii="Wingdings" w:eastAsia="Wingdings" w:hAnsi="Wingdings" w:cs="Wingdings" w:hint="default"/>
        <w:b w:val="0"/>
        <w:i w:val="0"/>
      </w:rPr>
    </w:lvl>
    <w:lvl w:ilvl="2">
      <w:start w:val="1"/>
      <w:numFmt w:val="bullet"/>
      <w:lvlText w:val="u"/>
      <w:lvlJc w:val="left"/>
      <w:pPr>
        <w:ind w:left="1260" w:hanging="420"/>
      </w:pPr>
      <w:rPr>
        <w:rFonts w:ascii="Wingdings" w:eastAsia="Wingdings" w:hAnsi="Wingdings" w:cs="Wingdings" w:hint="default"/>
        <w:b w:val="0"/>
        <w:i w:val="0"/>
      </w:rPr>
    </w:lvl>
    <w:lvl w:ilvl="3">
      <w:start w:val="1"/>
      <w:numFmt w:val="bullet"/>
      <w:lvlText w:val="l"/>
      <w:lvlJc w:val="left"/>
      <w:pPr>
        <w:ind w:left="1680" w:hanging="420"/>
      </w:pPr>
      <w:rPr>
        <w:rFonts w:ascii="Wingdings" w:eastAsia="Wingdings" w:hAnsi="Wingdings" w:cs="Wingdings" w:hint="default"/>
        <w:b w:val="0"/>
        <w:i w:val="0"/>
      </w:rPr>
    </w:lvl>
    <w:lvl w:ilvl="4">
      <w:start w:val="1"/>
      <w:numFmt w:val="bullet"/>
      <w:lvlText w:val="n"/>
      <w:lvlJc w:val="left"/>
      <w:pPr>
        <w:ind w:left="2100" w:hanging="420"/>
      </w:pPr>
      <w:rPr>
        <w:rFonts w:ascii="Wingdings" w:eastAsia="Wingdings" w:hAnsi="Wingdings" w:cs="Wingdings" w:hint="default"/>
        <w:b w:val="0"/>
        <w:i w:val="0"/>
      </w:rPr>
    </w:lvl>
    <w:lvl w:ilvl="5">
      <w:start w:val="1"/>
      <w:numFmt w:val="bullet"/>
      <w:lvlText w:val="u"/>
      <w:lvlJc w:val="left"/>
      <w:pPr>
        <w:ind w:left="2520" w:hanging="420"/>
      </w:pPr>
      <w:rPr>
        <w:rFonts w:ascii="Wingdings" w:eastAsia="Wingdings" w:hAnsi="Wingdings" w:cs="Wingdings" w:hint="default"/>
        <w:b w:val="0"/>
        <w:i w:val="0"/>
      </w:rPr>
    </w:lvl>
    <w:lvl w:ilvl="6">
      <w:start w:val="1"/>
      <w:numFmt w:val="bullet"/>
      <w:lvlText w:val="l"/>
      <w:lvlJc w:val="left"/>
      <w:pPr>
        <w:ind w:left="2940" w:hanging="420"/>
      </w:pPr>
      <w:rPr>
        <w:rFonts w:ascii="Wingdings" w:eastAsia="Wingdings" w:hAnsi="Wingdings" w:cs="Wingdings" w:hint="default"/>
        <w:b w:val="0"/>
        <w:i w:val="0"/>
      </w:rPr>
    </w:lvl>
    <w:lvl w:ilvl="7">
      <w:start w:val="1"/>
      <w:numFmt w:val="bullet"/>
      <w:lvlText w:val="n"/>
      <w:lvlJc w:val="left"/>
      <w:pPr>
        <w:ind w:left="3360" w:hanging="420"/>
      </w:pPr>
      <w:rPr>
        <w:rFonts w:ascii="Wingdings" w:eastAsia="Wingdings" w:hAnsi="Wingdings" w:cs="Wingdings" w:hint="default"/>
        <w:b w:val="0"/>
        <w:i w:val="0"/>
      </w:rPr>
    </w:lvl>
    <w:lvl w:ilvl="8">
      <w:start w:val="1"/>
      <w:numFmt w:val="bullet"/>
      <w:lvlText w:val="u"/>
      <w:lvlJc w:val="left"/>
      <w:pPr>
        <w:ind w:left="3780" w:hanging="420"/>
      </w:pPr>
      <w:rPr>
        <w:rFonts w:ascii="Wingdings" w:eastAsia="Wingdings" w:hAnsi="Wingdings" w:cs="Wingdings" w:hint="default"/>
        <w:b w:val="0"/>
        <w:i w:val="0"/>
      </w:rPr>
    </w:lvl>
  </w:abstractNum>
  <w:abstractNum w:abstractNumId="15" w15:restartNumberingAfterBreak="0">
    <w:nsid w:val="79755EFF"/>
    <w:multiLevelType w:val="multilevel"/>
    <w:tmpl w:val="28D4B898"/>
    <w:lvl w:ilvl="0">
      <w:start w:val="1"/>
      <w:numFmt w:val="decimal"/>
      <w:lvlText w:val="%1"/>
      <w:lvlJc w:val="left"/>
      <w:pPr>
        <w:ind w:left="432" w:hanging="432"/>
      </w:pPr>
      <w:rPr>
        <w:rFonts w:ascii="Times New Roman" w:hAnsi="Times New Roman" w:cs="Times New Roman" w:hint="default"/>
      </w:rPr>
    </w:lvl>
    <w:lvl w:ilvl="1">
      <w:start w:val="1"/>
      <w:numFmt w:val="decimal"/>
      <w:lvlText w:val="%1.%2"/>
      <w:lvlJc w:val="left"/>
      <w:pPr>
        <w:ind w:left="9396" w:hanging="576"/>
      </w:pPr>
      <w:rPr>
        <w:rFonts w:ascii="Times New Roman" w:hAnsi="Times New Roman" w:cs="Times New Roman" w:hint="default"/>
      </w:rPr>
    </w:lvl>
    <w:lvl w:ilvl="2">
      <w:start w:val="1"/>
      <w:numFmt w:val="decimal"/>
      <w:lvlText w:val="%1.%2.%3"/>
      <w:lvlJc w:val="left"/>
      <w:pPr>
        <w:ind w:left="720" w:hanging="720"/>
      </w:pPr>
      <w:rPr>
        <w:rFonts w:ascii="Times New Roman" w:hAnsi="Times New Roman" w:cs="Times New Roman" w:hint="default"/>
      </w:rPr>
    </w:lvl>
    <w:lvl w:ilvl="3">
      <w:start w:val="1"/>
      <w:numFmt w:val="decimal"/>
      <w:lvlText w:val="%1.%2.%3.%4"/>
      <w:lvlJc w:val="left"/>
      <w:pPr>
        <w:ind w:left="1134" w:hanging="864"/>
      </w:pPr>
      <w:rPr>
        <w:rFonts w:ascii="Times New Roman" w:hAnsi="Times New Roman" w:cs="Times New Roman" w:hint="default"/>
      </w:rPr>
    </w:lvl>
    <w:lvl w:ilvl="4">
      <w:start w:val="1"/>
      <w:numFmt w:val="decimal"/>
      <w:lvlText w:val="%1.%2.%3.%4.%5"/>
      <w:lvlJc w:val="left"/>
      <w:pPr>
        <w:ind w:left="1008" w:hanging="1008"/>
      </w:pPr>
      <w:rPr>
        <w:rFonts w:ascii="Times New Roman" w:hAnsi="Times New Roman" w:cs="Times New Roman" w:hint="default"/>
      </w:rPr>
    </w:lvl>
    <w:lvl w:ilvl="5">
      <w:start w:val="1"/>
      <w:numFmt w:val="decimal"/>
      <w:lvlText w:val="%1.%2.%3.%4.%5.%6"/>
      <w:lvlJc w:val="left"/>
      <w:pPr>
        <w:ind w:left="1152" w:hanging="1152"/>
      </w:pPr>
      <w:rPr>
        <w:rFonts w:ascii="Times New Roman" w:hAnsi="Times New Roman" w:cs="Times New Roman" w:hint="default"/>
      </w:rPr>
    </w:lvl>
    <w:lvl w:ilvl="6">
      <w:start w:val="1"/>
      <w:numFmt w:val="decimal"/>
      <w:lvlText w:val="%1.%2.%3.%4.%5.%6.%7"/>
      <w:lvlJc w:val="left"/>
      <w:pPr>
        <w:ind w:left="1296" w:hanging="1296"/>
      </w:pPr>
      <w:rPr>
        <w:rFonts w:ascii="Times New Roman" w:hAnsi="Times New Roman" w:cs="Times New Roman" w:hint="default"/>
      </w:rPr>
    </w:lvl>
    <w:lvl w:ilvl="7">
      <w:start w:val="1"/>
      <w:numFmt w:val="decimal"/>
      <w:lvlText w:val="%1.%2.%3.%4.%5.%6.%7.%8"/>
      <w:lvlJc w:val="left"/>
      <w:pPr>
        <w:ind w:left="1440" w:hanging="1440"/>
      </w:pPr>
      <w:rPr>
        <w:rFonts w:ascii="Times New Roman" w:hAnsi="Times New Roman" w:cs="Times New Roman" w:hint="default"/>
      </w:rPr>
    </w:lvl>
    <w:lvl w:ilvl="8">
      <w:start w:val="1"/>
      <w:numFmt w:val="decimal"/>
      <w:lvlText w:val="%1.%2.%3.%4.%5.%6.%7.%8.%9"/>
      <w:lvlJc w:val="left"/>
      <w:pPr>
        <w:ind w:left="1584" w:hanging="1584"/>
      </w:pPr>
      <w:rPr>
        <w:rFonts w:ascii="Times New Roman" w:hAnsi="Times New Roman" w:cs="Times New Roman" w:hint="default"/>
      </w:rPr>
    </w:lvl>
  </w:abstractNum>
  <w:abstractNum w:abstractNumId="16" w15:restartNumberingAfterBreak="0">
    <w:nsid w:val="7A23758A"/>
    <w:multiLevelType w:val="multilevel"/>
    <w:tmpl w:val="7A23758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5"/>
  </w:num>
  <w:num w:numId="2">
    <w:abstractNumId w:val="13"/>
  </w:num>
  <w:num w:numId="3">
    <w:abstractNumId w:val="14"/>
  </w:num>
  <w:num w:numId="4">
    <w:abstractNumId w:val="2"/>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6"/>
  </w:num>
  <w:num w:numId="8">
    <w:abstractNumId w:val="11"/>
  </w:num>
  <w:num w:numId="9">
    <w:abstractNumId w:val="0"/>
  </w:num>
  <w:num w:numId="10">
    <w:abstractNumId w:val="5"/>
    <w:lvlOverride w:ilvl="0">
      <w:startOverride w:val="1"/>
    </w:lvlOverride>
    <w:lvlOverride w:ilvl="1">
      <w:startOverride w:val="15"/>
    </w:lvlOverride>
  </w:num>
  <w:num w:numId="11">
    <w:abstractNumId w:val="5"/>
    <w:lvlOverride w:ilvl="0">
      <w:startOverride w:val="1"/>
    </w:lvlOverride>
    <w:lvlOverride w:ilvl="1">
      <w:startOverride w:val="13"/>
    </w:lvlOverride>
  </w:num>
  <w:num w:numId="12">
    <w:abstractNumId w:val="1"/>
  </w:num>
  <w:num w:numId="13">
    <w:abstractNumId w:val="7"/>
  </w:num>
  <w:num w:numId="14">
    <w:abstractNumId w:val="9"/>
  </w:num>
  <w:num w:numId="15">
    <w:abstractNumId w:val="10"/>
  </w:num>
  <w:num w:numId="16">
    <w:abstractNumId w:val="12"/>
  </w:num>
  <w:num w:numId="17">
    <w:abstractNumId w:val="4"/>
  </w:num>
  <w:num w:numId="1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6"/>
  </w:num>
  <w:num w:numId="21">
    <w:abstractNumId w:val="8"/>
  </w:num>
  <w:num w:numId="22">
    <w:abstractNumId w:val="5"/>
  </w:num>
  <w:num w:numId="23">
    <w:abstractNumId w:val="5"/>
  </w:num>
  <w:num w:numId="24">
    <w:abstractNumId w:val="5"/>
  </w:num>
  <w:num w:numId="25">
    <w:abstractNumId w:val="5"/>
  </w:num>
  <w:num w:numId="26">
    <w:abstractNumId w:val="5"/>
  </w:num>
  <w:num w:numId="27">
    <w:abstractNumId w:val="5"/>
  </w:num>
  <w:num w:numId="28">
    <w:abstractNumId w:val="5"/>
  </w:num>
  <w:num w:numId="29">
    <w:abstractNumId w:val="5"/>
  </w:num>
  <w:num w:numId="30">
    <w:abstractNumId w:val="5"/>
  </w:num>
  <w:num w:numId="31">
    <w:abstractNumId w:val="5"/>
  </w:num>
  <w:num w:numId="32">
    <w:abstractNumId w:val="5"/>
  </w:num>
  <w:num w:numId="33">
    <w:abstractNumId w:val="5"/>
  </w:num>
  <w:num w:numId="34">
    <w:abstractNumId w:val="5"/>
  </w:num>
  <w:num w:numId="35">
    <w:abstractNumId w:val="5"/>
  </w:num>
  <w:num w:numId="36">
    <w:abstractNumId w:val="5"/>
  </w:num>
  <w:num w:numId="37">
    <w:abstractNumId w:val="5"/>
  </w:num>
  <w:num w:numId="38">
    <w:abstractNumId w:val="5"/>
  </w:num>
  <w:num w:numId="39">
    <w:abstractNumId w:val="5"/>
  </w:num>
  <w:num w:numId="40">
    <w:abstractNumId w:val="5"/>
  </w:num>
  <w:num w:numId="41">
    <w:abstractNumId w:val="5"/>
  </w:num>
  <w:num w:numId="42">
    <w:abstractNumId w:val="5"/>
  </w:num>
  <w:num w:numId="43">
    <w:abstractNumId w:val="5"/>
  </w:num>
  <w:num w:numId="44">
    <w:abstractNumId w:val="5"/>
  </w:num>
  <w:num w:numId="45">
    <w:abstractNumId w:val="5"/>
  </w:num>
  <w:num w:numId="46">
    <w:abstractNumId w:val="5"/>
  </w:num>
  <w:num w:numId="47">
    <w:abstractNumId w:val="5"/>
  </w:num>
  <w:num w:numId="48">
    <w:abstractNumId w:val="5"/>
  </w:num>
  <w:num w:numId="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Y2NDUwNzJkMTVhMmQ0YmMxNTg4N2RhMjZhM2Q2ZDA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da0wadddtr21edz5bpve9ra9x2905tezrs&quot;&gt;综合&lt;record-ids&gt;&lt;item&gt;489&lt;/item&gt;&lt;/record-ids&gt;&lt;/item&gt;&lt;/Libraries&gt;"/>
    <w:docVar w:name="SiteTemplate" w:val="C:\Program Files (x86)\Merck Template\ISIWriter Site Template.doc"/>
  </w:docVars>
  <w:rsids>
    <w:rsidRoot w:val="0085147C"/>
    <w:rsid w:val="00000149"/>
    <w:rsid w:val="000027A7"/>
    <w:rsid w:val="00003499"/>
    <w:rsid w:val="00003CCF"/>
    <w:rsid w:val="00003DFF"/>
    <w:rsid w:val="0000629B"/>
    <w:rsid w:val="000063BA"/>
    <w:rsid w:val="000063BC"/>
    <w:rsid w:val="00006F70"/>
    <w:rsid w:val="00011142"/>
    <w:rsid w:val="00011306"/>
    <w:rsid w:val="000113B1"/>
    <w:rsid w:val="00012456"/>
    <w:rsid w:val="00012F6C"/>
    <w:rsid w:val="000136E2"/>
    <w:rsid w:val="00013B8F"/>
    <w:rsid w:val="000140EE"/>
    <w:rsid w:val="0001614D"/>
    <w:rsid w:val="0001661A"/>
    <w:rsid w:val="00016F84"/>
    <w:rsid w:val="000173F6"/>
    <w:rsid w:val="0001794C"/>
    <w:rsid w:val="00017ED3"/>
    <w:rsid w:val="00020321"/>
    <w:rsid w:val="0002096B"/>
    <w:rsid w:val="00022C2A"/>
    <w:rsid w:val="00022E25"/>
    <w:rsid w:val="000257B5"/>
    <w:rsid w:val="0002701A"/>
    <w:rsid w:val="00027202"/>
    <w:rsid w:val="0003064D"/>
    <w:rsid w:val="00031AF5"/>
    <w:rsid w:val="00031C6C"/>
    <w:rsid w:val="00032FE7"/>
    <w:rsid w:val="00033407"/>
    <w:rsid w:val="0003377A"/>
    <w:rsid w:val="00033842"/>
    <w:rsid w:val="0003387C"/>
    <w:rsid w:val="00033B75"/>
    <w:rsid w:val="00033B97"/>
    <w:rsid w:val="000344F0"/>
    <w:rsid w:val="00034683"/>
    <w:rsid w:val="00034FDA"/>
    <w:rsid w:val="00035948"/>
    <w:rsid w:val="000360B3"/>
    <w:rsid w:val="000362EA"/>
    <w:rsid w:val="000366E2"/>
    <w:rsid w:val="00036E45"/>
    <w:rsid w:val="0003710B"/>
    <w:rsid w:val="0003758D"/>
    <w:rsid w:val="00037779"/>
    <w:rsid w:val="00040AED"/>
    <w:rsid w:val="00041A60"/>
    <w:rsid w:val="00041CF1"/>
    <w:rsid w:val="00042CFE"/>
    <w:rsid w:val="000438E6"/>
    <w:rsid w:val="00043998"/>
    <w:rsid w:val="00043A07"/>
    <w:rsid w:val="00043B55"/>
    <w:rsid w:val="0004499C"/>
    <w:rsid w:val="00044B8E"/>
    <w:rsid w:val="00044D95"/>
    <w:rsid w:val="0004695F"/>
    <w:rsid w:val="00046C99"/>
    <w:rsid w:val="0004766E"/>
    <w:rsid w:val="00050381"/>
    <w:rsid w:val="000504CB"/>
    <w:rsid w:val="00050968"/>
    <w:rsid w:val="00051516"/>
    <w:rsid w:val="00052A5A"/>
    <w:rsid w:val="00054443"/>
    <w:rsid w:val="000550C6"/>
    <w:rsid w:val="0005536A"/>
    <w:rsid w:val="00056927"/>
    <w:rsid w:val="00056D50"/>
    <w:rsid w:val="00057557"/>
    <w:rsid w:val="0005758B"/>
    <w:rsid w:val="000578C3"/>
    <w:rsid w:val="00057E8B"/>
    <w:rsid w:val="000602DA"/>
    <w:rsid w:val="0006059E"/>
    <w:rsid w:val="00060645"/>
    <w:rsid w:val="00060E4F"/>
    <w:rsid w:val="00061B09"/>
    <w:rsid w:val="00061EE0"/>
    <w:rsid w:val="000630F4"/>
    <w:rsid w:val="0006321C"/>
    <w:rsid w:val="000632CC"/>
    <w:rsid w:val="00064B7D"/>
    <w:rsid w:val="00066019"/>
    <w:rsid w:val="00067621"/>
    <w:rsid w:val="00067D09"/>
    <w:rsid w:val="00067FCB"/>
    <w:rsid w:val="0007036B"/>
    <w:rsid w:val="00071E41"/>
    <w:rsid w:val="000736B4"/>
    <w:rsid w:val="00073DFC"/>
    <w:rsid w:val="000741BC"/>
    <w:rsid w:val="000747A4"/>
    <w:rsid w:val="000747B6"/>
    <w:rsid w:val="00074AB2"/>
    <w:rsid w:val="00074D4C"/>
    <w:rsid w:val="000770BA"/>
    <w:rsid w:val="000775EB"/>
    <w:rsid w:val="00077734"/>
    <w:rsid w:val="00082520"/>
    <w:rsid w:val="00082CAB"/>
    <w:rsid w:val="00082FB6"/>
    <w:rsid w:val="00083074"/>
    <w:rsid w:val="000835B1"/>
    <w:rsid w:val="0008401C"/>
    <w:rsid w:val="000854F2"/>
    <w:rsid w:val="00085BDF"/>
    <w:rsid w:val="000860C1"/>
    <w:rsid w:val="0008625E"/>
    <w:rsid w:val="0008649C"/>
    <w:rsid w:val="00086F3F"/>
    <w:rsid w:val="0008764F"/>
    <w:rsid w:val="000906C2"/>
    <w:rsid w:val="00090EA5"/>
    <w:rsid w:val="0009236B"/>
    <w:rsid w:val="00092EB4"/>
    <w:rsid w:val="000930AC"/>
    <w:rsid w:val="00093AB3"/>
    <w:rsid w:val="00093B64"/>
    <w:rsid w:val="00094185"/>
    <w:rsid w:val="000947C2"/>
    <w:rsid w:val="00094823"/>
    <w:rsid w:val="00094FB5"/>
    <w:rsid w:val="00095B44"/>
    <w:rsid w:val="00095BB1"/>
    <w:rsid w:val="0009663E"/>
    <w:rsid w:val="00096F0B"/>
    <w:rsid w:val="00097106"/>
    <w:rsid w:val="0009787E"/>
    <w:rsid w:val="000A04B8"/>
    <w:rsid w:val="000A102F"/>
    <w:rsid w:val="000A1529"/>
    <w:rsid w:val="000A15E7"/>
    <w:rsid w:val="000A1F45"/>
    <w:rsid w:val="000A21CE"/>
    <w:rsid w:val="000A2C09"/>
    <w:rsid w:val="000A38F7"/>
    <w:rsid w:val="000A4CA7"/>
    <w:rsid w:val="000A4CED"/>
    <w:rsid w:val="000A501C"/>
    <w:rsid w:val="000A55AE"/>
    <w:rsid w:val="000A606F"/>
    <w:rsid w:val="000A71AE"/>
    <w:rsid w:val="000A72A4"/>
    <w:rsid w:val="000A78A3"/>
    <w:rsid w:val="000B0AEF"/>
    <w:rsid w:val="000B0F84"/>
    <w:rsid w:val="000B1A88"/>
    <w:rsid w:val="000B3FD6"/>
    <w:rsid w:val="000B4264"/>
    <w:rsid w:val="000B4838"/>
    <w:rsid w:val="000B4FD2"/>
    <w:rsid w:val="000B6052"/>
    <w:rsid w:val="000C03AB"/>
    <w:rsid w:val="000C0618"/>
    <w:rsid w:val="000C14BC"/>
    <w:rsid w:val="000C1C2F"/>
    <w:rsid w:val="000C1D52"/>
    <w:rsid w:val="000C24ED"/>
    <w:rsid w:val="000C2824"/>
    <w:rsid w:val="000C2F77"/>
    <w:rsid w:val="000C38DC"/>
    <w:rsid w:val="000C3AEC"/>
    <w:rsid w:val="000C4BB0"/>
    <w:rsid w:val="000C4D9E"/>
    <w:rsid w:val="000C4DA5"/>
    <w:rsid w:val="000C5024"/>
    <w:rsid w:val="000C5E3B"/>
    <w:rsid w:val="000C620B"/>
    <w:rsid w:val="000C688D"/>
    <w:rsid w:val="000D046A"/>
    <w:rsid w:val="000D0BBB"/>
    <w:rsid w:val="000D0FAE"/>
    <w:rsid w:val="000D16CA"/>
    <w:rsid w:val="000D1989"/>
    <w:rsid w:val="000D1C33"/>
    <w:rsid w:val="000D271A"/>
    <w:rsid w:val="000D3309"/>
    <w:rsid w:val="000D435D"/>
    <w:rsid w:val="000D43E9"/>
    <w:rsid w:val="000D4F61"/>
    <w:rsid w:val="000D52C9"/>
    <w:rsid w:val="000D57FA"/>
    <w:rsid w:val="000D616B"/>
    <w:rsid w:val="000D62E3"/>
    <w:rsid w:val="000D667F"/>
    <w:rsid w:val="000D69B6"/>
    <w:rsid w:val="000D6CA9"/>
    <w:rsid w:val="000E163A"/>
    <w:rsid w:val="000E1A0D"/>
    <w:rsid w:val="000E22DD"/>
    <w:rsid w:val="000E2360"/>
    <w:rsid w:val="000E24C5"/>
    <w:rsid w:val="000E2941"/>
    <w:rsid w:val="000E3613"/>
    <w:rsid w:val="000E3D20"/>
    <w:rsid w:val="000E5D2B"/>
    <w:rsid w:val="000E6D0C"/>
    <w:rsid w:val="000E6DCD"/>
    <w:rsid w:val="000F1371"/>
    <w:rsid w:val="000F14F6"/>
    <w:rsid w:val="000F1965"/>
    <w:rsid w:val="000F1E4F"/>
    <w:rsid w:val="000F2D42"/>
    <w:rsid w:val="000F3229"/>
    <w:rsid w:val="000F3C4C"/>
    <w:rsid w:val="000F3EE6"/>
    <w:rsid w:val="000F40C5"/>
    <w:rsid w:val="000F4C80"/>
    <w:rsid w:val="000F4DA9"/>
    <w:rsid w:val="000F53D0"/>
    <w:rsid w:val="000F5833"/>
    <w:rsid w:val="000F74E8"/>
    <w:rsid w:val="000F7B31"/>
    <w:rsid w:val="000F7C3C"/>
    <w:rsid w:val="00100DC8"/>
    <w:rsid w:val="001010E3"/>
    <w:rsid w:val="00101247"/>
    <w:rsid w:val="00101C46"/>
    <w:rsid w:val="00102330"/>
    <w:rsid w:val="00102B03"/>
    <w:rsid w:val="00102BF7"/>
    <w:rsid w:val="00103363"/>
    <w:rsid w:val="00104BC5"/>
    <w:rsid w:val="0010525F"/>
    <w:rsid w:val="00105B95"/>
    <w:rsid w:val="0010714A"/>
    <w:rsid w:val="00107521"/>
    <w:rsid w:val="00107AE4"/>
    <w:rsid w:val="00107E57"/>
    <w:rsid w:val="001117AB"/>
    <w:rsid w:val="00112797"/>
    <w:rsid w:val="00112911"/>
    <w:rsid w:val="00113192"/>
    <w:rsid w:val="00113ABA"/>
    <w:rsid w:val="00115046"/>
    <w:rsid w:val="00115C87"/>
    <w:rsid w:val="00115DD9"/>
    <w:rsid w:val="001167DF"/>
    <w:rsid w:val="00117369"/>
    <w:rsid w:val="00117896"/>
    <w:rsid w:val="00117939"/>
    <w:rsid w:val="00117F22"/>
    <w:rsid w:val="001200F7"/>
    <w:rsid w:val="00120941"/>
    <w:rsid w:val="00122544"/>
    <w:rsid w:val="00122D96"/>
    <w:rsid w:val="00124A9D"/>
    <w:rsid w:val="00124B42"/>
    <w:rsid w:val="001253F2"/>
    <w:rsid w:val="00125954"/>
    <w:rsid w:val="00126276"/>
    <w:rsid w:val="00126E48"/>
    <w:rsid w:val="0013028B"/>
    <w:rsid w:val="0013041D"/>
    <w:rsid w:val="00130B4B"/>
    <w:rsid w:val="00130FA3"/>
    <w:rsid w:val="0013233B"/>
    <w:rsid w:val="00133F29"/>
    <w:rsid w:val="00135950"/>
    <w:rsid w:val="00136530"/>
    <w:rsid w:val="00136AD1"/>
    <w:rsid w:val="00137BC7"/>
    <w:rsid w:val="00140D44"/>
    <w:rsid w:val="00141924"/>
    <w:rsid w:val="0014196A"/>
    <w:rsid w:val="001429A5"/>
    <w:rsid w:val="00142FF1"/>
    <w:rsid w:val="00144D5A"/>
    <w:rsid w:val="00144E80"/>
    <w:rsid w:val="00145534"/>
    <w:rsid w:val="001459AE"/>
    <w:rsid w:val="0014757F"/>
    <w:rsid w:val="001477BB"/>
    <w:rsid w:val="0014787F"/>
    <w:rsid w:val="00151138"/>
    <w:rsid w:val="001518E3"/>
    <w:rsid w:val="001534D2"/>
    <w:rsid w:val="00153717"/>
    <w:rsid w:val="00154CEF"/>
    <w:rsid w:val="00155473"/>
    <w:rsid w:val="00155F00"/>
    <w:rsid w:val="00156277"/>
    <w:rsid w:val="001569FE"/>
    <w:rsid w:val="00157C12"/>
    <w:rsid w:val="00160B21"/>
    <w:rsid w:val="00161522"/>
    <w:rsid w:val="00161972"/>
    <w:rsid w:val="00161B33"/>
    <w:rsid w:val="001622A6"/>
    <w:rsid w:val="00162D78"/>
    <w:rsid w:val="0016584C"/>
    <w:rsid w:val="00165A9A"/>
    <w:rsid w:val="00165B8D"/>
    <w:rsid w:val="0016621E"/>
    <w:rsid w:val="0016635D"/>
    <w:rsid w:val="0016655F"/>
    <w:rsid w:val="00166E04"/>
    <w:rsid w:val="00173208"/>
    <w:rsid w:val="00173746"/>
    <w:rsid w:val="00173BC7"/>
    <w:rsid w:val="001742A9"/>
    <w:rsid w:val="001744FB"/>
    <w:rsid w:val="00174FD6"/>
    <w:rsid w:val="00177337"/>
    <w:rsid w:val="00177BCD"/>
    <w:rsid w:val="00180FF4"/>
    <w:rsid w:val="001811AC"/>
    <w:rsid w:val="00181884"/>
    <w:rsid w:val="00181A6D"/>
    <w:rsid w:val="00181F76"/>
    <w:rsid w:val="00183444"/>
    <w:rsid w:val="00184738"/>
    <w:rsid w:val="00185035"/>
    <w:rsid w:val="00187200"/>
    <w:rsid w:val="001877D6"/>
    <w:rsid w:val="00187DC1"/>
    <w:rsid w:val="00191272"/>
    <w:rsid w:val="001913D7"/>
    <w:rsid w:val="001915EC"/>
    <w:rsid w:val="00191856"/>
    <w:rsid w:val="00191BB3"/>
    <w:rsid w:val="00192705"/>
    <w:rsid w:val="00194D5A"/>
    <w:rsid w:val="00195ECA"/>
    <w:rsid w:val="001A02A7"/>
    <w:rsid w:val="001A0A80"/>
    <w:rsid w:val="001A1D0C"/>
    <w:rsid w:val="001A2079"/>
    <w:rsid w:val="001A22DF"/>
    <w:rsid w:val="001A2859"/>
    <w:rsid w:val="001A4AD7"/>
    <w:rsid w:val="001A50DA"/>
    <w:rsid w:val="001A753E"/>
    <w:rsid w:val="001B059A"/>
    <w:rsid w:val="001B0F90"/>
    <w:rsid w:val="001B10EF"/>
    <w:rsid w:val="001B13A7"/>
    <w:rsid w:val="001B166D"/>
    <w:rsid w:val="001B1C84"/>
    <w:rsid w:val="001B1E6F"/>
    <w:rsid w:val="001B2384"/>
    <w:rsid w:val="001B26F4"/>
    <w:rsid w:val="001B30F5"/>
    <w:rsid w:val="001B47B6"/>
    <w:rsid w:val="001B4C1F"/>
    <w:rsid w:val="001B4C86"/>
    <w:rsid w:val="001B5065"/>
    <w:rsid w:val="001B5EC2"/>
    <w:rsid w:val="001B65D8"/>
    <w:rsid w:val="001B6ADF"/>
    <w:rsid w:val="001B7D20"/>
    <w:rsid w:val="001C0568"/>
    <w:rsid w:val="001C0905"/>
    <w:rsid w:val="001C0A70"/>
    <w:rsid w:val="001C0C33"/>
    <w:rsid w:val="001C11E9"/>
    <w:rsid w:val="001C16C4"/>
    <w:rsid w:val="001C2652"/>
    <w:rsid w:val="001C28E4"/>
    <w:rsid w:val="001C3C33"/>
    <w:rsid w:val="001C3E22"/>
    <w:rsid w:val="001C47B9"/>
    <w:rsid w:val="001C4D6B"/>
    <w:rsid w:val="001C601D"/>
    <w:rsid w:val="001C63B9"/>
    <w:rsid w:val="001C7136"/>
    <w:rsid w:val="001C7172"/>
    <w:rsid w:val="001C7D2F"/>
    <w:rsid w:val="001C7F4C"/>
    <w:rsid w:val="001D0828"/>
    <w:rsid w:val="001D215D"/>
    <w:rsid w:val="001D22C0"/>
    <w:rsid w:val="001D5843"/>
    <w:rsid w:val="001D5D20"/>
    <w:rsid w:val="001D665C"/>
    <w:rsid w:val="001D6B02"/>
    <w:rsid w:val="001D7B3D"/>
    <w:rsid w:val="001E1EA3"/>
    <w:rsid w:val="001E5FF0"/>
    <w:rsid w:val="001E633F"/>
    <w:rsid w:val="001E6BD2"/>
    <w:rsid w:val="001E77D9"/>
    <w:rsid w:val="001F01E2"/>
    <w:rsid w:val="001F06CA"/>
    <w:rsid w:val="001F0A29"/>
    <w:rsid w:val="001F0A8F"/>
    <w:rsid w:val="001F0AB5"/>
    <w:rsid w:val="001F1248"/>
    <w:rsid w:val="001F13F1"/>
    <w:rsid w:val="001F22EE"/>
    <w:rsid w:val="001F237B"/>
    <w:rsid w:val="001F3BCE"/>
    <w:rsid w:val="001F3C9E"/>
    <w:rsid w:val="001F4FC7"/>
    <w:rsid w:val="001F5982"/>
    <w:rsid w:val="001F6540"/>
    <w:rsid w:val="001F7915"/>
    <w:rsid w:val="001F7D01"/>
    <w:rsid w:val="001F7F91"/>
    <w:rsid w:val="00200E8B"/>
    <w:rsid w:val="002020DD"/>
    <w:rsid w:val="00202458"/>
    <w:rsid w:val="002026B5"/>
    <w:rsid w:val="00204A2B"/>
    <w:rsid w:val="00205182"/>
    <w:rsid w:val="002059D8"/>
    <w:rsid w:val="00205A36"/>
    <w:rsid w:val="00205DBB"/>
    <w:rsid w:val="0020672B"/>
    <w:rsid w:val="00206D0E"/>
    <w:rsid w:val="00207755"/>
    <w:rsid w:val="0021016A"/>
    <w:rsid w:val="0021057A"/>
    <w:rsid w:val="00211360"/>
    <w:rsid w:val="00211B33"/>
    <w:rsid w:val="002123CE"/>
    <w:rsid w:val="0021254B"/>
    <w:rsid w:val="002129EC"/>
    <w:rsid w:val="00212D8E"/>
    <w:rsid w:val="00213432"/>
    <w:rsid w:val="00213E6A"/>
    <w:rsid w:val="00213F76"/>
    <w:rsid w:val="00214B9D"/>
    <w:rsid w:val="00214D2F"/>
    <w:rsid w:val="0021598A"/>
    <w:rsid w:val="00215BCF"/>
    <w:rsid w:val="00216299"/>
    <w:rsid w:val="00216543"/>
    <w:rsid w:val="00217FF1"/>
    <w:rsid w:val="00220824"/>
    <w:rsid w:val="00220BD8"/>
    <w:rsid w:val="0022255C"/>
    <w:rsid w:val="0022431A"/>
    <w:rsid w:val="00225421"/>
    <w:rsid w:val="00225EA1"/>
    <w:rsid w:val="002261D1"/>
    <w:rsid w:val="002266B7"/>
    <w:rsid w:val="00226B40"/>
    <w:rsid w:val="00226CCA"/>
    <w:rsid w:val="0023063D"/>
    <w:rsid w:val="002309B4"/>
    <w:rsid w:val="00230D32"/>
    <w:rsid w:val="00230DC3"/>
    <w:rsid w:val="00231298"/>
    <w:rsid w:val="00232994"/>
    <w:rsid w:val="00232D6D"/>
    <w:rsid w:val="00233580"/>
    <w:rsid w:val="002344DC"/>
    <w:rsid w:val="00234F7C"/>
    <w:rsid w:val="00234FA0"/>
    <w:rsid w:val="002358DE"/>
    <w:rsid w:val="00236FDF"/>
    <w:rsid w:val="0023770B"/>
    <w:rsid w:val="00237A68"/>
    <w:rsid w:val="0024035F"/>
    <w:rsid w:val="002411A1"/>
    <w:rsid w:val="002416DE"/>
    <w:rsid w:val="00243588"/>
    <w:rsid w:val="00243E4B"/>
    <w:rsid w:val="002441FF"/>
    <w:rsid w:val="002444E1"/>
    <w:rsid w:val="0024486A"/>
    <w:rsid w:val="00246605"/>
    <w:rsid w:val="00246CF6"/>
    <w:rsid w:val="00246F38"/>
    <w:rsid w:val="0024717A"/>
    <w:rsid w:val="00247197"/>
    <w:rsid w:val="00247777"/>
    <w:rsid w:val="00247837"/>
    <w:rsid w:val="002503AB"/>
    <w:rsid w:val="0025069C"/>
    <w:rsid w:val="00250F29"/>
    <w:rsid w:val="00251B38"/>
    <w:rsid w:val="00252840"/>
    <w:rsid w:val="00252E68"/>
    <w:rsid w:val="002532D6"/>
    <w:rsid w:val="00254E78"/>
    <w:rsid w:val="002553EE"/>
    <w:rsid w:val="00257136"/>
    <w:rsid w:val="00262EAF"/>
    <w:rsid w:val="00263189"/>
    <w:rsid w:val="00263F08"/>
    <w:rsid w:val="002641F1"/>
    <w:rsid w:val="00264339"/>
    <w:rsid w:val="00264DF4"/>
    <w:rsid w:val="0026567E"/>
    <w:rsid w:val="002657C8"/>
    <w:rsid w:val="00265A50"/>
    <w:rsid w:val="002660BA"/>
    <w:rsid w:val="0026624F"/>
    <w:rsid w:val="00267141"/>
    <w:rsid w:val="00271E40"/>
    <w:rsid w:val="00271F13"/>
    <w:rsid w:val="0027251F"/>
    <w:rsid w:val="00273496"/>
    <w:rsid w:val="002735BE"/>
    <w:rsid w:val="00273D8B"/>
    <w:rsid w:val="00273EAA"/>
    <w:rsid w:val="00274214"/>
    <w:rsid w:val="002761EB"/>
    <w:rsid w:val="0027624D"/>
    <w:rsid w:val="00276DF5"/>
    <w:rsid w:val="002775D6"/>
    <w:rsid w:val="00277B27"/>
    <w:rsid w:val="00280EB7"/>
    <w:rsid w:val="0028197A"/>
    <w:rsid w:val="00281B26"/>
    <w:rsid w:val="00281BFC"/>
    <w:rsid w:val="00281FFD"/>
    <w:rsid w:val="00282C13"/>
    <w:rsid w:val="00283140"/>
    <w:rsid w:val="00283850"/>
    <w:rsid w:val="0028505F"/>
    <w:rsid w:val="002854B4"/>
    <w:rsid w:val="0028625D"/>
    <w:rsid w:val="00286F63"/>
    <w:rsid w:val="00287548"/>
    <w:rsid w:val="00287639"/>
    <w:rsid w:val="00287A24"/>
    <w:rsid w:val="00290CFB"/>
    <w:rsid w:val="0029118D"/>
    <w:rsid w:val="002922FC"/>
    <w:rsid w:val="002924E7"/>
    <w:rsid w:val="00294E27"/>
    <w:rsid w:val="002968F4"/>
    <w:rsid w:val="00297C35"/>
    <w:rsid w:val="002A01EF"/>
    <w:rsid w:val="002A28B9"/>
    <w:rsid w:val="002A34DC"/>
    <w:rsid w:val="002A3517"/>
    <w:rsid w:val="002A3E44"/>
    <w:rsid w:val="002A3F60"/>
    <w:rsid w:val="002A4B16"/>
    <w:rsid w:val="002A675E"/>
    <w:rsid w:val="002B1212"/>
    <w:rsid w:val="002B16F1"/>
    <w:rsid w:val="002B1745"/>
    <w:rsid w:val="002B39FD"/>
    <w:rsid w:val="002B53A0"/>
    <w:rsid w:val="002B55C9"/>
    <w:rsid w:val="002B5B84"/>
    <w:rsid w:val="002B6AF7"/>
    <w:rsid w:val="002B79D0"/>
    <w:rsid w:val="002B7D38"/>
    <w:rsid w:val="002B7ECD"/>
    <w:rsid w:val="002C0782"/>
    <w:rsid w:val="002C0C12"/>
    <w:rsid w:val="002C12F3"/>
    <w:rsid w:val="002C2049"/>
    <w:rsid w:val="002C2869"/>
    <w:rsid w:val="002C28F9"/>
    <w:rsid w:val="002C2FE5"/>
    <w:rsid w:val="002C40A9"/>
    <w:rsid w:val="002C6070"/>
    <w:rsid w:val="002C61B0"/>
    <w:rsid w:val="002C6472"/>
    <w:rsid w:val="002C6CB6"/>
    <w:rsid w:val="002C6EF3"/>
    <w:rsid w:val="002C73B4"/>
    <w:rsid w:val="002C74C4"/>
    <w:rsid w:val="002D27E9"/>
    <w:rsid w:val="002D349B"/>
    <w:rsid w:val="002D48EA"/>
    <w:rsid w:val="002D621B"/>
    <w:rsid w:val="002D688B"/>
    <w:rsid w:val="002D7A61"/>
    <w:rsid w:val="002D7AAF"/>
    <w:rsid w:val="002D7C33"/>
    <w:rsid w:val="002E0087"/>
    <w:rsid w:val="002E15A6"/>
    <w:rsid w:val="002E1BA0"/>
    <w:rsid w:val="002E23EA"/>
    <w:rsid w:val="002E258E"/>
    <w:rsid w:val="002E4F43"/>
    <w:rsid w:val="002E4FB8"/>
    <w:rsid w:val="002E50BA"/>
    <w:rsid w:val="002E607D"/>
    <w:rsid w:val="002E68C3"/>
    <w:rsid w:val="002E7649"/>
    <w:rsid w:val="002E7DF5"/>
    <w:rsid w:val="002F0192"/>
    <w:rsid w:val="002F4339"/>
    <w:rsid w:val="002F4454"/>
    <w:rsid w:val="002F45A3"/>
    <w:rsid w:val="002F4BE8"/>
    <w:rsid w:val="002F57F6"/>
    <w:rsid w:val="002F5ECA"/>
    <w:rsid w:val="002F7C35"/>
    <w:rsid w:val="0030113D"/>
    <w:rsid w:val="00302B34"/>
    <w:rsid w:val="00304A0C"/>
    <w:rsid w:val="00304F0A"/>
    <w:rsid w:val="0030736E"/>
    <w:rsid w:val="00307B08"/>
    <w:rsid w:val="00310953"/>
    <w:rsid w:val="00310B8B"/>
    <w:rsid w:val="00311057"/>
    <w:rsid w:val="00311613"/>
    <w:rsid w:val="003125F2"/>
    <w:rsid w:val="00312887"/>
    <w:rsid w:val="00313B90"/>
    <w:rsid w:val="00313D12"/>
    <w:rsid w:val="0031506E"/>
    <w:rsid w:val="003160D5"/>
    <w:rsid w:val="003169F0"/>
    <w:rsid w:val="0032004B"/>
    <w:rsid w:val="00320447"/>
    <w:rsid w:val="0032151B"/>
    <w:rsid w:val="00321B18"/>
    <w:rsid w:val="00321CD4"/>
    <w:rsid w:val="003223CD"/>
    <w:rsid w:val="0032415E"/>
    <w:rsid w:val="00325303"/>
    <w:rsid w:val="00326640"/>
    <w:rsid w:val="00327208"/>
    <w:rsid w:val="003278B6"/>
    <w:rsid w:val="00330F1A"/>
    <w:rsid w:val="003325B9"/>
    <w:rsid w:val="00333A9A"/>
    <w:rsid w:val="00333E12"/>
    <w:rsid w:val="00334707"/>
    <w:rsid w:val="003348F3"/>
    <w:rsid w:val="003351EE"/>
    <w:rsid w:val="00335C17"/>
    <w:rsid w:val="00335D10"/>
    <w:rsid w:val="0033727A"/>
    <w:rsid w:val="00341EA4"/>
    <w:rsid w:val="00342A6B"/>
    <w:rsid w:val="00343525"/>
    <w:rsid w:val="00343623"/>
    <w:rsid w:val="003450C7"/>
    <w:rsid w:val="00345893"/>
    <w:rsid w:val="003469AF"/>
    <w:rsid w:val="003476CA"/>
    <w:rsid w:val="003505CE"/>
    <w:rsid w:val="0035150F"/>
    <w:rsid w:val="003515CB"/>
    <w:rsid w:val="00351801"/>
    <w:rsid w:val="003519BE"/>
    <w:rsid w:val="00352B22"/>
    <w:rsid w:val="00352BCF"/>
    <w:rsid w:val="0035524A"/>
    <w:rsid w:val="00355AAC"/>
    <w:rsid w:val="003575B8"/>
    <w:rsid w:val="00357A8D"/>
    <w:rsid w:val="00357F9D"/>
    <w:rsid w:val="00361A4D"/>
    <w:rsid w:val="00361DE0"/>
    <w:rsid w:val="00361F8C"/>
    <w:rsid w:val="00362B37"/>
    <w:rsid w:val="003645D2"/>
    <w:rsid w:val="00365900"/>
    <w:rsid w:val="00365F65"/>
    <w:rsid w:val="0036680A"/>
    <w:rsid w:val="003668D5"/>
    <w:rsid w:val="00366F8F"/>
    <w:rsid w:val="00367091"/>
    <w:rsid w:val="00367272"/>
    <w:rsid w:val="0036794F"/>
    <w:rsid w:val="00370278"/>
    <w:rsid w:val="0037074F"/>
    <w:rsid w:val="003717D0"/>
    <w:rsid w:val="00371E2E"/>
    <w:rsid w:val="00373F91"/>
    <w:rsid w:val="003744A1"/>
    <w:rsid w:val="00374534"/>
    <w:rsid w:val="00376387"/>
    <w:rsid w:val="00376BA8"/>
    <w:rsid w:val="00376D3A"/>
    <w:rsid w:val="0038045D"/>
    <w:rsid w:val="003808A8"/>
    <w:rsid w:val="003811AB"/>
    <w:rsid w:val="00381E83"/>
    <w:rsid w:val="003823D7"/>
    <w:rsid w:val="00383111"/>
    <w:rsid w:val="00383599"/>
    <w:rsid w:val="00383886"/>
    <w:rsid w:val="00383E1E"/>
    <w:rsid w:val="003844AB"/>
    <w:rsid w:val="00385496"/>
    <w:rsid w:val="003866BB"/>
    <w:rsid w:val="00386BC5"/>
    <w:rsid w:val="00386D5D"/>
    <w:rsid w:val="00390518"/>
    <w:rsid w:val="00390ADB"/>
    <w:rsid w:val="003911B1"/>
    <w:rsid w:val="00392DC2"/>
    <w:rsid w:val="00392F6F"/>
    <w:rsid w:val="003933B3"/>
    <w:rsid w:val="003937FF"/>
    <w:rsid w:val="00393AB3"/>
    <w:rsid w:val="00395042"/>
    <w:rsid w:val="00395109"/>
    <w:rsid w:val="00395582"/>
    <w:rsid w:val="00395D66"/>
    <w:rsid w:val="003971F1"/>
    <w:rsid w:val="003A0025"/>
    <w:rsid w:val="003A0117"/>
    <w:rsid w:val="003A052D"/>
    <w:rsid w:val="003A2B18"/>
    <w:rsid w:val="003A2BD7"/>
    <w:rsid w:val="003A5BC9"/>
    <w:rsid w:val="003A6573"/>
    <w:rsid w:val="003A6657"/>
    <w:rsid w:val="003B12AF"/>
    <w:rsid w:val="003B13EC"/>
    <w:rsid w:val="003B1EA2"/>
    <w:rsid w:val="003B1EF9"/>
    <w:rsid w:val="003B2479"/>
    <w:rsid w:val="003B3346"/>
    <w:rsid w:val="003B3BBF"/>
    <w:rsid w:val="003B5E5D"/>
    <w:rsid w:val="003B5F19"/>
    <w:rsid w:val="003B65B4"/>
    <w:rsid w:val="003B6DE8"/>
    <w:rsid w:val="003B7147"/>
    <w:rsid w:val="003C0494"/>
    <w:rsid w:val="003C2699"/>
    <w:rsid w:val="003C2932"/>
    <w:rsid w:val="003C2D38"/>
    <w:rsid w:val="003C2FE0"/>
    <w:rsid w:val="003C39D4"/>
    <w:rsid w:val="003C5CFB"/>
    <w:rsid w:val="003C6BF8"/>
    <w:rsid w:val="003C6C7D"/>
    <w:rsid w:val="003C732B"/>
    <w:rsid w:val="003D0B3D"/>
    <w:rsid w:val="003D19DD"/>
    <w:rsid w:val="003D200F"/>
    <w:rsid w:val="003D41C0"/>
    <w:rsid w:val="003D6FA3"/>
    <w:rsid w:val="003E055D"/>
    <w:rsid w:val="003E0B5A"/>
    <w:rsid w:val="003E1757"/>
    <w:rsid w:val="003E37C2"/>
    <w:rsid w:val="003E3A56"/>
    <w:rsid w:val="003E4BF0"/>
    <w:rsid w:val="003E6D3A"/>
    <w:rsid w:val="003E6E6A"/>
    <w:rsid w:val="003E6F4B"/>
    <w:rsid w:val="003E7C0D"/>
    <w:rsid w:val="003F02D8"/>
    <w:rsid w:val="003F035D"/>
    <w:rsid w:val="003F0966"/>
    <w:rsid w:val="003F0CA9"/>
    <w:rsid w:val="003F25CC"/>
    <w:rsid w:val="003F2BE0"/>
    <w:rsid w:val="003F2DBE"/>
    <w:rsid w:val="003F349E"/>
    <w:rsid w:val="003F463D"/>
    <w:rsid w:val="003F4E28"/>
    <w:rsid w:val="003F4F52"/>
    <w:rsid w:val="004001B3"/>
    <w:rsid w:val="00400967"/>
    <w:rsid w:val="00403054"/>
    <w:rsid w:val="0040450D"/>
    <w:rsid w:val="0040452D"/>
    <w:rsid w:val="0040457A"/>
    <w:rsid w:val="00405CB2"/>
    <w:rsid w:val="00406755"/>
    <w:rsid w:val="00406F07"/>
    <w:rsid w:val="00407679"/>
    <w:rsid w:val="00407726"/>
    <w:rsid w:val="00410C65"/>
    <w:rsid w:val="00410EFC"/>
    <w:rsid w:val="00411053"/>
    <w:rsid w:val="004119FF"/>
    <w:rsid w:val="0041268A"/>
    <w:rsid w:val="00413122"/>
    <w:rsid w:val="00413B4C"/>
    <w:rsid w:val="00413DAA"/>
    <w:rsid w:val="00414D4D"/>
    <w:rsid w:val="0041533B"/>
    <w:rsid w:val="00416079"/>
    <w:rsid w:val="0041733F"/>
    <w:rsid w:val="00417AEA"/>
    <w:rsid w:val="00417BF6"/>
    <w:rsid w:val="0042034A"/>
    <w:rsid w:val="00420902"/>
    <w:rsid w:val="00420971"/>
    <w:rsid w:val="00421136"/>
    <w:rsid w:val="00422085"/>
    <w:rsid w:val="00422301"/>
    <w:rsid w:val="004224D2"/>
    <w:rsid w:val="004238FA"/>
    <w:rsid w:val="00423D9E"/>
    <w:rsid w:val="00423E64"/>
    <w:rsid w:val="004243F6"/>
    <w:rsid w:val="00424632"/>
    <w:rsid w:val="0042468A"/>
    <w:rsid w:val="004247CB"/>
    <w:rsid w:val="00427BEB"/>
    <w:rsid w:val="0043036C"/>
    <w:rsid w:val="0043145E"/>
    <w:rsid w:val="00431D6A"/>
    <w:rsid w:val="004323C9"/>
    <w:rsid w:val="00432DAB"/>
    <w:rsid w:val="00433E47"/>
    <w:rsid w:val="00434077"/>
    <w:rsid w:val="00434309"/>
    <w:rsid w:val="00434859"/>
    <w:rsid w:val="004362A9"/>
    <w:rsid w:val="00436E74"/>
    <w:rsid w:val="0043766E"/>
    <w:rsid w:val="00437748"/>
    <w:rsid w:val="00441200"/>
    <w:rsid w:val="00441777"/>
    <w:rsid w:val="004418E3"/>
    <w:rsid w:val="004428DA"/>
    <w:rsid w:val="00442F7A"/>
    <w:rsid w:val="004434C9"/>
    <w:rsid w:val="00443E10"/>
    <w:rsid w:val="00444436"/>
    <w:rsid w:val="00445158"/>
    <w:rsid w:val="00446B0B"/>
    <w:rsid w:val="00446C4D"/>
    <w:rsid w:val="00450160"/>
    <w:rsid w:val="0045066D"/>
    <w:rsid w:val="004558A1"/>
    <w:rsid w:val="004570D5"/>
    <w:rsid w:val="00457462"/>
    <w:rsid w:val="004575D0"/>
    <w:rsid w:val="004601EB"/>
    <w:rsid w:val="00460402"/>
    <w:rsid w:val="00461298"/>
    <w:rsid w:val="004618FE"/>
    <w:rsid w:val="00461DFA"/>
    <w:rsid w:val="0046341D"/>
    <w:rsid w:val="00463F2B"/>
    <w:rsid w:val="0046489E"/>
    <w:rsid w:val="004667A8"/>
    <w:rsid w:val="00466C67"/>
    <w:rsid w:val="00467413"/>
    <w:rsid w:val="00467FE7"/>
    <w:rsid w:val="00470349"/>
    <w:rsid w:val="00470923"/>
    <w:rsid w:val="0047268E"/>
    <w:rsid w:val="004732A6"/>
    <w:rsid w:val="00473C22"/>
    <w:rsid w:val="00473EFC"/>
    <w:rsid w:val="0047524B"/>
    <w:rsid w:val="00475400"/>
    <w:rsid w:val="00475488"/>
    <w:rsid w:val="0047626A"/>
    <w:rsid w:val="004769DE"/>
    <w:rsid w:val="00481EFE"/>
    <w:rsid w:val="0048220B"/>
    <w:rsid w:val="004826D0"/>
    <w:rsid w:val="00484753"/>
    <w:rsid w:val="004848FA"/>
    <w:rsid w:val="004850C3"/>
    <w:rsid w:val="00486299"/>
    <w:rsid w:val="00490203"/>
    <w:rsid w:val="004909EB"/>
    <w:rsid w:val="0049101C"/>
    <w:rsid w:val="0049336D"/>
    <w:rsid w:val="00493478"/>
    <w:rsid w:val="00493AB1"/>
    <w:rsid w:val="004958F1"/>
    <w:rsid w:val="00495B6E"/>
    <w:rsid w:val="004975B2"/>
    <w:rsid w:val="00497A34"/>
    <w:rsid w:val="00497DAD"/>
    <w:rsid w:val="004A09E7"/>
    <w:rsid w:val="004A1C01"/>
    <w:rsid w:val="004A211D"/>
    <w:rsid w:val="004A222B"/>
    <w:rsid w:val="004A256F"/>
    <w:rsid w:val="004A25B4"/>
    <w:rsid w:val="004A29C7"/>
    <w:rsid w:val="004A2BC2"/>
    <w:rsid w:val="004A41F6"/>
    <w:rsid w:val="004A461E"/>
    <w:rsid w:val="004A4C10"/>
    <w:rsid w:val="004A5477"/>
    <w:rsid w:val="004A5C0B"/>
    <w:rsid w:val="004A61AE"/>
    <w:rsid w:val="004A62A3"/>
    <w:rsid w:val="004A736C"/>
    <w:rsid w:val="004A7AF2"/>
    <w:rsid w:val="004B0206"/>
    <w:rsid w:val="004B0500"/>
    <w:rsid w:val="004B1A26"/>
    <w:rsid w:val="004B2B03"/>
    <w:rsid w:val="004B2CAB"/>
    <w:rsid w:val="004B4034"/>
    <w:rsid w:val="004B4FAC"/>
    <w:rsid w:val="004B595A"/>
    <w:rsid w:val="004B5AC9"/>
    <w:rsid w:val="004B705D"/>
    <w:rsid w:val="004B779E"/>
    <w:rsid w:val="004C21B2"/>
    <w:rsid w:val="004C2229"/>
    <w:rsid w:val="004C22BE"/>
    <w:rsid w:val="004C2679"/>
    <w:rsid w:val="004C2706"/>
    <w:rsid w:val="004C2803"/>
    <w:rsid w:val="004C3B68"/>
    <w:rsid w:val="004C3D36"/>
    <w:rsid w:val="004C43AF"/>
    <w:rsid w:val="004C4AA4"/>
    <w:rsid w:val="004C56C1"/>
    <w:rsid w:val="004C5934"/>
    <w:rsid w:val="004C7BA9"/>
    <w:rsid w:val="004D008C"/>
    <w:rsid w:val="004D09F7"/>
    <w:rsid w:val="004D1B43"/>
    <w:rsid w:val="004D318A"/>
    <w:rsid w:val="004D31B8"/>
    <w:rsid w:val="004D3397"/>
    <w:rsid w:val="004D3C2D"/>
    <w:rsid w:val="004D4437"/>
    <w:rsid w:val="004D5106"/>
    <w:rsid w:val="004D6199"/>
    <w:rsid w:val="004D6B07"/>
    <w:rsid w:val="004D6DA1"/>
    <w:rsid w:val="004D714B"/>
    <w:rsid w:val="004D7F0F"/>
    <w:rsid w:val="004E0929"/>
    <w:rsid w:val="004E0E8D"/>
    <w:rsid w:val="004E119D"/>
    <w:rsid w:val="004E3525"/>
    <w:rsid w:val="004E3618"/>
    <w:rsid w:val="004E4160"/>
    <w:rsid w:val="004E41DC"/>
    <w:rsid w:val="004E4D26"/>
    <w:rsid w:val="004E51C0"/>
    <w:rsid w:val="004E5A30"/>
    <w:rsid w:val="004E6A81"/>
    <w:rsid w:val="004E6C32"/>
    <w:rsid w:val="004E7B65"/>
    <w:rsid w:val="004E7C72"/>
    <w:rsid w:val="004E7F76"/>
    <w:rsid w:val="004F1137"/>
    <w:rsid w:val="004F32D4"/>
    <w:rsid w:val="004F3805"/>
    <w:rsid w:val="004F41AA"/>
    <w:rsid w:val="004F60D2"/>
    <w:rsid w:val="004F6996"/>
    <w:rsid w:val="00500008"/>
    <w:rsid w:val="00500FFF"/>
    <w:rsid w:val="00501029"/>
    <w:rsid w:val="00501D45"/>
    <w:rsid w:val="00501E2C"/>
    <w:rsid w:val="00502097"/>
    <w:rsid w:val="005033A7"/>
    <w:rsid w:val="0050454A"/>
    <w:rsid w:val="0050680C"/>
    <w:rsid w:val="0050757E"/>
    <w:rsid w:val="005075A9"/>
    <w:rsid w:val="00510701"/>
    <w:rsid w:val="005108F5"/>
    <w:rsid w:val="00511344"/>
    <w:rsid w:val="00511376"/>
    <w:rsid w:val="00511747"/>
    <w:rsid w:val="00512DA4"/>
    <w:rsid w:val="00514CD2"/>
    <w:rsid w:val="005161DE"/>
    <w:rsid w:val="0051699C"/>
    <w:rsid w:val="005176B0"/>
    <w:rsid w:val="0051786D"/>
    <w:rsid w:val="005222F5"/>
    <w:rsid w:val="005227A4"/>
    <w:rsid w:val="00523770"/>
    <w:rsid w:val="00523A30"/>
    <w:rsid w:val="005247A5"/>
    <w:rsid w:val="00524808"/>
    <w:rsid w:val="0052485A"/>
    <w:rsid w:val="00525D04"/>
    <w:rsid w:val="00525D39"/>
    <w:rsid w:val="005263C2"/>
    <w:rsid w:val="00530D3D"/>
    <w:rsid w:val="00531152"/>
    <w:rsid w:val="00531ADC"/>
    <w:rsid w:val="00531D25"/>
    <w:rsid w:val="00531D2E"/>
    <w:rsid w:val="00532153"/>
    <w:rsid w:val="005329D8"/>
    <w:rsid w:val="00532CF3"/>
    <w:rsid w:val="00532FA4"/>
    <w:rsid w:val="00534356"/>
    <w:rsid w:val="00536998"/>
    <w:rsid w:val="00536B88"/>
    <w:rsid w:val="00541C14"/>
    <w:rsid w:val="00544622"/>
    <w:rsid w:val="00544AF2"/>
    <w:rsid w:val="005453CB"/>
    <w:rsid w:val="0054571B"/>
    <w:rsid w:val="00546D9F"/>
    <w:rsid w:val="0054714E"/>
    <w:rsid w:val="005478DB"/>
    <w:rsid w:val="00550670"/>
    <w:rsid w:val="00551D5E"/>
    <w:rsid w:val="0055296D"/>
    <w:rsid w:val="005534C3"/>
    <w:rsid w:val="00553BCC"/>
    <w:rsid w:val="00554E3D"/>
    <w:rsid w:val="005556B5"/>
    <w:rsid w:val="00555CE8"/>
    <w:rsid w:val="00556AA3"/>
    <w:rsid w:val="00556B50"/>
    <w:rsid w:val="00561CED"/>
    <w:rsid w:val="005624B1"/>
    <w:rsid w:val="005631B0"/>
    <w:rsid w:val="00563F76"/>
    <w:rsid w:val="0056482D"/>
    <w:rsid w:val="00564D21"/>
    <w:rsid w:val="00564EB8"/>
    <w:rsid w:val="00566229"/>
    <w:rsid w:val="00566646"/>
    <w:rsid w:val="005671AE"/>
    <w:rsid w:val="00567A5F"/>
    <w:rsid w:val="00567D14"/>
    <w:rsid w:val="00570208"/>
    <w:rsid w:val="005709D9"/>
    <w:rsid w:val="00570FDF"/>
    <w:rsid w:val="00571367"/>
    <w:rsid w:val="005713CD"/>
    <w:rsid w:val="00572986"/>
    <w:rsid w:val="0057397D"/>
    <w:rsid w:val="00574063"/>
    <w:rsid w:val="0057435B"/>
    <w:rsid w:val="0057462E"/>
    <w:rsid w:val="00574719"/>
    <w:rsid w:val="00574CBC"/>
    <w:rsid w:val="00576F45"/>
    <w:rsid w:val="005770B5"/>
    <w:rsid w:val="005770CC"/>
    <w:rsid w:val="0057773B"/>
    <w:rsid w:val="00577D73"/>
    <w:rsid w:val="0058021A"/>
    <w:rsid w:val="00581957"/>
    <w:rsid w:val="00582620"/>
    <w:rsid w:val="005830F3"/>
    <w:rsid w:val="0058388A"/>
    <w:rsid w:val="00583C4B"/>
    <w:rsid w:val="00583CFD"/>
    <w:rsid w:val="00584346"/>
    <w:rsid w:val="00585677"/>
    <w:rsid w:val="00585E5E"/>
    <w:rsid w:val="00586499"/>
    <w:rsid w:val="00586528"/>
    <w:rsid w:val="00587076"/>
    <w:rsid w:val="0058768A"/>
    <w:rsid w:val="00590317"/>
    <w:rsid w:val="005918ED"/>
    <w:rsid w:val="00592CFB"/>
    <w:rsid w:val="00592FAC"/>
    <w:rsid w:val="00593194"/>
    <w:rsid w:val="0059449F"/>
    <w:rsid w:val="005946FB"/>
    <w:rsid w:val="00596FF7"/>
    <w:rsid w:val="0059701A"/>
    <w:rsid w:val="00597143"/>
    <w:rsid w:val="00597609"/>
    <w:rsid w:val="00597818"/>
    <w:rsid w:val="005A000A"/>
    <w:rsid w:val="005A0362"/>
    <w:rsid w:val="005A1862"/>
    <w:rsid w:val="005A19B9"/>
    <w:rsid w:val="005A1B74"/>
    <w:rsid w:val="005A26BF"/>
    <w:rsid w:val="005A39C4"/>
    <w:rsid w:val="005A3B87"/>
    <w:rsid w:val="005A6759"/>
    <w:rsid w:val="005A6C9B"/>
    <w:rsid w:val="005B01B1"/>
    <w:rsid w:val="005B06F4"/>
    <w:rsid w:val="005B097F"/>
    <w:rsid w:val="005B33C0"/>
    <w:rsid w:val="005B42F4"/>
    <w:rsid w:val="005B5025"/>
    <w:rsid w:val="005B53AE"/>
    <w:rsid w:val="005B5C58"/>
    <w:rsid w:val="005B6E0C"/>
    <w:rsid w:val="005B77E8"/>
    <w:rsid w:val="005C0C78"/>
    <w:rsid w:val="005C1691"/>
    <w:rsid w:val="005C403C"/>
    <w:rsid w:val="005C4317"/>
    <w:rsid w:val="005C4E3D"/>
    <w:rsid w:val="005C50BC"/>
    <w:rsid w:val="005C54B2"/>
    <w:rsid w:val="005C5C2A"/>
    <w:rsid w:val="005C6235"/>
    <w:rsid w:val="005C6284"/>
    <w:rsid w:val="005C72E0"/>
    <w:rsid w:val="005D027C"/>
    <w:rsid w:val="005D0824"/>
    <w:rsid w:val="005D15A1"/>
    <w:rsid w:val="005D1B01"/>
    <w:rsid w:val="005D21E2"/>
    <w:rsid w:val="005D2272"/>
    <w:rsid w:val="005D25D1"/>
    <w:rsid w:val="005D25DE"/>
    <w:rsid w:val="005D2D86"/>
    <w:rsid w:val="005D3982"/>
    <w:rsid w:val="005D510C"/>
    <w:rsid w:val="005D7D6B"/>
    <w:rsid w:val="005D7DA8"/>
    <w:rsid w:val="005E0105"/>
    <w:rsid w:val="005E2177"/>
    <w:rsid w:val="005E2296"/>
    <w:rsid w:val="005E2997"/>
    <w:rsid w:val="005E29E4"/>
    <w:rsid w:val="005E34FA"/>
    <w:rsid w:val="005E3DEB"/>
    <w:rsid w:val="005E4900"/>
    <w:rsid w:val="005E51D0"/>
    <w:rsid w:val="005E52A4"/>
    <w:rsid w:val="005E5993"/>
    <w:rsid w:val="005E5F65"/>
    <w:rsid w:val="005E6125"/>
    <w:rsid w:val="005E6E68"/>
    <w:rsid w:val="005F04F5"/>
    <w:rsid w:val="005F079C"/>
    <w:rsid w:val="005F0853"/>
    <w:rsid w:val="005F22C8"/>
    <w:rsid w:val="005F273E"/>
    <w:rsid w:val="005F279D"/>
    <w:rsid w:val="005F53E7"/>
    <w:rsid w:val="005F6C7C"/>
    <w:rsid w:val="005F7987"/>
    <w:rsid w:val="0060013B"/>
    <w:rsid w:val="00600CA6"/>
    <w:rsid w:val="00601DC2"/>
    <w:rsid w:val="0060233A"/>
    <w:rsid w:val="00603909"/>
    <w:rsid w:val="00603B22"/>
    <w:rsid w:val="00603CB9"/>
    <w:rsid w:val="00604B85"/>
    <w:rsid w:val="00604E43"/>
    <w:rsid w:val="00605348"/>
    <w:rsid w:val="00605CE2"/>
    <w:rsid w:val="00605EB3"/>
    <w:rsid w:val="006062DC"/>
    <w:rsid w:val="00606409"/>
    <w:rsid w:val="006067DC"/>
    <w:rsid w:val="006068CA"/>
    <w:rsid w:val="00606CC4"/>
    <w:rsid w:val="00606EB7"/>
    <w:rsid w:val="00606F38"/>
    <w:rsid w:val="00610169"/>
    <w:rsid w:val="006105A4"/>
    <w:rsid w:val="00612877"/>
    <w:rsid w:val="006137CB"/>
    <w:rsid w:val="0061393B"/>
    <w:rsid w:val="00613D18"/>
    <w:rsid w:val="00614819"/>
    <w:rsid w:val="006153BC"/>
    <w:rsid w:val="0061583D"/>
    <w:rsid w:val="00615C0B"/>
    <w:rsid w:val="0061672B"/>
    <w:rsid w:val="00616AE9"/>
    <w:rsid w:val="00616B43"/>
    <w:rsid w:val="00616F2E"/>
    <w:rsid w:val="0061774B"/>
    <w:rsid w:val="00617948"/>
    <w:rsid w:val="00620216"/>
    <w:rsid w:val="00621099"/>
    <w:rsid w:val="006211AE"/>
    <w:rsid w:val="00621701"/>
    <w:rsid w:val="0062202F"/>
    <w:rsid w:val="006229C0"/>
    <w:rsid w:val="00622F3E"/>
    <w:rsid w:val="006230E9"/>
    <w:rsid w:val="006236A3"/>
    <w:rsid w:val="00623AEE"/>
    <w:rsid w:val="0062458B"/>
    <w:rsid w:val="006248C0"/>
    <w:rsid w:val="00625C1F"/>
    <w:rsid w:val="00625E16"/>
    <w:rsid w:val="006266AF"/>
    <w:rsid w:val="00626D29"/>
    <w:rsid w:val="00630BD7"/>
    <w:rsid w:val="00630E41"/>
    <w:rsid w:val="006323C9"/>
    <w:rsid w:val="00632D87"/>
    <w:rsid w:val="00632FB1"/>
    <w:rsid w:val="0063330D"/>
    <w:rsid w:val="00633A93"/>
    <w:rsid w:val="0063402F"/>
    <w:rsid w:val="00634C3A"/>
    <w:rsid w:val="00634D81"/>
    <w:rsid w:val="0063630E"/>
    <w:rsid w:val="006372D6"/>
    <w:rsid w:val="00640807"/>
    <w:rsid w:val="006408D3"/>
    <w:rsid w:val="00641A68"/>
    <w:rsid w:val="00642FC2"/>
    <w:rsid w:val="00643226"/>
    <w:rsid w:val="00643346"/>
    <w:rsid w:val="006438A1"/>
    <w:rsid w:val="00643B2D"/>
    <w:rsid w:val="00644CC0"/>
    <w:rsid w:val="00644CFF"/>
    <w:rsid w:val="006462AB"/>
    <w:rsid w:val="00646CE1"/>
    <w:rsid w:val="00647667"/>
    <w:rsid w:val="0065027C"/>
    <w:rsid w:val="0065089B"/>
    <w:rsid w:val="00651262"/>
    <w:rsid w:val="00652581"/>
    <w:rsid w:val="00654DBC"/>
    <w:rsid w:val="00656446"/>
    <w:rsid w:val="006566DC"/>
    <w:rsid w:val="006609E5"/>
    <w:rsid w:val="006625C8"/>
    <w:rsid w:val="00662681"/>
    <w:rsid w:val="00663659"/>
    <w:rsid w:val="00664A1D"/>
    <w:rsid w:val="006661B2"/>
    <w:rsid w:val="00667A88"/>
    <w:rsid w:val="006708F5"/>
    <w:rsid w:val="00671216"/>
    <w:rsid w:val="00671395"/>
    <w:rsid w:val="00671730"/>
    <w:rsid w:val="00672141"/>
    <w:rsid w:val="00672AD6"/>
    <w:rsid w:val="00673840"/>
    <w:rsid w:val="00674205"/>
    <w:rsid w:val="006748DC"/>
    <w:rsid w:val="00674BA5"/>
    <w:rsid w:val="00674E80"/>
    <w:rsid w:val="00676F86"/>
    <w:rsid w:val="00681546"/>
    <w:rsid w:val="00682F03"/>
    <w:rsid w:val="00683603"/>
    <w:rsid w:val="00683665"/>
    <w:rsid w:val="00683A2A"/>
    <w:rsid w:val="00683B3E"/>
    <w:rsid w:val="0068406C"/>
    <w:rsid w:val="00684725"/>
    <w:rsid w:val="006863E4"/>
    <w:rsid w:val="00687163"/>
    <w:rsid w:val="006872AA"/>
    <w:rsid w:val="006919F7"/>
    <w:rsid w:val="00692317"/>
    <w:rsid w:val="00692BD1"/>
    <w:rsid w:val="006948E4"/>
    <w:rsid w:val="00696243"/>
    <w:rsid w:val="00696651"/>
    <w:rsid w:val="0069668F"/>
    <w:rsid w:val="006972FB"/>
    <w:rsid w:val="006A060D"/>
    <w:rsid w:val="006A0B2F"/>
    <w:rsid w:val="006A0C38"/>
    <w:rsid w:val="006A0D8C"/>
    <w:rsid w:val="006A1122"/>
    <w:rsid w:val="006A1F25"/>
    <w:rsid w:val="006A2B16"/>
    <w:rsid w:val="006A34DB"/>
    <w:rsid w:val="006A39D9"/>
    <w:rsid w:val="006A3D71"/>
    <w:rsid w:val="006A4C15"/>
    <w:rsid w:val="006A50CE"/>
    <w:rsid w:val="006A5C09"/>
    <w:rsid w:val="006A5D02"/>
    <w:rsid w:val="006B0E30"/>
    <w:rsid w:val="006B1F26"/>
    <w:rsid w:val="006B205A"/>
    <w:rsid w:val="006B2DF9"/>
    <w:rsid w:val="006B3708"/>
    <w:rsid w:val="006B3936"/>
    <w:rsid w:val="006B3C8C"/>
    <w:rsid w:val="006B479C"/>
    <w:rsid w:val="006B4A26"/>
    <w:rsid w:val="006B4A38"/>
    <w:rsid w:val="006B7B57"/>
    <w:rsid w:val="006B7C0C"/>
    <w:rsid w:val="006B7E40"/>
    <w:rsid w:val="006C1920"/>
    <w:rsid w:val="006C1A33"/>
    <w:rsid w:val="006C1FB9"/>
    <w:rsid w:val="006C2F68"/>
    <w:rsid w:val="006C3874"/>
    <w:rsid w:val="006C403C"/>
    <w:rsid w:val="006C4090"/>
    <w:rsid w:val="006C415E"/>
    <w:rsid w:val="006C4B43"/>
    <w:rsid w:val="006C56D3"/>
    <w:rsid w:val="006C66DC"/>
    <w:rsid w:val="006C69D1"/>
    <w:rsid w:val="006C7112"/>
    <w:rsid w:val="006C7BB6"/>
    <w:rsid w:val="006D15DB"/>
    <w:rsid w:val="006D29BA"/>
    <w:rsid w:val="006D2B48"/>
    <w:rsid w:val="006D45A9"/>
    <w:rsid w:val="006D4F6E"/>
    <w:rsid w:val="006D5E52"/>
    <w:rsid w:val="006D5F62"/>
    <w:rsid w:val="006D6000"/>
    <w:rsid w:val="006D6CC4"/>
    <w:rsid w:val="006D6E41"/>
    <w:rsid w:val="006E075A"/>
    <w:rsid w:val="006E0C9F"/>
    <w:rsid w:val="006E196F"/>
    <w:rsid w:val="006E1CD0"/>
    <w:rsid w:val="006E385B"/>
    <w:rsid w:val="006E3896"/>
    <w:rsid w:val="006E3985"/>
    <w:rsid w:val="006E4052"/>
    <w:rsid w:val="006E4607"/>
    <w:rsid w:val="006E581D"/>
    <w:rsid w:val="006E5DFE"/>
    <w:rsid w:val="006E648C"/>
    <w:rsid w:val="006E6B03"/>
    <w:rsid w:val="006F0022"/>
    <w:rsid w:val="006F1031"/>
    <w:rsid w:val="006F1B67"/>
    <w:rsid w:val="006F25A1"/>
    <w:rsid w:val="006F26F0"/>
    <w:rsid w:val="006F31F8"/>
    <w:rsid w:val="006F3B42"/>
    <w:rsid w:val="006F4347"/>
    <w:rsid w:val="006F446A"/>
    <w:rsid w:val="006F4ED4"/>
    <w:rsid w:val="006F5426"/>
    <w:rsid w:val="006F5E2E"/>
    <w:rsid w:val="006F6365"/>
    <w:rsid w:val="006F6665"/>
    <w:rsid w:val="006F6A3C"/>
    <w:rsid w:val="006F6B4F"/>
    <w:rsid w:val="007003D3"/>
    <w:rsid w:val="00700D2D"/>
    <w:rsid w:val="00701280"/>
    <w:rsid w:val="00701403"/>
    <w:rsid w:val="007015A2"/>
    <w:rsid w:val="00703434"/>
    <w:rsid w:val="00703C3C"/>
    <w:rsid w:val="0070558B"/>
    <w:rsid w:val="00706210"/>
    <w:rsid w:val="00706DF2"/>
    <w:rsid w:val="0071125F"/>
    <w:rsid w:val="007112A0"/>
    <w:rsid w:val="007113DC"/>
    <w:rsid w:val="00712850"/>
    <w:rsid w:val="007130EF"/>
    <w:rsid w:val="00713A65"/>
    <w:rsid w:val="00713CAB"/>
    <w:rsid w:val="00714248"/>
    <w:rsid w:val="00714ADD"/>
    <w:rsid w:val="0071514F"/>
    <w:rsid w:val="00716125"/>
    <w:rsid w:val="00716522"/>
    <w:rsid w:val="0072045D"/>
    <w:rsid w:val="00721081"/>
    <w:rsid w:val="0072196A"/>
    <w:rsid w:val="007224FE"/>
    <w:rsid w:val="00722A6A"/>
    <w:rsid w:val="0072475D"/>
    <w:rsid w:val="007256B5"/>
    <w:rsid w:val="00725929"/>
    <w:rsid w:val="00726D58"/>
    <w:rsid w:val="007270DA"/>
    <w:rsid w:val="00730AE7"/>
    <w:rsid w:val="00730F90"/>
    <w:rsid w:val="00731467"/>
    <w:rsid w:val="007315B6"/>
    <w:rsid w:val="0073199F"/>
    <w:rsid w:val="00732523"/>
    <w:rsid w:val="00732D28"/>
    <w:rsid w:val="00733880"/>
    <w:rsid w:val="0073468D"/>
    <w:rsid w:val="0073564D"/>
    <w:rsid w:val="007358AC"/>
    <w:rsid w:val="00736354"/>
    <w:rsid w:val="00737734"/>
    <w:rsid w:val="007407E1"/>
    <w:rsid w:val="00741F8F"/>
    <w:rsid w:val="007431FA"/>
    <w:rsid w:val="007432B1"/>
    <w:rsid w:val="0074373C"/>
    <w:rsid w:val="00743B7F"/>
    <w:rsid w:val="0074412B"/>
    <w:rsid w:val="00745FC0"/>
    <w:rsid w:val="00750A06"/>
    <w:rsid w:val="0075128A"/>
    <w:rsid w:val="0075140B"/>
    <w:rsid w:val="007515F5"/>
    <w:rsid w:val="00751BBB"/>
    <w:rsid w:val="00751F2A"/>
    <w:rsid w:val="00751FD1"/>
    <w:rsid w:val="0075254F"/>
    <w:rsid w:val="00753865"/>
    <w:rsid w:val="007542B1"/>
    <w:rsid w:val="00754E53"/>
    <w:rsid w:val="007562BC"/>
    <w:rsid w:val="00756847"/>
    <w:rsid w:val="00757602"/>
    <w:rsid w:val="00757FEC"/>
    <w:rsid w:val="0076146E"/>
    <w:rsid w:val="00761F7D"/>
    <w:rsid w:val="007621A6"/>
    <w:rsid w:val="007626AE"/>
    <w:rsid w:val="00763564"/>
    <w:rsid w:val="007647EE"/>
    <w:rsid w:val="00764D80"/>
    <w:rsid w:val="00765C2D"/>
    <w:rsid w:val="0076623F"/>
    <w:rsid w:val="00766D8C"/>
    <w:rsid w:val="00766E48"/>
    <w:rsid w:val="00767E21"/>
    <w:rsid w:val="00770DEB"/>
    <w:rsid w:val="00771246"/>
    <w:rsid w:val="0077155E"/>
    <w:rsid w:val="00772007"/>
    <w:rsid w:val="007721D7"/>
    <w:rsid w:val="00772202"/>
    <w:rsid w:val="00773123"/>
    <w:rsid w:val="00774288"/>
    <w:rsid w:val="007743D1"/>
    <w:rsid w:val="00775CD2"/>
    <w:rsid w:val="00776139"/>
    <w:rsid w:val="00776975"/>
    <w:rsid w:val="007769E6"/>
    <w:rsid w:val="00776D71"/>
    <w:rsid w:val="0078017A"/>
    <w:rsid w:val="00780D77"/>
    <w:rsid w:val="0078205B"/>
    <w:rsid w:val="007824A4"/>
    <w:rsid w:val="00782CB5"/>
    <w:rsid w:val="00782DCF"/>
    <w:rsid w:val="007834B4"/>
    <w:rsid w:val="007848F2"/>
    <w:rsid w:val="007850B2"/>
    <w:rsid w:val="007854B4"/>
    <w:rsid w:val="00786682"/>
    <w:rsid w:val="00786918"/>
    <w:rsid w:val="00786F8E"/>
    <w:rsid w:val="007872BA"/>
    <w:rsid w:val="00787783"/>
    <w:rsid w:val="00790B72"/>
    <w:rsid w:val="0079105D"/>
    <w:rsid w:val="00792A8B"/>
    <w:rsid w:val="00792F1C"/>
    <w:rsid w:val="0079356F"/>
    <w:rsid w:val="0079397C"/>
    <w:rsid w:val="00793B1E"/>
    <w:rsid w:val="00794EB0"/>
    <w:rsid w:val="0079616E"/>
    <w:rsid w:val="00796AFF"/>
    <w:rsid w:val="00796C12"/>
    <w:rsid w:val="00796D5E"/>
    <w:rsid w:val="007A0A9C"/>
    <w:rsid w:val="007A111C"/>
    <w:rsid w:val="007A16AD"/>
    <w:rsid w:val="007A1C4C"/>
    <w:rsid w:val="007A1CEB"/>
    <w:rsid w:val="007A24F3"/>
    <w:rsid w:val="007A27A7"/>
    <w:rsid w:val="007A29AF"/>
    <w:rsid w:val="007A33BA"/>
    <w:rsid w:val="007A36AC"/>
    <w:rsid w:val="007A3784"/>
    <w:rsid w:val="007A3F25"/>
    <w:rsid w:val="007A48E3"/>
    <w:rsid w:val="007A685F"/>
    <w:rsid w:val="007A6A97"/>
    <w:rsid w:val="007A6C75"/>
    <w:rsid w:val="007A7310"/>
    <w:rsid w:val="007A7C4B"/>
    <w:rsid w:val="007B0452"/>
    <w:rsid w:val="007B14BD"/>
    <w:rsid w:val="007B2213"/>
    <w:rsid w:val="007B2A8D"/>
    <w:rsid w:val="007B3016"/>
    <w:rsid w:val="007B3846"/>
    <w:rsid w:val="007B3B26"/>
    <w:rsid w:val="007B56B9"/>
    <w:rsid w:val="007B5D45"/>
    <w:rsid w:val="007B5D56"/>
    <w:rsid w:val="007B71DF"/>
    <w:rsid w:val="007B75A4"/>
    <w:rsid w:val="007C02D3"/>
    <w:rsid w:val="007C237E"/>
    <w:rsid w:val="007C3303"/>
    <w:rsid w:val="007C3C48"/>
    <w:rsid w:val="007C3F65"/>
    <w:rsid w:val="007C47C1"/>
    <w:rsid w:val="007C5571"/>
    <w:rsid w:val="007C606C"/>
    <w:rsid w:val="007C66F8"/>
    <w:rsid w:val="007C7742"/>
    <w:rsid w:val="007C7945"/>
    <w:rsid w:val="007C7973"/>
    <w:rsid w:val="007C7B76"/>
    <w:rsid w:val="007C7BE7"/>
    <w:rsid w:val="007C7EDB"/>
    <w:rsid w:val="007D0165"/>
    <w:rsid w:val="007D02DF"/>
    <w:rsid w:val="007D075E"/>
    <w:rsid w:val="007D2C23"/>
    <w:rsid w:val="007D2D4F"/>
    <w:rsid w:val="007D2F35"/>
    <w:rsid w:val="007D32A3"/>
    <w:rsid w:val="007D32BB"/>
    <w:rsid w:val="007D3651"/>
    <w:rsid w:val="007D3BE3"/>
    <w:rsid w:val="007D4DB1"/>
    <w:rsid w:val="007D5405"/>
    <w:rsid w:val="007D55AD"/>
    <w:rsid w:val="007D5F62"/>
    <w:rsid w:val="007D68B6"/>
    <w:rsid w:val="007D6916"/>
    <w:rsid w:val="007D7D3B"/>
    <w:rsid w:val="007E03EA"/>
    <w:rsid w:val="007E05E2"/>
    <w:rsid w:val="007E3056"/>
    <w:rsid w:val="007E45D9"/>
    <w:rsid w:val="007E49B1"/>
    <w:rsid w:val="007E5328"/>
    <w:rsid w:val="007E5825"/>
    <w:rsid w:val="007E5891"/>
    <w:rsid w:val="007E7A1A"/>
    <w:rsid w:val="007E7F6C"/>
    <w:rsid w:val="007F12FA"/>
    <w:rsid w:val="007F1DEE"/>
    <w:rsid w:val="007F268A"/>
    <w:rsid w:val="007F30F5"/>
    <w:rsid w:val="007F3602"/>
    <w:rsid w:val="007F5250"/>
    <w:rsid w:val="007F613C"/>
    <w:rsid w:val="007F770E"/>
    <w:rsid w:val="00800A89"/>
    <w:rsid w:val="00800E56"/>
    <w:rsid w:val="0080263D"/>
    <w:rsid w:val="00803467"/>
    <w:rsid w:val="008037FD"/>
    <w:rsid w:val="0080479B"/>
    <w:rsid w:val="00804C05"/>
    <w:rsid w:val="008059AA"/>
    <w:rsid w:val="00806AE8"/>
    <w:rsid w:val="00806F30"/>
    <w:rsid w:val="00807D56"/>
    <w:rsid w:val="008109BD"/>
    <w:rsid w:val="00811747"/>
    <w:rsid w:val="00812404"/>
    <w:rsid w:val="0081246B"/>
    <w:rsid w:val="008126BF"/>
    <w:rsid w:val="00812ECE"/>
    <w:rsid w:val="0081344F"/>
    <w:rsid w:val="0081575F"/>
    <w:rsid w:val="00815A5A"/>
    <w:rsid w:val="00817330"/>
    <w:rsid w:val="00820006"/>
    <w:rsid w:val="00820507"/>
    <w:rsid w:val="00821EBF"/>
    <w:rsid w:val="008225B0"/>
    <w:rsid w:val="00823038"/>
    <w:rsid w:val="008238D3"/>
    <w:rsid w:val="00824259"/>
    <w:rsid w:val="00825D31"/>
    <w:rsid w:val="00825EBB"/>
    <w:rsid w:val="008261C7"/>
    <w:rsid w:val="008266C4"/>
    <w:rsid w:val="00827556"/>
    <w:rsid w:val="00831243"/>
    <w:rsid w:val="008316B0"/>
    <w:rsid w:val="00831BB4"/>
    <w:rsid w:val="00832052"/>
    <w:rsid w:val="008325ED"/>
    <w:rsid w:val="0083321F"/>
    <w:rsid w:val="0083425F"/>
    <w:rsid w:val="00835205"/>
    <w:rsid w:val="00835BFC"/>
    <w:rsid w:val="0083629E"/>
    <w:rsid w:val="00837249"/>
    <w:rsid w:val="0084071D"/>
    <w:rsid w:val="00840B13"/>
    <w:rsid w:val="008415BA"/>
    <w:rsid w:val="0084216E"/>
    <w:rsid w:val="0084375E"/>
    <w:rsid w:val="00844466"/>
    <w:rsid w:val="00845433"/>
    <w:rsid w:val="00845CFB"/>
    <w:rsid w:val="008460C3"/>
    <w:rsid w:val="0084612A"/>
    <w:rsid w:val="0084622A"/>
    <w:rsid w:val="008470D4"/>
    <w:rsid w:val="0084716E"/>
    <w:rsid w:val="008471EC"/>
    <w:rsid w:val="0084722F"/>
    <w:rsid w:val="008475AB"/>
    <w:rsid w:val="008477C6"/>
    <w:rsid w:val="00847B3A"/>
    <w:rsid w:val="0085035C"/>
    <w:rsid w:val="008503FC"/>
    <w:rsid w:val="0085147C"/>
    <w:rsid w:val="0085147F"/>
    <w:rsid w:val="0085281D"/>
    <w:rsid w:val="00852CF4"/>
    <w:rsid w:val="00853153"/>
    <w:rsid w:val="008540B0"/>
    <w:rsid w:val="0085412A"/>
    <w:rsid w:val="00854540"/>
    <w:rsid w:val="00854B9A"/>
    <w:rsid w:val="00855084"/>
    <w:rsid w:val="00855A12"/>
    <w:rsid w:val="00855B4E"/>
    <w:rsid w:val="00856D12"/>
    <w:rsid w:val="00857300"/>
    <w:rsid w:val="00860A54"/>
    <w:rsid w:val="00860FD3"/>
    <w:rsid w:val="008614DA"/>
    <w:rsid w:val="0086186D"/>
    <w:rsid w:val="00862DA1"/>
    <w:rsid w:val="00863140"/>
    <w:rsid w:val="0086353A"/>
    <w:rsid w:val="0086394B"/>
    <w:rsid w:val="00863AAF"/>
    <w:rsid w:val="008649D0"/>
    <w:rsid w:val="0086562E"/>
    <w:rsid w:val="008657BD"/>
    <w:rsid w:val="00865D9D"/>
    <w:rsid w:val="00866422"/>
    <w:rsid w:val="0086758F"/>
    <w:rsid w:val="00867592"/>
    <w:rsid w:val="0086762A"/>
    <w:rsid w:val="00867DCA"/>
    <w:rsid w:val="00870C52"/>
    <w:rsid w:val="008710B6"/>
    <w:rsid w:val="00871A57"/>
    <w:rsid w:val="00871B17"/>
    <w:rsid w:val="00871B53"/>
    <w:rsid w:val="00871D40"/>
    <w:rsid w:val="00872EDE"/>
    <w:rsid w:val="00872EF9"/>
    <w:rsid w:val="0087412F"/>
    <w:rsid w:val="008746D7"/>
    <w:rsid w:val="00874BE1"/>
    <w:rsid w:val="0087654B"/>
    <w:rsid w:val="00876C63"/>
    <w:rsid w:val="00877660"/>
    <w:rsid w:val="008806BE"/>
    <w:rsid w:val="008809CD"/>
    <w:rsid w:val="00880BB4"/>
    <w:rsid w:val="00881653"/>
    <w:rsid w:val="00881908"/>
    <w:rsid w:val="00882548"/>
    <w:rsid w:val="00883D6B"/>
    <w:rsid w:val="00884736"/>
    <w:rsid w:val="00885123"/>
    <w:rsid w:val="00885C23"/>
    <w:rsid w:val="00885E06"/>
    <w:rsid w:val="00886D9A"/>
    <w:rsid w:val="008877E7"/>
    <w:rsid w:val="00890A69"/>
    <w:rsid w:val="00891346"/>
    <w:rsid w:val="008913E7"/>
    <w:rsid w:val="00891AAC"/>
    <w:rsid w:val="00891B3F"/>
    <w:rsid w:val="00891D41"/>
    <w:rsid w:val="0089204E"/>
    <w:rsid w:val="008929DE"/>
    <w:rsid w:val="00893657"/>
    <w:rsid w:val="008942A6"/>
    <w:rsid w:val="00894A8A"/>
    <w:rsid w:val="00894CF0"/>
    <w:rsid w:val="00895049"/>
    <w:rsid w:val="0089547C"/>
    <w:rsid w:val="00895654"/>
    <w:rsid w:val="00895D6D"/>
    <w:rsid w:val="00896B0D"/>
    <w:rsid w:val="00896BCA"/>
    <w:rsid w:val="008A1674"/>
    <w:rsid w:val="008A1FEE"/>
    <w:rsid w:val="008A2DA7"/>
    <w:rsid w:val="008A3E32"/>
    <w:rsid w:val="008A4B61"/>
    <w:rsid w:val="008A5148"/>
    <w:rsid w:val="008A5180"/>
    <w:rsid w:val="008A523B"/>
    <w:rsid w:val="008B0A8C"/>
    <w:rsid w:val="008B1D55"/>
    <w:rsid w:val="008B2385"/>
    <w:rsid w:val="008B298D"/>
    <w:rsid w:val="008B2AB6"/>
    <w:rsid w:val="008B3223"/>
    <w:rsid w:val="008B3723"/>
    <w:rsid w:val="008B3871"/>
    <w:rsid w:val="008B422C"/>
    <w:rsid w:val="008B4B51"/>
    <w:rsid w:val="008B4EEB"/>
    <w:rsid w:val="008B502D"/>
    <w:rsid w:val="008B538C"/>
    <w:rsid w:val="008B5689"/>
    <w:rsid w:val="008B6848"/>
    <w:rsid w:val="008B6EB8"/>
    <w:rsid w:val="008B7158"/>
    <w:rsid w:val="008B7659"/>
    <w:rsid w:val="008C014C"/>
    <w:rsid w:val="008C0778"/>
    <w:rsid w:val="008C1241"/>
    <w:rsid w:val="008C17D4"/>
    <w:rsid w:val="008C2701"/>
    <w:rsid w:val="008C3290"/>
    <w:rsid w:val="008C32D9"/>
    <w:rsid w:val="008C3B0B"/>
    <w:rsid w:val="008C4F3F"/>
    <w:rsid w:val="008C5C05"/>
    <w:rsid w:val="008C5E67"/>
    <w:rsid w:val="008C6AFF"/>
    <w:rsid w:val="008C725E"/>
    <w:rsid w:val="008C7517"/>
    <w:rsid w:val="008C7A29"/>
    <w:rsid w:val="008D001A"/>
    <w:rsid w:val="008D11EF"/>
    <w:rsid w:val="008D17D1"/>
    <w:rsid w:val="008D202B"/>
    <w:rsid w:val="008D262F"/>
    <w:rsid w:val="008D2DDF"/>
    <w:rsid w:val="008D344D"/>
    <w:rsid w:val="008D3AB3"/>
    <w:rsid w:val="008D3CE2"/>
    <w:rsid w:val="008D5253"/>
    <w:rsid w:val="008D5D7B"/>
    <w:rsid w:val="008D5D90"/>
    <w:rsid w:val="008D666C"/>
    <w:rsid w:val="008D6F8C"/>
    <w:rsid w:val="008D766A"/>
    <w:rsid w:val="008D77F1"/>
    <w:rsid w:val="008D798A"/>
    <w:rsid w:val="008E03A3"/>
    <w:rsid w:val="008E151A"/>
    <w:rsid w:val="008E1FCF"/>
    <w:rsid w:val="008E4FF9"/>
    <w:rsid w:val="008E75A1"/>
    <w:rsid w:val="008E7D7E"/>
    <w:rsid w:val="008E7EED"/>
    <w:rsid w:val="008F02AC"/>
    <w:rsid w:val="008F04D6"/>
    <w:rsid w:val="008F1F78"/>
    <w:rsid w:val="008F2DAE"/>
    <w:rsid w:val="008F3642"/>
    <w:rsid w:val="008F3B5A"/>
    <w:rsid w:val="008F49AC"/>
    <w:rsid w:val="008F7DAB"/>
    <w:rsid w:val="00900040"/>
    <w:rsid w:val="00900FBF"/>
    <w:rsid w:val="00902235"/>
    <w:rsid w:val="00903039"/>
    <w:rsid w:val="00903B34"/>
    <w:rsid w:val="00904000"/>
    <w:rsid w:val="009041F6"/>
    <w:rsid w:val="009051C3"/>
    <w:rsid w:val="00905608"/>
    <w:rsid w:val="00905F32"/>
    <w:rsid w:val="009064BE"/>
    <w:rsid w:val="009069DA"/>
    <w:rsid w:val="00907BD7"/>
    <w:rsid w:val="00911144"/>
    <w:rsid w:val="009119BD"/>
    <w:rsid w:val="00911DE2"/>
    <w:rsid w:val="00912102"/>
    <w:rsid w:val="00912378"/>
    <w:rsid w:val="009140D5"/>
    <w:rsid w:val="00914183"/>
    <w:rsid w:val="0091474D"/>
    <w:rsid w:val="00914A62"/>
    <w:rsid w:val="00920414"/>
    <w:rsid w:val="00920BB3"/>
    <w:rsid w:val="009218C5"/>
    <w:rsid w:val="009221D1"/>
    <w:rsid w:val="009228F8"/>
    <w:rsid w:val="00923185"/>
    <w:rsid w:val="00924201"/>
    <w:rsid w:val="00925369"/>
    <w:rsid w:val="009256F2"/>
    <w:rsid w:val="009258B3"/>
    <w:rsid w:val="00926DD4"/>
    <w:rsid w:val="00931840"/>
    <w:rsid w:val="00931AA2"/>
    <w:rsid w:val="00931CC8"/>
    <w:rsid w:val="00932D6E"/>
    <w:rsid w:val="009331B7"/>
    <w:rsid w:val="009333EC"/>
    <w:rsid w:val="009336B4"/>
    <w:rsid w:val="00934487"/>
    <w:rsid w:val="00934B0C"/>
    <w:rsid w:val="00934B32"/>
    <w:rsid w:val="00935ECA"/>
    <w:rsid w:val="00936F1F"/>
    <w:rsid w:val="009372CF"/>
    <w:rsid w:val="009372F1"/>
    <w:rsid w:val="00937F2B"/>
    <w:rsid w:val="00940917"/>
    <w:rsid w:val="0094105F"/>
    <w:rsid w:val="0094122A"/>
    <w:rsid w:val="00941E01"/>
    <w:rsid w:val="00942292"/>
    <w:rsid w:val="009422E7"/>
    <w:rsid w:val="00943E3B"/>
    <w:rsid w:val="009442DF"/>
    <w:rsid w:val="0094475D"/>
    <w:rsid w:val="009457AF"/>
    <w:rsid w:val="00945CFB"/>
    <w:rsid w:val="0094630C"/>
    <w:rsid w:val="00946D28"/>
    <w:rsid w:val="009477B6"/>
    <w:rsid w:val="0095029D"/>
    <w:rsid w:val="00950BC8"/>
    <w:rsid w:val="00950D2A"/>
    <w:rsid w:val="00950D60"/>
    <w:rsid w:val="00951796"/>
    <w:rsid w:val="00951AD6"/>
    <w:rsid w:val="009543FD"/>
    <w:rsid w:val="00954B2D"/>
    <w:rsid w:val="0095669D"/>
    <w:rsid w:val="00957031"/>
    <w:rsid w:val="009571A8"/>
    <w:rsid w:val="00960C64"/>
    <w:rsid w:val="00961D63"/>
    <w:rsid w:val="0096277C"/>
    <w:rsid w:val="00963CB9"/>
    <w:rsid w:val="00964E36"/>
    <w:rsid w:val="00965D44"/>
    <w:rsid w:val="00966287"/>
    <w:rsid w:val="0096663D"/>
    <w:rsid w:val="00967D8A"/>
    <w:rsid w:val="00970AF0"/>
    <w:rsid w:val="00970BA2"/>
    <w:rsid w:val="0097111B"/>
    <w:rsid w:val="00971952"/>
    <w:rsid w:val="009724E1"/>
    <w:rsid w:val="0097325F"/>
    <w:rsid w:val="009732C3"/>
    <w:rsid w:val="0097373F"/>
    <w:rsid w:val="00974BF2"/>
    <w:rsid w:val="00975463"/>
    <w:rsid w:val="00975706"/>
    <w:rsid w:val="00975C85"/>
    <w:rsid w:val="009760F8"/>
    <w:rsid w:val="00976554"/>
    <w:rsid w:val="009772D5"/>
    <w:rsid w:val="00977CED"/>
    <w:rsid w:val="0098100B"/>
    <w:rsid w:val="009816E9"/>
    <w:rsid w:val="00982A39"/>
    <w:rsid w:val="00982BC7"/>
    <w:rsid w:val="009846BE"/>
    <w:rsid w:val="00985E28"/>
    <w:rsid w:val="00986079"/>
    <w:rsid w:val="00986835"/>
    <w:rsid w:val="00986A48"/>
    <w:rsid w:val="00986B33"/>
    <w:rsid w:val="0098728F"/>
    <w:rsid w:val="009904DC"/>
    <w:rsid w:val="009907CD"/>
    <w:rsid w:val="0099174F"/>
    <w:rsid w:val="00992002"/>
    <w:rsid w:val="009937A7"/>
    <w:rsid w:val="00993CBA"/>
    <w:rsid w:val="0099417F"/>
    <w:rsid w:val="00994D7A"/>
    <w:rsid w:val="0099564D"/>
    <w:rsid w:val="00997A3E"/>
    <w:rsid w:val="00997B78"/>
    <w:rsid w:val="00997E13"/>
    <w:rsid w:val="009A025C"/>
    <w:rsid w:val="009A03E0"/>
    <w:rsid w:val="009A0A1D"/>
    <w:rsid w:val="009A19AE"/>
    <w:rsid w:val="009A2A56"/>
    <w:rsid w:val="009A2F83"/>
    <w:rsid w:val="009A381B"/>
    <w:rsid w:val="009A3CCC"/>
    <w:rsid w:val="009A3DA5"/>
    <w:rsid w:val="009A590F"/>
    <w:rsid w:val="009A6F1A"/>
    <w:rsid w:val="009A71D3"/>
    <w:rsid w:val="009A7617"/>
    <w:rsid w:val="009B2BB1"/>
    <w:rsid w:val="009B3C34"/>
    <w:rsid w:val="009B5053"/>
    <w:rsid w:val="009B548C"/>
    <w:rsid w:val="009B581E"/>
    <w:rsid w:val="009B6AA8"/>
    <w:rsid w:val="009C035E"/>
    <w:rsid w:val="009C054B"/>
    <w:rsid w:val="009C069E"/>
    <w:rsid w:val="009C0720"/>
    <w:rsid w:val="009C07A0"/>
    <w:rsid w:val="009C3059"/>
    <w:rsid w:val="009C3DDF"/>
    <w:rsid w:val="009C44B3"/>
    <w:rsid w:val="009C5414"/>
    <w:rsid w:val="009C5798"/>
    <w:rsid w:val="009C5EFC"/>
    <w:rsid w:val="009C6BA7"/>
    <w:rsid w:val="009C732E"/>
    <w:rsid w:val="009C7BE0"/>
    <w:rsid w:val="009C7E47"/>
    <w:rsid w:val="009D1706"/>
    <w:rsid w:val="009D20D8"/>
    <w:rsid w:val="009D24B1"/>
    <w:rsid w:val="009D3BAD"/>
    <w:rsid w:val="009D4F70"/>
    <w:rsid w:val="009D54B2"/>
    <w:rsid w:val="009D6297"/>
    <w:rsid w:val="009D67E7"/>
    <w:rsid w:val="009D6A52"/>
    <w:rsid w:val="009D6FC4"/>
    <w:rsid w:val="009D7457"/>
    <w:rsid w:val="009E00A2"/>
    <w:rsid w:val="009E00BB"/>
    <w:rsid w:val="009E132A"/>
    <w:rsid w:val="009E2C3E"/>
    <w:rsid w:val="009E2DA1"/>
    <w:rsid w:val="009E3572"/>
    <w:rsid w:val="009E3E66"/>
    <w:rsid w:val="009E51BC"/>
    <w:rsid w:val="009E5F3A"/>
    <w:rsid w:val="009E6792"/>
    <w:rsid w:val="009E67AE"/>
    <w:rsid w:val="009E68DA"/>
    <w:rsid w:val="009E73C0"/>
    <w:rsid w:val="009E7B5A"/>
    <w:rsid w:val="009E7C2C"/>
    <w:rsid w:val="009F28CC"/>
    <w:rsid w:val="009F3F22"/>
    <w:rsid w:val="009F41E3"/>
    <w:rsid w:val="009F48B4"/>
    <w:rsid w:val="009F4D60"/>
    <w:rsid w:val="009F7A06"/>
    <w:rsid w:val="009F7CD9"/>
    <w:rsid w:val="009F7E66"/>
    <w:rsid w:val="00A00C6B"/>
    <w:rsid w:val="00A01897"/>
    <w:rsid w:val="00A01DEB"/>
    <w:rsid w:val="00A0265A"/>
    <w:rsid w:val="00A03B81"/>
    <w:rsid w:val="00A05242"/>
    <w:rsid w:val="00A055EF"/>
    <w:rsid w:val="00A060F1"/>
    <w:rsid w:val="00A06C67"/>
    <w:rsid w:val="00A111BE"/>
    <w:rsid w:val="00A11688"/>
    <w:rsid w:val="00A11B4E"/>
    <w:rsid w:val="00A1217A"/>
    <w:rsid w:val="00A12955"/>
    <w:rsid w:val="00A13BE0"/>
    <w:rsid w:val="00A141EA"/>
    <w:rsid w:val="00A1554D"/>
    <w:rsid w:val="00A1586C"/>
    <w:rsid w:val="00A177CE"/>
    <w:rsid w:val="00A17DEF"/>
    <w:rsid w:val="00A206F6"/>
    <w:rsid w:val="00A20A7D"/>
    <w:rsid w:val="00A21792"/>
    <w:rsid w:val="00A23CC7"/>
    <w:rsid w:val="00A24B7C"/>
    <w:rsid w:val="00A2591A"/>
    <w:rsid w:val="00A26121"/>
    <w:rsid w:val="00A268B9"/>
    <w:rsid w:val="00A270F6"/>
    <w:rsid w:val="00A27503"/>
    <w:rsid w:val="00A27988"/>
    <w:rsid w:val="00A30F51"/>
    <w:rsid w:val="00A33E03"/>
    <w:rsid w:val="00A342A3"/>
    <w:rsid w:val="00A35731"/>
    <w:rsid w:val="00A36D48"/>
    <w:rsid w:val="00A37ADA"/>
    <w:rsid w:val="00A4035E"/>
    <w:rsid w:val="00A40652"/>
    <w:rsid w:val="00A4074E"/>
    <w:rsid w:val="00A4092D"/>
    <w:rsid w:val="00A40B4A"/>
    <w:rsid w:val="00A43B00"/>
    <w:rsid w:val="00A4513C"/>
    <w:rsid w:val="00A457DB"/>
    <w:rsid w:val="00A45BEF"/>
    <w:rsid w:val="00A463EA"/>
    <w:rsid w:val="00A465EE"/>
    <w:rsid w:val="00A46B13"/>
    <w:rsid w:val="00A46CB2"/>
    <w:rsid w:val="00A502BD"/>
    <w:rsid w:val="00A50885"/>
    <w:rsid w:val="00A5117B"/>
    <w:rsid w:val="00A519BD"/>
    <w:rsid w:val="00A5293E"/>
    <w:rsid w:val="00A52AA2"/>
    <w:rsid w:val="00A52B24"/>
    <w:rsid w:val="00A530D8"/>
    <w:rsid w:val="00A538D9"/>
    <w:rsid w:val="00A54694"/>
    <w:rsid w:val="00A55479"/>
    <w:rsid w:val="00A56BB0"/>
    <w:rsid w:val="00A57C0C"/>
    <w:rsid w:val="00A57CCA"/>
    <w:rsid w:val="00A60849"/>
    <w:rsid w:val="00A6095E"/>
    <w:rsid w:val="00A613EF"/>
    <w:rsid w:val="00A617AD"/>
    <w:rsid w:val="00A62196"/>
    <w:rsid w:val="00A63476"/>
    <w:rsid w:val="00A63560"/>
    <w:rsid w:val="00A641CF"/>
    <w:rsid w:val="00A64412"/>
    <w:rsid w:val="00A64D1F"/>
    <w:rsid w:val="00A65267"/>
    <w:rsid w:val="00A65569"/>
    <w:rsid w:val="00A658D4"/>
    <w:rsid w:val="00A65B53"/>
    <w:rsid w:val="00A669D8"/>
    <w:rsid w:val="00A70973"/>
    <w:rsid w:val="00A70EF7"/>
    <w:rsid w:val="00A71E3D"/>
    <w:rsid w:val="00A72DC4"/>
    <w:rsid w:val="00A73AAE"/>
    <w:rsid w:val="00A75498"/>
    <w:rsid w:val="00A75933"/>
    <w:rsid w:val="00A76502"/>
    <w:rsid w:val="00A76D00"/>
    <w:rsid w:val="00A76D83"/>
    <w:rsid w:val="00A8024F"/>
    <w:rsid w:val="00A80A1C"/>
    <w:rsid w:val="00A826EB"/>
    <w:rsid w:val="00A83FEF"/>
    <w:rsid w:val="00A856E4"/>
    <w:rsid w:val="00A858A0"/>
    <w:rsid w:val="00A86E68"/>
    <w:rsid w:val="00A90829"/>
    <w:rsid w:val="00A914E7"/>
    <w:rsid w:val="00A924C3"/>
    <w:rsid w:val="00A92BE7"/>
    <w:rsid w:val="00A93B95"/>
    <w:rsid w:val="00A940E2"/>
    <w:rsid w:val="00A94AE0"/>
    <w:rsid w:val="00A960EE"/>
    <w:rsid w:val="00A962D4"/>
    <w:rsid w:val="00A965B0"/>
    <w:rsid w:val="00A96D50"/>
    <w:rsid w:val="00A96FD6"/>
    <w:rsid w:val="00A97181"/>
    <w:rsid w:val="00AA22AC"/>
    <w:rsid w:val="00AA3182"/>
    <w:rsid w:val="00AA3698"/>
    <w:rsid w:val="00AA3842"/>
    <w:rsid w:val="00AA48C6"/>
    <w:rsid w:val="00AA5BD1"/>
    <w:rsid w:val="00AA63B2"/>
    <w:rsid w:val="00AA657E"/>
    <w:rsid w:val="00AA6A31"/>
    <w:rsid w:val="00AA73DD"/>
    <w:rsid w:val="00AA7A52"/>
    <w:rsid w:val="00AA7AD2"/>
    <w:rsid w:val="00AB09AA"/>
    <w:rsid w:val="00AB0A69"/>
    <w:rsid w:val="00AB11E1"/>
    <w:rsid w:val="00AB1B49"/>
    <w:rsid w:val="00AB1F32"/>
    <w:rsid w:val="00AB48CB"/>
    <w:rsid w:val="00AB4CF1"/>
    <w:rsid w:val="00AB51D5"/>
    <w:rsid w:val="00AB69B6"/>
    <w:rsid w:val="00AB6F2E"/>
    <w:rsid w:val="00AB7415"/>
    <w:rsid w:val="00AB77F8"/>
    <w:rsid w:val="00AB78B5"/>
    <w:rsid w:val="00AB7D76"/>
    <w:rsid w:val="00AC0701"/>
    <w:rsid w:val="00AC095F"/>
    <w:rsid w:val="00AC0D53"/>
    <w:rsid w:val="00AC17EB"/>
    <w:rsid w:val="00AC185B"/>
    <w:rsid w:val="00AC3062"/>
    <w:rsid w:val="00AC32FB"/>
    <w:rsid w:val="00AC4C76"/>
    <w:rsid w:val="00AC63A2"/>
    <w:rsid w:val="00AC6AF8"/>
    <w:rsid w:val="00AD04FB"/>
    <w:rsid w:val="00AD081E"/>
    <w:rsid w:val="00AD0B75"/>
    <w:rsid w:val="00AD0D30"/>
    <w:rsid w:val="00AD110F"/>
    <w:rsid w:val="00AD1360"/>
    <w:rsid w:val="00AD2154"/>
    <w:rsid w:val="00AD2D4D"/>
    <w:rsid w:val="00AD3CB2"/>
    <w:rsid w:val="00AD5108"/>
    <w:rsid w:val="00AD54A2"/>
    <w:rsid w:val="00AD599D"/>
    <w:rsid w:val="00AD6FA5"/>
    <w:rsid w:val="00AD78B3"/>
    <w:rsid w:val="00AD7EFC"/>
    <w:rsid w:val="00AE16CF"/>
    <w:rsid w:val="00AE18AC"/>
    <w:rsid w:val="00AE23F7"/>
    <w:rsid w:val="00AE3333"/>
    <w:rsid w:val="00AE3508"/>
    <w:rsid w:val="00AE4A3D"/>
    <w:rsid w:val="00AE6FDD"/>
    <w:rsid w:val="00AF05E6"/>
    <w:rsid w:val="00AF0807"/>
    <w:rsid w:val="00AF27B5"/>
    <w:rsid w:val="00AF2DED"/>
    <w:rsid w:val="00AF505D"/>
    <w:rsid w:val="00AF6B0E"/>
    <w:rsid w:val="00AF6D2A"/>
    <w:rsid w:val="00AF7775"/>
    <w:rsid w:val="00B00F47"/>
    <w:rsid w:val="00B01437"/>
    <w:rsid w:val="00B016A7"/>
    <w:rsid w:val="00B01AE0"/>
    <w:rsid w:val="00B04A2B"/>
    <w:rsid w:val="00B04F73"/>
    <w:rsid w:val="00B05A97"/>
    <w:rsid w:val="00B05CFC"/>
    <w:rsid w:val="00B067E7"/>
    <w:rsid w:val="00B07818"/>
    <w:rsid w:val="00B0796F"/>
    <w:rsid w:val="00B10D7C"/>
    <w:rsid w:val="00B10D90"/>
    <w:rsid w:val="00B11D3D"/>
    <w:rsid w:val="00B1217A"/>
    <w:rsid w:val="00B12EDC"/>
    <w:rsid w:val="00B13010"/>
    <w:rsid w:val="00B13496"/>
    <w:rsid w:val="00B16230"/>
    <w:rsid w:val="00B17CA7"/>
    <w:rsid w:val="00B20262"/>
    <w:rsid w:val="00B209B2"/>
    <w:rsid w:val="00B22AF2"/>
    <w:rsid w:val="00B23AA9"/>
    <w:rsid w:val="00B24307"/>
    <w:rsid w:val="00B247A3"/>
    <w:rsid w:val="00B25E93"/>
    <w:rsid w:val="00B31217"/>
    <w:rsid w:val="00B319A7"/>
    <w:rsid w:val="00B32924"/>
    <w:rsid w:val="00B33082"/>
    <w:rsid w:val="00B33091"/>
    <w:rsid w:val="00B3339F"/>
    <w:rsid w:val="00B34566"/>
    <w:rsid w:val="00B3469D"/>
    <w:rsid w:val="00B34CA6"/>
    <w:rsid w:val="00B35079"/>
    <w:rsid w:val="00B35D6D"/>
    <w:rsid w:val="00B36696"/>
    <w:rsid w:val="00B36C95"/>
    <w:rsid w:val="00B405C6"/>
    <w:rsid w:val="00B40C32"/>
    <w:rsid w:val="00B4196D"/>
    <w:rsid w:val="00B4227F"/>
    <w:rsid w:val="00B426AB"/>
    <w:rsid w:val="00B432E5"/>
    <w:rsid w:val="00B43871"/>
    <w:rsid w:val="00B43FA4"/>
    <w:rsid w:val="00B44486"/>
    <w:rsid w:val="00B444EA"/>
    <w:rsid w:val="00B44FF2"/>
    <w:rsid w:val="00B454C2"/>
    <w:rsid w:val="00B457DE"/>
    <w:rsid w:val="00B45E22"/>
    <w:rsid w:val="00B4639B"/>
    <w:rsid w:val="00B465AB"/>
    <w:rsid w:val="00B46EAF"/>
    <w:rsid w:val="00B47880"/>
    <w:rsid w:val="00B50B4A"/>
    <w:rsid w:val="00B50B9A"/>
    <w:rsid w:val="00B510F8"/>
    <w:rsid w:val="00B51D1B"/>
    <w:rsid w:val="00B52B36"/>
    <w:rsid w:val="00B553D0"/>
    <w:rsid w:val="00B557F8"/>
    <w:rsid w:val="00B56A97"/>
    <w:rsid w:val="00B56D66"/>
    <w:rsid w:val="00B56EAF"/>
    <w:rsid w:val="00B57078"/>
    <w:rsid w:val="00B57487"/>
    <w:rsid w:val="00B57E97"/>
    <w:rsid w:val="00B602DD"/>
    <w:rsid w:val="00B60D3C"/>
    <w:rsid w:val="00B614F7"/>
    <w:rsid w:val="00B61538"/>
    <w:rsid w:val="00B61786"/>
    <w:rsid w:val="00B61B76"/>
    <w:rsid w:val="00B624E6"/>
    <w:rsid w:val="00B62828"/>
    <w:rsid w:val="00B6287A"/>
    <w:rsid w:val="00B639FC"/>
    <w:rsid w:val="00B6478E"/>
    <w:rsid w:val="00B660FE"/>
    <w:rsid w:val="00B66F48"/>
    <w:rsid w:val="00B70E71"/>
    <w:rsid w:val="00B7109A"/>
    <w:rsid w:val="00B7135E"/>
    <w:rsid w:val="00B71426"/>
    <w:rsid w:val="00B7142D"/>
    <w:rsid w:val="00B719B7"/>
    <w:rsid w:val="00B71D8E"/>
    <w:rsid w:val="00B7243E"/>
    <w:rsid w:val="00B72501"/>
    <w:rsid w:val="00B72819"/>
    <w:rsid w:val="00B72FB0"/>
    <w:rsid w:val="00B74D16"/>
    <w:rsid w:val="00B75189"/>
    <w:rsid w:val="00B75AA1"/>
    <w:rsid w:val="00B75CB5"/>
    <w:rsid w:val="00B7620B"/>
    <w:rsid w:val="00B8037D"/>
    <w:rsid w:val="00B80BFF"/>
    <w:rsid w:val="00B81CCD"/>
    <w:rsid w:val="00B84E42"/>
    <w:rsid w:val="00B85011"/>
    <w:rsid w:val="00B85EF0"/>
    <w:rsid w:val="00B86598"/>
    <w:rsid w:val="00B86D5E"/>
    <w:rsid w:val="00B908A6"/>
    <w:rsid w:val="00B9090C"/>
    <w:rsid w:val="00B90B10"/>
    <w:rsid w:val="00B92ABC"/>
    <w:rsid w:val="00B956D1"/>
    <w:rsid w:val="00B95BE0"/>
    <w:rsid w:val="00B976C9"/>
    <w:rsid w:val="00BA054F"/>
    <w:rsid w:val="00BA079B"/>
    <w:rsid w:val="00BA1986"/>
    <w:rsid w:val="00BA1CA6"/>
    <w:rsid w:val="00BA29FC"/>
    <w:rsid w:val="00BA2BC9"/>
    <w:rsid w:val="00BA3F1A"/>
    <w:rsid w:val="00BA4773"/>
    <w:rsid w:val="00BA64C6"/>
    <w:rsid w:val="00BA67A7"/>
    <w:rsid w:val="00BA7D04"/>
    <w:rsid w:val="00BB0984"/>
    <w:rsid w:val="00BB1B11"/>
    <w:rsid w:val="00BB22E7"/>
    <w:rsid w:val="00BB237F"/>
    <w:rsid w:val="00BB2DF5"/>
    <w:rsid w:val="00BB31AE"/>
    <w:rsid w:val="00BB35DD"/>
    <w:rsid w:val="00BB45B8"/>
    <w:rsid w:val="00BB496C"/>
    <w:rsid w:val="00BB4D4D"/>
    <w:rsid w:val="00BB5489"/>
    <w:rsid w:val="00BB6739"/>
    <w:rsid w:val="00BC2824"/>
    <w:rsid w:val="00BC288B"/>
    <w:rsid w:val="00BC3D25"/>
    <w:rsid w:val="00BC4BDA"/>
    <w:rsid w:val="00BC53C4"/>
    <w:rsid w:val="00BC53CC"/>
    <w:rsid w:val="00BC59AC"/>
    <w:rsid w:val="00BC697C"/>
    <w:rsid w:val="00BC69C9"/>
    <w:rsid w:val="00BC6A0E"/>
    <w:rsid w:val="00BD173D"/>
    <w:rsid w:val="00BD1DF2"/>
    <w:rsid w:val="00BD2BA4"/>
    <w:rsid w:val="00BD41C0"/>
    <w:rsid w:val="00BD558B"/>
    <w:rsid w:val="00BD595B"/>
    <w:rsid w:val="00BD6964"/>
    <w:rsid w:val="00BD7A24"/>
    <w:rsid w:val="00BE0916"/>
    <w:rsid w:val="00BE24C9"/>
    <w:rsid w:val="00BE2845"/>
    <w:rsid w:val="00BE3675"/>
    <w:rsid w:val="00BE378B"/>
    <w:rsid w:val="00BE37DE"/>
    <w:rsid w:val="00BE424E"/>
    <w:rsid w:val="00BE4C50"/>
    <w:rsid w:val="00BE5559"/>
    <w:rsid w:val="00BE5711"/>
    <w:rsid w:val="00BE5D34"/>
    <w:rsid w:val="00BF0287"/>
    <w:rsid w:val="00BF0605"/>
    <w:rsid w:val="00BF0704"/>
    <w:rsid w:val="00BF0A74"/>
    <w:rsid w:val="00BF0B1E"/>
    <w:rsid w:val="00BF1DC1"/>
    <w:rsid w:val="00BF292D"/>
    <w:rsid w:val="00BF2B0A"/>
    <w:rsid w:val="00BF2BAA"/>
    <w:rsid w:val="00BF30BD"/>
    <w:rsid w:val="00BF34B2"/>
    <w:rsid w:val="00BF4773"/>
    <w:rsid w:val="00BF62BC"/>
    <w:rsid w:val="00BF64B0"/>
    <w:rsid w:val="00BF6B50"/>
    <w:rsid w:val="00BF6E08"/>
    <w:rsid w:val="00BF6F3C"/>
    <w:rsid w:val="00BF717A"/>
    <w:rsid w:val="00BF73D5"/>
    <w:rsid w:val="00BF7901"/>
    <w:rsid w:val="00C00D01"/>
    <w:rsid w:val="00C00EDF"/>
    <w:rsid w:val="00C00FED"/>
    <w:rsid w:val="00C020F8"/>
    <w:rsid w:val="00C0292C"/>
    <w:rsid w:val="00C029C0"/>
    <w:rsid w:val="00C02D3C"/>
    <w:rsid w:val="00C03BED"/>
    <w:rsid w:val="00C05158"/>
    <w:rsid w:val="00C051DE"/>
    <w:rsid w:val="00C05B2E"/>
    <w:rsid w:val="00C06B76"/>
    <w:rsid w:val="00C11924"/>
    <w:rsid w:val="00C11FF6"/>
    <w:rsid w:val="00C12E84"/>
    <w:rsid w:val="00C1487B"/>
    <w:rsid w:val="00C151C6"/>
    <w:rsid w:val="00C1577F"/>
    <w:rsid w:val="00C15B91"/>
    <w:rsid w:val="00C161A5"/>
    <w:rsid w:val="00C20454"/>
    <w:rsid w:val="00C21BDE"/>
    <w:rsid w:val="00C22666"/>
    <w:rsid w:val="00C236AA"/>
    <w:rsid w:val="00C245C0"/>
    <w:rsid w:val="00C24839"/>
    <w:rsid w:val="00C25DF8"/>
    <w:rsid w:val="00C2666D"/>
    <w:rsid w:val="00C26F91"/>
    <w:rsid w:val="00C2746F"/>
    <w:rsid w:val="00C27568"/>
    <w:rsid w:val="00C30BA4"/>
    <w:rsid w:val="00C312A6"/>
    <w:rsid w:val="00C31B55"/>
    <w:rsid w:val="00C31FCD"/>
    <w:rsid w:val="00C3249E"/>
    <w:rsid w:val="00C32E24"/>
    <w:rsid w:val="00C32E89"/>
    <w:rsid w:val="00C33443"/>
    <w:rsid w:val="00C34A08"/>
    <w:rsid w:val="00C35705"/>
    <w:rsid w:val="00C35B8D"/>
    <w:rsid w:val="00C3634B"/>
    <w:rsid w:val="00C36B54"/>
    <w:rsid w:val="00C36C91"/>
    <w:rsid w:val="00C36D82"/>
    <w:rsid w:val="00C40E2E"/>
    <w:rsid w:val="00C417D9"/>
    <w:rsid w:val="00C4294C"/>
    <w:rsid w:val="00C42E1B"/>
    <w:rsid w:val="00C42E36"/>
    <w:rsid w:val="00C434EA"/>
    <w:rsid w:val="00C43A0A"/>
    <w:rsid w:val="00C44066"/>
    <w:rsid w:val="00C446F2"/>
    <w:rsid w:val="00C44B27"/>
    <w:rsid w:val="00C45B39"/>
    <w:rsid w:val="00C46654"/>
    <w:rsid w:val="00C46BB1"/>
    <w:rsid w:val="00C46F2A"/>
    <w:rsid w:val="00C5055C"/>
    <w:rsid w:val="00C5094B"/>
    <w:rsid w:val="00C51582"/>
    <w:rsid w:val="00C52053"/>
    <w:rsid w:val="00C534A6"/>
    <w:rsid w:val="00C5373D"/>
    <w:rsid w:val="00C539CB"/>
    <w:rsid w:val="00C54283"/>
    <w:rsid w:val="00C54886"/>
    <w:rsid w:val="00C55547"/>
    <w:rsid w:val="00C5667D"/>
    <w:rsid w:val="00C56F6F"/>
    <w:rsid w:val="00C57186"/>
    <w:rsid w:val="00C576A5"/>
    <w:rsid w:val="00C57A85"/>
    <w:rsid w:val="00C61280"/>
    <w:rsid w:val="00C61C94"/>
    <w:rsid w:val="00C61EB5"/>
    <w:rsid w:val="00C62DA0"/>
    <w:rsid w:val="00C6321E"/>
    <w:rsid w:val="00C637F0"/>
    <w:rsid w:val="00C6397C"/>
    <w:rsid w:val="00C63A91"/>
    <w:rsid w:val="00C63DBB"/>
    <w:rsid w:val="00C6472D"/>
    <w:rsid w:val="00C64D6F"/>
    <w:rsid w:val="00C653F0"/>
    <w:rsid w:val="00C65596"/>
    <w:rsid w:val="00C65601"/>
    <w:rsid w:val="00C65A77"/>
    <w:rsid w:val="00C67256"/>
    <w:rsid w:val="00C67F23"/>
    <w:rsid w:val="00C700FA"/>
    <w:rsid w:val="00C7133E"/>
    <w:rsid w:val="00C71727"/>
    <w:rsid w:val="00C71C6E"/>
    <w:rsid w:val="00C71F0A"/>
    <w:rsid w:val="00C722FF"/>
    <w:rsid w:val="00C73314"/>
    <w:rsid w:val="00C74724"/>
    <w:rsid w:val="00C74F9A"/>
    <w:rsid w:val="00C7576F"/>
    <w:rsid w:val="00C75816"/>
    <w:rsid w:val="00C76C8F"/>
    <w:rsid w:val="00C817E8"/>
    <w:rsid w:val="00C81BE9"/>
    <w:rsid w:val="00C81E38"/>
    <w:rsid w:val="00C8477B"/>
    <w:rsid w:val="00C85304"/>
    <w:rsid w:val="00C85EC4"/>
    <w:rsid w:val="00C863FA"/>
    <w:rsid w:val="00C87579"/>
    <w:rsid w:val="00C876A6"/>
    <w:rsid w:val="00C87942"/>
    <w:rsid w:val="00C903D9"/>
    <w:rsid w:val="00C90E71"/>
    <w:rsid w:val="00C930AF"/>
    <w:rsid w:val="00C9390C"/>
    <w:rsid w:val="00C93AB5"/>
    <w:rsid w:val="00C93E8B"/>
    <w:rsid w:val="00C9466E"/>
    <w:rsid w:val="00C94FDD"/>
    <w:rsid w:val="00C95039"/>
    <w:rsid w:val="00C95344"/>
    <w:rsid w:val="00C95513"/>
    <w:rsid w:val="00C9611A"/>
    <w:rsid w:val="00C969D5"/>
    <w:rsid w:val="00C97193"/>
    <w:rsid w:val="00C9774F"/>
    <w:rsid w:val="00C97850"/>
    <w:rsid w:val="00CA0043"/>
    <w:rsid w:val="00CA0517"/>
    <w:rsid w:val="00CA061B"/>
    <w:rsid w:val="00CA084D"/>
    <w:rsid w:val="00CA0B4A"/>
    <w:rsid w:val="00CA1A83"/>
    <w:rsid w:val="00CA1EA7"/>
    <w:rsid w:val="00CA2CE5"/>
    <w:rsid w:val="00CA2EF1"/>
    <w:rsid w:val="00CA2F54"/>
    <w:rsid w:val="00CA306D"/>
    <w:rsid w:val="00CA35AD"/>
    <w:rsid w:val="00CA3A93"/>
    <w:rsid w:val="00CA74E1"/>
    <w:rsid w:val="00CA7884"/>
    <w:rsid w:val="00CA7E59"/>
    <w:rsid w:val="00CB0DAD"/>
    <w:rsid w:val="00CB1122"/>
    <w:rsid w:val="00CB1733"/>
    <w:rsid w:val="00CB1865"/>
    <w:rsid w:val="00CB1FC9"/>
    <w:rsid w:val="00CB25EC"/>
    <w:rsid w:val="00CB3CC9"/>
    <w:rsid w:val="00CB688E"/>
    <w:rsid w:val="00CB6B2C"/>
    <w:rsid w:val="00CC2073"/>
    <w:rsid w:val="00CC25BB"/>
    <w:rsid w:val="00CC2955"/>
    <w:rsid w:val="00CC2D98"/>
    <w:rsid w:val="00CC2F06"/>
    <w:rsid w:val="00CC3068"/>
    <w:rsid w:val="00CC3FE7"/>
    <w:rsid w:val="00CC501E"/>
    <w:rsid w:val="00CC5D95"/>
    <w:rsid w:val="00CC6549"/>
    <w:rsid w:val="00CC6ECB"/>
    <w:rsid w:val="00CC77A2"/>
    <w:rsid w:val="00CC7A47"/>
    <w:rsid w:val="00CC7A79"/>
    <w:rsid w:val="00CC7EB0"/>
    <w:rsid w:val="00CD012D"/>
    <w:rsid w:val="00CD030F"/>
    <w:rsid w:val="00CD08FA"/>
    <w:rsid w:val="00CD199A"/>
    <w:rsid w:val="00CD2C92"/>
    <w:rsid w:val="00CD384F"/>
    <w:rsid w:val="00CD3DB3"/>
    <w:rsid w:val="00CD4066"/>
    <w:rsid w:val="00CD4856"/>
    <w:rsid w:val="00CD4D4E"/>
    <w:rsid w:val="00CD6D7A"/>
    <w:rsid w:val="00CD7A07"/>
    <w:rsid w:val="00CD7FB4"/>
    <w:rsid w:val="00CE0A0D"/>
    <w:rsid w:val="00CE1223"/>
    <w:rsid w:val="00CE217C"/>
    <w:rsid w:val="00CE2A95"/>
    <w:rsid w:val="00CE3D4D"/>
    <w:rsid w:val="00CE41AF"/>
    <w:rsid w:val="00CE431F"/>
    <w:rsid w:val="00CE7027"/>
    <w:rsid w:val="00CE7617"/>
    <w:rsid w:val="00CE7623"/>
    <w:rsid w:val="00CF03B2"/>
    <w:rsid w:val="00CF06A9"/>
    <w:rsid w:val="00CF081F"/>
    <w:rsid w:val="00CF1079"/>
    <w:rsid w:val="00CF1571"/>
    <w:rsid w:val="00CF2335"/>
    <w:rsid w:val="00CF2456"/>
    <w:rsid w:val="00CF26F1"/>
    <w:rsid w:val="00CF3254"/>
    <w:rsid w:val="00CF4F8E"/>
    <w:rsid w:val="00CF548A"/>
    <w:rsid w:val="00CF70A3"/>
    <w:rsid w:val="00CF7A40"/>
    <w:rsid w:val="00D002FF"/>
    <w:rsid w:val="00D01D8A"/>
    <w:rsid w:val="00D02346"/>
    <w:rsid w:val="00D02D1F"/>
    <w:rsid w:val="00D02E92"/>
    <w:rsid w:val="00D02FBA"/>
    <w:rsid w:val="00D03161"/>
    <w:rsid w:val="00D03257"/>
    <w:rsid w:val="00D0341F"/>
    <w:rsid w:val="00D0367D"/>
    <w:rsid w:val="00D05758"/>
    <w:rsid w:val="00D058CB"/>
    <w:rsid w:val="00D061AB"/>
    <w:rsid w:val="00D06996"/>
    <w:rsid w:val="00D069FE"/>
    <w:rsid w:val="00D07203"/>
    <w:rsid w:val="00D1002B"/>
    <w:rsid w:val="00D104C3"/>
    <w:rsid w:val="00D10F68"/>
    <w:rsid w:val="00D11088"/>
    <w:rsid w:val="00D11931"/>
    <w:rsid w:val="00D13181"/>
    <w:rsid w:val="00D13AA7"/>
    <w:rsid w:val="00D1415A"/>
    <w:rsid w:val="00D16B11"/>
    <w:rsid w:val="00D16B5A"/>
    <w:rsid w:val="00D16C74"/>
    <w:rsid w:val="00D16E1C"/>
    <w:rsid w:val="00D17156"/>
    <w:rsid w:val="00D17286"/>
    <w:rsid w:val="00D1773F"/>
    <w:rsid w:val="00D20441"/>
    <w:rsid w:val="00D213A3"/>
    <w:rsid w:val="00D21FC0"/>
    <w:rsid w:val="00D236E7"/>
    <w:rsid w:val="00D2429E"/>
    <w:rsid w:val="00D250CF"/>
    <w:rsid w:val="00D25A9E"/>
    <w:rsid w:val="00D26463"/>
    <w:rsid w:val="00D2676D"/>
    <w:rsid w:val="00D270C9"/>
    <w:rsid w:val="00D2724C"/>
    <w:rsid w:val="00D279C8"/>
    <w:rsid w:val="00D30248"/>
    <w:rsid w:val="00D3024B"/>
    <w:rsid w:val="00D30F57"/>
    <w:rsid w:val="00D315C0"/>
    <w:rsid w:val="00D3198F"/>
    <w:rsid w:val="00D325A3"/>
    <w:rsid w:val="00D32B03"/>
    <w:rsid w:val="00D32B57"/>
    <w:rsid w:val="00D32F3B"/>
    <w:rsid w:val="00D336B3"/>
    <w:rsid w:val="00D33930"/>
    <w:rsid w:val="00D37255"/>
    <w:rsid w:val="00D37E0B"/>
    <w:rsid w:val="00D40823"/>
    <w:rsid w:val="00D408B2"/>
    <w:rsid w:val="00D416E7"/>
    <w:rsid w:val="00D41A30"/>
    <w:rsid w:val="00D41A60"/>
    <w:rsid w:val="00D41BE6"/>
    <w:rsid w:val="00D41C26"/>
    <w:rsid w:val="00D42474"/>
    <w:rsid w:val="00D43A2B"/>
    <w:rsid w:val="00D43F5E"/>
    <w:rsid w:val="00D44187"/>
    <w:rsid w:val="00D45A6E"/>
    <w:rsid w:val="00D46803"/>
    <w:rsid w:val="00D50652"/>
    <w:rsid w:val="00D50E12"/>
    <w:rsid w:val="00D5148E"/>
    <w:rsid w:val="00D51887"/>
    <w:rsid w:val="00D51E5E"/>
    <w:rsid w:val="00D52830"/>
    <w:rsid w:val="00D53A11"/>
    <w:rsid w:val="00D5464D"/>
    <w:rsid w:val="00D548D3"/>
    <w:rsid w:val="00D567BB"/>
    <w:rsid w:val="00D5736B"/>
    <w:rsid w:val="00D57591"/>
    <w:rsid w:val="00D600B9"/>
    <w:rsid w:val="00D60B49"/>
    <w:rsid w:val="00D6165E"/>
    <w:rsid w:val="00D62C58"/>
    <w:rsid w:val="00D633A6"/>
    <w:rsid w:val="00D64B57"/>
    <w:rsid w:val="00D64E16"/>
    <w:rsid w:val="00D65A9E"/>
    <w:rsid w:val="00D66272"/>
    <w:rsid w:val="00D6630F"/>
    <w:rsid w:val="00D66AF9"/>
    <w:rsid w:val="00D66FAB"/>
    <w:rsid w:val="00D6762F"/>
    <w:rsid w:val="00D67E43"/>
    <w:rsid w:val="00D720B9"/>
    <w:rsid w:val="00D72853"/>
    <w:rsid w:val="00D75DBF"/>
    <w:rsid w:val="00D76053"/>
    <w:rsid w:val="00D76736"/>
    <w:rsid w:val="00D7707B"/>
    <w:rsid w:val="00D77551"/>
    <w:rsid w:val="00D81193"/>
    <w:rsid w:val="00D81871"/>
    <w:rsid w:val="00D83584"/>
    <w:rsid w:val="00D842F1"/>
    <w:rsid w:val="00D84BAB"/>
    <w:rsid w:val="00D84FB5"/>
    <w:rsid w:val="00D8560E"/>
    <w:rsid w:val="00D85894"/>
    <w:rsid w:val="00D85D1E"/>
    <w:rsid w:val="00D85D30"/>
    <w:rsid w:val="00D85DE2"/>
    <w:rsid w:val="00D86197"/>
    <w:rsid w:val="00D865F0"/>
    <w:rsid w:val="00D87939"/>
    <w:rsid w:val="00D87A31"/>
    <w:rsid w:val="00D87A3C"/>
    <w:rsid w:val="00D87DE4"/>
    <w:rsid w:val="00D92325"/>
    <w:rsid w:val="00D936EF"/>
    <w:rsid w:val="00D93FED"/>
    <w:rsid w:val="00D944C3"/>
    <w:rsid w:val="00D949E3"/>
    <w:rsid w:val="00D94C90"/>
    <w:rsid w:val="00D95D04"/>
    <w:rsid w:val="00D96184"/>
    <w:rsid w:val="00D96F04"/>
    <w:rsid w:val="00D97084"/>
    <w:rsid w:val="00D971F6"/>
    <w:rsid w:val="00DA0D26"/>
    <w:rsid w:val="00DA1633"/>
    <w:rsid w:val="00DA193E"/>
    <w:rsid w:val="00DA2437"/>
    <w:rsid w:val="00DA2454"/>
    <w:rsid w:val="00DA2845"/>
    <w:rsid w:val="00DA291F"/>
    <w:rsid w:val="00DA4A94"/>
    <w:rsid w:val="00DA52E5"/>
    <w:rsid w:val="00DA5545"/>
    <w:rsid w:val="00DA582D"/>
    <w:rsid w:val="00DA5FC2"/>
    <w:rsid w:val="00DB297A"/>
    <w:rsid w:val="00DB505C"/>
    <w:rsid w:val="00DB50FB"/>
    <w:rsid w:val="00DB55CD"/>
    <w:rsid w:val="00DB60C2"/>
    <w:rsid w:val="00DB726E"/>
    <w:rsid w:val="00DB7892"/>
    <w:rsid w:val="00DC0120"/>
    <w:rsid w:val="00DC02FE"/>
    <w:rsid w:val="00DC3007"/>
    <w:rsid w:val="00DC5E96"/>
    <w:rsid w:val="00DC6826"/>
    <w:rsid w:val="00DC6851"/>
    <w:rsid w:val="00DC6F60"/>
    <w:rsid w:val="00DC72CA"/>
    <w:rsid w:val="00DD1630"/>
    <w:rsid w:val="00DD1AB6"/>
    <w:rsid w:val="00DD3A2A"/>
    <w:rsid w:val="00DD42D8"/>
    <w:rsid w:val="00DD4414"/>
    <w:rsid w:val="00DD5BCE"/>
    <w:rsid w:val="00DD6A63"/>
    <w:rsid w:val="00DE03B9"/>
    <w:rsid w:val="00DE1AAC"/>
    <w:rsid w:val="00DE1ACB"/>
    <w:rsid w:val="00DE217E"/>
    <w:rsid w:val="00DE2759"/>
    <w:rsid w:val="00DE2C99"/>
    <w:rsid w:val="00DE46E7"/>
    <w:rsid w:val="00DE5552"/>
    <w:rsid w:val="00DE5E73"/>
    <w:rsid w:val="00DE722D"/>
    <w:rsid w:val="00DF0941"/>
    <w:rsid w:val="00DF1156"/>
    <w:rsid w:val="00DF152A"/>
    <w:rsid w:val="00DF223C"/>
    <w:rsid w:val="00DF3A5C"/>
    <w:rsid w:val="00DF3CED"/>
    <w:rsid w:val="00DF5E88"/>
    <w:rsid w:val="00DF608F"/>
    <w:rsid w:val="00DF62D0"/>
    <w:rsid w:val="00DF66EF"/>
    <w:rsid w:val="00DF6785"/>
    <w:rsid w:val="00DF713F"/>
    <w:rsid w:val="00DF7CF7"/>
    <w:rsid w:val="00DF7D72"/>
    <w:rsid w:val="00E01351"/>
    <w:rsid w:val="00E031F6"/>
    <w:rsid w:val="00E03DFF"/>
    <w:rsid w:val="00E04F90"/>
    <w:rsid w:val="00E0671A"/>
    <w:rsid w:val="00E06849"/>
    <w:rsid w:val="00E107E0"/>
    <w:rsid w:val="00E10868"/>
    <w:rsid w:val="00E125DC"/>
    <w:rsid w:val="00E12860"/>
    <w:rsid w:val="00E12943"/>
    <w:rsid w:val="00E12A0D"/>
    <w:rsid w:val="00E1452A"/>
    <w:rsid w:val="00E15B65"/>
    <w:rsid w:val="00E15E66"/>
    <w:rsid w:val="00E16C47"/>
    <w:rsid w:val="00E22A9D"/>
    <w:rsid w:val="00E25C23"/>
    <w:rsid w:val="00E2603D"/>
    <w:rsid w:val="00E263C1"/>
    <w:rsid w:val="00E26946"/>
    <w:rsid w:val="00E26E3C"/>
    <w:rsid w:val="00E27A21"/>
    <w:rsid w:val="00E30C74"/>
    <w:rsid w:val="00E325F1"/>
    <w:rsid w:val="00E32B83"/>
    <w:rsid w:val="00E32E68"/>
    <w:rsid w:val="00E3366E"/>
    <w:rsid w:val="00E33950"/>
    <w:rsid w:val="00E33A7D"/>
    <w:rsid w:val="00E35185"/>
    <w:rsid w:val="00E3782F"/>
    <w:rsid w:val="00E4051A"/>
    <w:rsid w:val="00E411FA"/>
    <w:rsid w:val="00E447D9"/>
    <w:rsid w:val="00E44C44"/>
    <w:rsid w:val="00E450DD"/>
    <w:rsid w:val="00E45337"/>
    <w:rsid w:val="00E45D4E"/>
    <w:rsid w:val="00E46087"/>
    <w:rsid w:val="00E4612D"/>
    <w:rsid w:val="00E47026"/>
    <w:rsid w:val="00E47064"/>
    <w:rsid w:val="00E50B52"/>
    <w:rsid w:val="00E51D38"/>
    <w:rsid w:val="00E5204E"/>
    <w:rsid w:val="00E52B82"/>
    <w:rsid w:val="00E53BCF"/>
    <w:rsid w:val="00E54169"/>
    <w:rsid w:val="00E556C2"/>
    <w:rsid w:val="00E56C93"/>
    <w:rsid w:val="00E57BB0"/>
    <w:rsid w:val="00E60720"/>
    <w:rsid w:val="00E607E7"/>
    <w:rsid w:val="00E61B9C"/>
    <w:rsid w:val="00E61E02"/>
    <w:rsid w:val="00E6404D"/>
    <w:rsid w:val="00E64998"/>
    <w:rsid w:val="00E64A4C"/>
    <w:rsid w:val="00E66D46"/>
    <w:rsid w:val="00E7118B"/>
    <w:rsid w:val="00E71C62"/>
    <w:rsid w:val="00E725CA"/>
    <w:rsid w:val="00E733DA"/>
    <w:rsid w:val="00E73E41"/>
    <w:rsid w:val="00E7497B"/>
    <w:rsid w:val="00E74AB0"/>
    <w:rsid w:val="00E773DB"/>
    <w:rsid w:val="00E773F6"/>
    <w:rsid w:val="00E7779D"/>
    <w:rsid w:val="00E804AA"/>
    <w:rsid w:val="00E80AB0"/>
    <w:rsid w:val="00E81F16"/>
    <w:rsid w:val="00E83D2D"/>
    <w:rsid w:val="00E83F53"/>
    <w:rsid w:val="00E859AA"/>
    <w:rsid w:val="00E8704B"/>
    <w:rsid w:val="00E9120A"/>
    <w:rsid w:val="00E91358"/>
    <w:rsid w:val="00E91CF0"/>
    <w:rsid w:val="00E94CC7"/>
    <w:rsid w:val="00E95492"/>
    <w:rsid w:val="00E9564C"/>
    <w:rsid w:val="00E95EF9"/>
    <w:rsid w:val="00E9627C"/>
    <w:rsid w:val="00E96503"/>
    <w:rsid w:val="00E96803"/>
    <w:rsid w:val="00EA0E37"/>
    <w:rsid w:val="00EA2571"/>
    <w:rsid w:val="00EA2E2D"/>
    <w:rsid w:val="00EA3A82"/>
    <w:rsid w:val="00EA3C65"/>
    <w:rsid w:val="00EA3EAB"/>
    <w:rsid w:val="00EA6121"/>
    <w:rsid w:val="00EA6AC6"/>
    <w:rsid w:val="00EA72A6"/>
    <w:rsid w:val="00EA7576"/>
    <w:rsid w:val="00EA7A4E"/>
    <w:rsid w:val="00EB19AC"/>
    <w:rsid w:val="00EB33C0"/>
    <w:rsid w:val="00EB3EC2"/>
    <w:rsid w:val="00EB3FF5"/>
    <w:rsid w:val="00EB40D8"/>
    <w:rsid w:val="00EB6AD0"/>
    <w:rsid w:val="00EC069C"/>
    <w:rsid w:val="00EC0DE1"/>
    <w:rsid w:val="00EC0F44"/>
    <w:rsid w:val="00EC2C15"/>
    <w:rsid w:val="00EC2F13"/>
    <w:rsid w:val="00EC3AD2"/>
    <w:rsid w:val="00EC430A"/>
    <w:rsid w:val="00EC484E"/>
    <w:rsid w:val="00EC498C"/>
    <w:rsid w:val="00EC5B19"/>
    <w:rsid w:val="00EC6688"/>
    <w:rsid w:val="00EC7C62"/>
    <w:rsid w:val="00ED00A9"/>
    <w:rsid w:val="00ED01E3"/>
    <w:rsid w:val="00ED2088"/>
    <w:rsid w:val="00ED25E5"/>
    <w:rsid w:val="00ED276C"/>
    <w:rsid w:val="00ED2960"/>
    <w:rsid w:val="00ED2C60"/>
    <w:rsid w:val="00ED4402"/>
    <w:rsid w:val="00ED521B"/>
    <w:rsid w:val="00ED65CE"/>
    <w:rsid w:val="00ED66B4"/>
    <w:rsid w:val="00EE170D"/>
    <w:rsid w:val="00EE1D71"/>
    <w:rsid w:val="00EE23D3"/>
    <w:rsid w:val="00EE2B8D"/>
    <w:rsid w:val="00EE42BB"/>
    <w:rsid w:val="00EE51F2"/>
    <w:rsid w:val="00EE52D9"/>
    <w:rsid w:val="00EE56F3"/>
    <w:rsid w:val="00EE57FD"/>
    <w:rsid w:val="00EE59C4"/>
    <w:rsid w:val="00EE5A34"/>
    <w:rsid w:val="00EE5ED9"/>
    <w:rsid w:val="00EE6786"/>
    <w:rsid w:val="00EE6C2B"/>
    <w:rsid w:val="00EE7715"/>
    <w:rsid w:val="00EF0147"/>
    <w:rsid w:val="00EF0C67"/>
    <w:rsid w:val="00EF158E"/>
    <w:rsid w:val="00EF2BA1"/>
    <w:rsid w:val="00EF408B"/>
    <w:rsid w:val="00EF4365"/>
    <w:rsid w:val="00EF451E"/>
    <w:rsid w:val="00EF5B5A"/>
    <w:rsid w:val="00EF6E11"/>
    <w:rsid w:val="00EF7036"/>
    <w:rsid w:val="00EF73B9"/>
    <w:rsid w:val="00EF7CBA"/>
    <w:rsid w:val="00F004FD"/>
    <w:rsid w:val="00F008A6"/>
    <w:rsid w:val="00F01A17"/>
    <w:rsid w:val="00F02521"/>
    <w:rsid w:val="00F043EE"/>
    <w:rsid w:val="00F04850"/>
    <w:rsid w:val="00F04EE4"/>
    <w:rsid w:val="00F0506D"/>
    <w:rsid w:val="00F0649D"/>
    <w:rsid w:val="00F06B11"/>
    <w:rsid w:val="00F06E0C"/>
    <w:rsid w:val="00F07A55"/>
    <w:rsid w:val="00F10608"/>
    <w:rsid w:val="00F1064F"/>
    <w:rsid w:val="00F10E27"/>
    <w:rsid w:val="00F1120D"/>
    <w:rsid w:val="00F1188C"/>
    <w:rsid w:val="00F1214F"/>
    <w:rsid w:val="00F12323"/>
    <w:rsid w:val="00F125AF"/>
    <w:rsid w:val="00F12666"/>
    <w:rsid w:val="00F128F5"/>
    <w:rsid w:val="00F12A9C"/>
    <w:rsid w:val="00F1329D"/>
    <w:rsid w:val="00F13AC9"/>
    <w:rsid w:val="00F16071"/>
    <w:rsid w:val="00F1633F"/>
    <w:rsid w:val="00F1703B"/>
    <w:rsid w:val="00F2007F"/>
    <w:rsid w:val="00F211F4"/>
    <w:rsid w:val="00F22130"/>
    <w:rsid w:val="00F22499"/>
    <w:rsid w:val="00F228F7"/>
    <w:rsid w:val="00F22D9D"/>
    <w:rsid w:val="00F22DFA"/>
    <w:rsid w:val="00F233AE"/>
    <w:rsid w:val="00F24603"/>
    <w:rsid w:val="00F2537B"/>
    <w:rsid w:val="00F25F08"/>
    <w:rsid w:val="00F27735"/>
    <w:rsid w:val="00F2781F"/>
    <w:rsid w:val="00F279F1"/>
    <w:rsid w:val="00F306E7"/>
    <w:rsid w:val="00F32D76"/>
    <w:rsid w:val="00F336EE"/>
    <w:rsid w:val="00F363DF"/>
    <w:rsid w:val="00F37336"/>
    <w:rsid w:val="00F37380"/>
    <w:rsid w:val="00F376C6"/>
    <w:rsid w:val="00F406EA"/>
    <w:rsid w:val="00F40756"/>
    <w:rsid w:val="00F4097C"/>
    <w:rsid w:val="00F409D3"/>
    <w:rsid w:val="00F41180"/>
    <w:rsid w:val="00F41F27"/>
    <w:rsid w:val="00F424D7"/>
    <w:rsid w:val="00F42A0C"/>
    <w:rsid w:val="00F42CCB"/>
    <w:rsid w:val="00F42F94"/>
    <w:rsid w:val="00F43503"/>
    <w:rsid w:val="00F4429C"/>
    <w:rsid w:val="00F4496E"/>
    <w:rsid w:val="00F45296"/>
    <w:rsid w:val="00F45B8B"/>
    <w:rsid w:val="00F46840"/>
    <w:rsid w:val="00F46B4F"/>
    <w:rsid w:val="00F4707E"/>
    <w:rsid w:val="00F47D06"/>
    <w:rsid w:val="00F50248"/>
    <w:rsid w:val="00F508A7"/>
    <w:rsid w:val="00F50B74"/>
    <w:rsid w:val="00F5143F"/>
    <w:rsid w:val="00F523F9"/>
    <w:rsid w:val="00F52470"/>
    <w:rsid w:val="00F543BF"/>
    <w:rsid w:val="00F54A58"/>
    <w:rsid w:val="00F54ADB"/>
    <w:rsid w:val="00F54E01"/>
    <w:rsid w:val="00F56316"/>
    <w:rsid w:val="00F5679F"/>
    <w:rsid w:val="00F57560"/>
    <w:rsid w:val="00F60057"/>
    <w:rsid w:val="00F60140"/>
    <w:rsid w:val="00F61E16"/>
    <w:rsid w:val="00F61F6E"/>
    <w:rsid w:val="00F6307C"/>
    <w:rsid w:val="00F647AF"/>
    <w:rsid w:val="00F65AA1"/>
    <w:rsid w:val="00F67863"/>
    <w:rsid w:val="00F70016"/>
    <w:rsid w:val="00F71325"/>
    <w:rsid w:val="00F713A5"/>
    <w:rsid w:val="00F738F5"/>
    <w:rsid w:val="00F748FA"/>
    <w:rsid w:val="00F76BE9"/>
    <w:rsid w:val="00F77710"/>
    <w:rsid w:val="00F7780E"/>
    <w:rsid w:val="00F80743"/>
    <w:rsid w:val="00F80E9E"/>
    <w:rsid w:val="00F81312"/>
    <w:rsid w:val="00F81D74"/>
    <w:rsid w:val="00F822CE"/>
    <w:rsid w:val="00F8322E"/>
    <w:rsid w:val="00F83BB8"/>
    <w:rsid w:val="00F85BC2"/>
    <w:rsid w:val="00F85C26"/>
    <w:rsid w:val="00F867E0"/>
    <w:rsid w:val="00F87B7B"/>
    <w:rsid w:val="00F90E4F"/>
    <w:rsid w:val="00F92643"/>
    <w:rsid w:val="00F936D2"/>
    <w:rsid w:val="00F94963"/>
    <w:rsid w:val="00F96BE5"/>
    <w:rsid w:val="00FA02D1"/>
    <w:rsid w:val="00FA0F74"/>
    <w:rsid w:val="00FA2130"/>
    <w:rsid w:val="00FA454A"/>
    <w:rsid w:val="00FA4554"/>
    <w:rsid w:val="00FA4B76"/>
    <w:rsid w:val="00FA5A6C"/>
    <w:rsid w:val="00FA6195"/>
    <w:rsid w:val="00FA660B"/>
    <w:rsid w:val="00FA662F"/>
    <w:rsid w:val="00FA66CF"/>
    <w:rsid w:val="00FA6FB0"/>
    <w:rsid w:val="00FA7B86"/>
    <w:rsid w:val="00FA7BEB"/>
    <w:rsid w:val="00FA7D1D"/>
    <w:rsid w:val="00FB21A0"/>
    <w:rsid w:val="00FB2E5A"/>
    <w:rsid w:val="00FB31E1"/>
    <w:rsid w:val="00FB3EDF"/>
    <w:rsid w:val="00FB48AB"/>
    <w:rsid w:val="00FB4929"/>
    <w:rsid w:val="00FB4986"/>
    <w:rsid w:val="00FB5920"/>
    <w:rsid w:val="00FB70E0"/>
    <w:rsid w:val="00FB78CE"/>
    <w:rsid w:val="00FB7B1F"/>
    <w:rsid w:val="00FB7D9B"/>
    <w:rsid w:val="00FC038E"/>
    <w:rsid w:val="00FC1CD7"/>
    <w:rsid w:val="00FC1EA1"/>
    <w:rsid w:val="00FC3406"/>
    <w:rsid w:val="00FC38EF"/>
    <w:rsid w:val="00FC42C6"/>
    <w:rsid w:val="00FC47CC"/>
    <w:rsid w:val="00FC4E9B"/>
    <w:rsid w:val="00FC57C0"/>
    <w:rsid w:val="00FC64AA"/>
    <w:rsid w:val="00FC66BF"/>
    <w:rsid w:val="00FC6C7B"/>
    <w:rsid w:val="00FC6EE5"/>
    <w:rsid w:val="00FD0939"/>
    <w:rsid w:val="00FD25C9"/>
    <w:rsid w:val="00FD32CB"/>
    <w:rsid w:val="00FD43C9"/>
    <w:rsid w:val="00FD5CAF"/>
    <w:rsid w:val="00FD5D7A"/>
    <w:rsid w:val="00FD69FD"/>
    <w:rsid w:val="00FE0300"/>
    <w:rsid w:val="00FE0BD9"/>
    <w:rsid w:val="00FE219D"/>
    <w:rsid w:val="00FE2573"/>
    <w:rsid w:val="00FE272F"/>
    <w:rsid w:val="00FE2CBD"/>
    <w:rsid w:val="00FE2D0A"/>
    <w:rsid w:val="00FE374F"/>
    <w:rsid w:val="00FE3D0F"/>
    <w:rsid w:val="00FE53C7"/>
    <w:rsid w:val="00FE53E7"/>
    <w:rsid w:val="00FE6601"/>
    <w:rsid w:val="00FE72BC"/>
    <w:rsid w:val="00FF08F9"/>
    <w:rsid w:val="00FF1691"/>
    <w:rsid w:val="00FF16DA"/>
    <w:rsid w:val="00FF19D8"/>
    <w:rsid w:val="00FF2013"/>
    <w:rsid w:val="00FF263A"/>
    <w:rsid w:val="00FF38FC"/>
    <w:rsid w:val="00FF3B8A"/>
    <w:rsid w:val="00FF40A5"/>
    <w:rsid w:val="00FF4703"/>
    <w:rsid w:val="00FF58BB"/>
    <w:rsid w:val="00FF60A6"/>
    <w:rsid w:val="00FF6439"/>
    <w:rsid w:val="00FF6A2A"/>
    <w:rsid w:val="00FF6ED1"/>
    <w:rsid w:val="00FF6F8F"/>
    <w:rsid w:val="00FF76CF"/>
    <w:rsid w:val="2AB27175"/>
    <w:rsid w:val="384E1CC5"/>
    <w:rsid w:val="44471DF0"/>
    <w:rsid w:val="502F61D4"/>
    <w:rsid w:val="593C6546"/>
    <w:rsid w:val="5B495823"/>
    <w:rsid w:val="5FD66F48"/>
    <w:rsid w:val="619C5EFE"/>
    <w:rsid w:val="746C3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3B1ECA3E"/>
  <w15:docId w15:val="{67E7FD81-C0AD-4B74-AD8F-9C0E6503B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header"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25C8"/>
    <w:pPr>
      <w:spacing w:after="160" w:line="259" w:lineRule="auto"/>
    </w:pPr>
    <w:rPr>
      <w:sz w:val="22"/>
    </w:rPr>
  </w:style>
  <w:style w:type="paragraph" w:styleId="1">
    <w:name w:val="heading 1"/>
    <w:basedOn w:val="a"/>
    <w:next w:val="a"/>
    <w:link w:val="10"/>
    <w:uiPriority w:val="9"/>
    <w:qFormat/>
    <w:pPr>
      <w:keepNext/>
      <w:keepLines/>
      <w:numPr>
        <w:numId w:val="1"/>
      </w:numPr>
      <w:adjustRightInd w:val="0"/>
      <w:snapToGrid w:val="0"/>
      <w:spacing w:beforeLines="100" w:before="240" w:after="0" w:line="240" w:lineRule="auto"/>
      <w:outlineLvl w:val="0"/>
    </w:pPr>
    <w:rPr>
      <w:rFonts w:ascii="Times New Roman" w:eastAsia="宋体" w:hAnsi="Times New Roman" w:cs="Times New Roman"/>
      <w:color w:val="2F5496"/>
      <w:sz w:val="24"/>
    </w:rPr>
  </w:style>
  <w:style w:type="paragraph" w:styleId="2">
    <w:name w:val="heading 2"/>
    <w:basedOn w:val="a"/>
    <w:next w:val="a"/>
    <w:link w:val="20"/>
    <w:uiPriority w:val="9"/>
    <w:unhideWhenUsed/>
    <w:qFormat/>
    <w:pPr>
      <w:keepNext/>
      <w:keepLines/>
      <w:numPr>
        <w:ilvl w:val="1"/>
        <w:numId w:val="1"/>
      </w:numPr>
      <w:adjustRightInd w:val="0"/>
      <w:snapToGrid w:val="0"/>
      <w:spacing w:beforeLines="100" w:before="240" w:after="0" w:line="240" w:lineRule="auto"/>
      <w:outlineLvl w:val="1"/>
    </w:pPr>
    <w:rPr>
      <w:rFonts w:ascii="Times New Roman" w:eastAsia="宋体" w:hAnsi="Times New Roman" w:cs="Times New Roman"/>
      <w:color w:val="2F5496"/>
      <w:sz w:val="24"/>
    </w:rPr>
  </w:style>
  <w:style w:type="paragraph" w:styleId="3">
    <w:name w:val="heading 3"/>
    <w:basedOn w:val="a"/>
    <w:next w:val="a"/>
    <w:link w:val="30"/>
    <w:uiPriority w:val="9"/>
    <w:unhideWhenUsed/>
    <w:qFormat/>
    <w:pPr>
      <w:keepNext/>
      <w:keepLines/>
      <w:numPr>
        <w:ilvl w:val="2"/>
        <w:numId w:val="1"/>
      </w:numPr>
      <w:adjustRightInd w:val="0"/>
      <w:snapToGrid w:val="0"/>
      <w:spacing w:beforeLines="100" w:before="240" w:after="0" w:line="240" w:lineRule="auto"/>
      <w:ind w:left="1134" w:hanging="1134"/>
      <w:outlineLvl w:val="2"/>
    </w:pPr>
    <w:rPr>
      <w:rFonts w:ascii="Times New Roman" w:eastAsia="宋体" w:hAnsi="Times New Roman" w:cs="Times New Roman"/>
      <w:color w:val="1F3763"/>
      <w:sz w:val="24"/>
    </w:rPr>
  </w:style>
  <w:style w:type="paragraph" w:styleId="4">
    <w:name w:val="heading 4"/>
    <w:basedOn w:val="a"/>
    <w:next w:val="a"/>
    <w:link w:val="40"/>
    <w:uiPriority w:val="9"/>
    <w:unhideWhenUsed/>
    <w:qFormat/>
    <w:pPr>
      <w:keepNext/>
      <w:keepLines/>
      <w:numPr>
        <w:ilvl w:val="3"/>
        <w:numId w:val="1"/>
      </w:numPr>
      <w:spacing w:before="40" w:after="0"/>
      <w:outlineLvl w:val="3"/>
    </w:pPr>
    <w:rPr>
      <w:rFonts w:asciiTheme="majorHAnsi" w:eastAsiaTheme="majorEastAsia" w:hAnsiTheme="majorHAnsi" w:cstheme="majorBidi"/>
      <w:i/>
      <w:color w:val="2F5496"/>
    </w:rPr>
  </w:style>
  <w:style w:type="paragraph" w:styleId="5">
    <w:name w:val="heading 5"/>
    <w:basedOn w:val="a"/>
    <w:next w:val="a"/>
    <w:link w:val="50"/>
    <w:uiPriority w:val="9"/>
    <w:semiHidden/>
    <w:unhideWhenUsed/>
    <w:qFormat/>
    <w:pPr>
      <w:keepNext/>
      <w:keepLines/>
      <w:numPr>
        <w:ilvl w:val="4"/>
        <w:numId w:val="1"/>
      </w:numPr>
      <w:spacing w:before="40" w:after="0"/>
      <w:outlineLvl w:val="4"/>
    </w:pPr>
    <w:rPr>
      <w:rFonts w:asciiTheme="majorHAnsi" w:eastAsiaTheme="majorEastAsia" w:hAnsiTheme="majorHAnsi" w:cstheme="majorBidi"/>
      <w:color w:val="2F5496"/>
    </w:rPr>
  </w:style>
  <w:style w:type="paragraph" w:styleId="6">
    <w:name w:val="heading 6"/>
    <w:basedOn w:val="a"/>
    <w:next w:val="a"/>
    <w:link w:val="60"/>
    <w:uiPriority w:val="9"/>
    <w:semiHidden/>
    <w:unhideWhenUsed/>
    <w:qFormat/>
    <w:pPr>
      <w:keepNext/>
      <w:keepLines/>
      <w:numPr>
        <w:ilvl w:val="5"/>
        <w:numId w:val="1"/>
      </w:numPr>
      <w:spacing w:before="40" w:after="0"/>
      <w:outlineLvl w:val="5"/>
    </w:pPr>
    <w:rPr>
      <w:rFonts w:asciiTheme="majorHAnsi" w:eastAsiaTheme="majorEastAsia" w:hAnsiTheme="majorHAnsi" w:cstheme="majorBidi"/>
      <w:color w:val="1F3763"/>
    </w:rPr>
  </w:style>
  <w:style w:type="paragraph" w:styleId="7">
    <w:name w:val="heading 7"/>
    <w:basedOn w:val="a"/>
    <w:next w:val="a"/>
    <w:link w:val="70"/>
    <w:uiPriority w:val="9"/>
    <w:qFormat/>
    <w:pPr>
      <w:keepNext/>
      <w:keepLines/>
      <w:numPr>
        <w:ilvl w:val="6"/>
        <w:numId w:val="1"/>
      </w:numPr>
      <w:spacing w:before="40" w:after="0"/>
      <w:outlineLvl w:val="6"/>
    </w:pPr>
    <w:rPr>
      <w:rFonts w:asciiTheme="majorHAnsi" w:eastAsiaTheme="majorEastAsia" w:hAnsiTheme="majorHAnsi" w:cstheme="majorBidi"/>
      <w:i/>
      <w:color w:val="1F3763"/>
    </w:rPr>
  </w:style>
  <w:style w:type="paragraph" w:styleId="8">
    <w:name w:val="heading 8"/>
    <w:basedOn w:val="a"/>
    <w:next w:val="a"/>
    <w:link w:val="80"/>
    <w:uiPriority w:val="9"/>
    <w:qFormat/>
    <w:pPr>
      <w:keepNext/>
      <w:keepLines/>
      <w:numPr>
        <w:ilvl w:val="7"/>
        <w:numId w:val="1"/>
      </w:numPr>
      <w:spacing w:before="40" w:after="0"/>
      <w:outlineLvl w:val="7"/>
    </w:pPr>
    <w:rPr>
      <w:rFonts w:asciiTheme="majorHAnsi" w:eastAsiaTheme="majorEastAsia" w:hAnsiTheme="majorHAnsi" w:cstheme="majorBidi"/>
      <w:color w:val="272727"/>
      <w:sz w:val="21"/>
    </w:rPr>
  </w:style>
  <w:style w:type="paragraph" w:styleId="9">
    <w:name w:val="heading 9"/>
    <w:basedOn w:val="a"/>
    <w:next w:val="a"/>
    <w:link w:val="90"/>
    <w:uiPriority w:val="9"/>
    <w:qFormat/>
    <w:pPr>
      <w:keepNext/>
      <w:keepLines/>
      <w:numPr>
        <w:ilvl w:val="8"/>
        <w:numId w:val="1"/>
      </w:numPr>
      <w:spacing w:before="40" w:after="0"/>
      <w:outlineLvl w:val="8"/>
    </w:pPr>
    <w:rPr>
      <w:rFonts w:asciiTheme="majorHAnsi" w:eastAsiaTheme="majorEastAsia" w:hAnsiTheme="majorHAnsi" w:cstheme="majorBidi"/>
      <w:i/>
      <w:color w:val="272727"/>
      <w:sz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pPr>
      <w:spacing w:after="200" w:line="240" w:lineRule="auto"/>
    </w:pPr>
    <w:rPr>
      <w:i/>
      <w:color w:val="44546A" w:themeColor="text2"/>
      <w:sz w:val="18"/>
    </w:rPr>
  </w:style>
  <w:style w:type="paragraph" w:styleId="a4">
    <w:name w:val="annotation text"/>
    <w:basedOn w:val="a"/>
    <w:link w:val="a5"/>
    <w:uiPriority w:val="99"/>
    <w:pPr>
      <w:spacing w:line="240" w:lineRule="auto"/>
    </w:pPr>
    <w:rPr>
      <w:sz w:val="20"/>
    </w:rPr>
  </w:style>
  <w:style w:type="paragraph" w:styleId="TOC3">
    <w:name w:val="toc 3"/>
    <w:basedOn w:val="a"/>
    <w:next w:val="a"/>
    <w:autoRedefine/>
    <w:uiPriority w:val="39"/>
    <w:unhideWhenUsed/>
    <w:pPr>
      <w:ind w:leftChars="400" w:left="840"/>
    </w:pPr>
  </w:style>
  <w:style w:type="paragraph" w:styleId="a6">
    <w:name w:val="Balloon Text"/>
    <w:basedOn w:val="a"/>
    <w:link w:val="a7"/>
    <w:uiPriority w:val="99"/>
    <w:semiHidden/>
    <w:unhideWhenUsed/>
    <w:pPr>
      <w:spacing w:after="0" w:line="240" w:lineRule="auto"/>
    </w:pPr>
    <w:rPr>
      <w:rFonts w:ascii="Segoe UI" w:eastAsia="宋体" w:hAnsi="Segoe UI" w:cs="Segoe UI"/>
      <w:sz w:val="18"/>
    </w:rPr>
  </w:style>
  <w:style w:type="paragraph" w:styleId="a8">
    <w:name w:val="footer"/>
    <w:basedOn w:val="a"/>
    <w:link w:val="a9"/>
    <w:uiPriority w:val="99"/>
    <w:pPr>
      <w:tabs>
        <w:tab w:val="center" w:pos="4680"/>
        <w:tab w:val="right" w:pos="9360"/>
      </w:tabs>
      <w:spacing w:after="0" w:line="240" w:lineRule="auto"/>
    </w:pPr>
  </w:style>
  <w:style w:type="paragraph" w:styleId="aa">
    <w:name w:val="header"/>
    <w:basedOn w:val="a"/>
    <w:link w:val="ab"/>
    <w:uiPriority w:val="99"/>
    <w:qFormat/>
    <w:pPr>
      <w:tabs>
        <w:tab w:val="center" w:pos="4680"/>
        <w:tab w:val="right" w:pos="9360"/>
      </w:tabs>
      <w:spacing w:after="0" w:line="240" w:lineRule="auto"/>
    </w:pPr>
  </w:style>
  <w:style w:type="paragraph" w:styleId="TOC1">
    <w:name w:val="toc 1"/>
    <w:basedOn w:val="a"/>
    <w:next w:val="a"/>
    <w:autoRedefine/>
    <w:uiPriority w:val="39"/>
    <w:unhideWhenUsed/>
    <w:pPr>
      <w:tabs>
        <w:tab w:val="left" w:pos="420"/>
        <w:tab w:val="right" w:leader="dot" w:pos="9062"/>
      </w:tabs>
    </w:pPr>
  </w:style>
  <w:style w:type="paragraph" w:styleId="TOC2">
    <w:name w:val="toc 2"/>
    <w:basedOn w:val="a"/>
    <w:next w:val="a"/>
    <w:autoRedefine/>
    <w:uiPriority w:val="39"/>
    <w:unhideWhenUsed/>
    <w:pPr>
      <w:tabs>
        <w:tab w:val="right" w:leader="dot" w:pos="9062"/>
      </w:tabs>
      <w:ind w:leftChars="200" w:left="440"/>
    </w:pPr>
  </w:style>
  <w:style w:type="paragraph" w:styleId="ac">
    <w:name w:val="Normal (Web)"/>
    <w:basedOn w:val="a"/>
    <w:uiPriority w:val="99"/>
    <w:unhideWhenUsed/>
    <w:qFormat/>
    <w:rPr>
      <w:rFonts w:ascii="Times New Roman" w:eastAsia="宋体" w:hAnsi="Times New Roman" w:cs="Times New Roman"/>
      <w:sz w:val="24"/>
    </w:rPr>
  </w:style>
  <w:style w:type="paragraph" w:styleId="ad">
    <w:name w:val="Title"/>
    <w:basedOn w:val="a"/>
    <w:next w:val="a"/>
    <w:link w:val="ae"/>
    <w:uiPriority w:val="10"/>
    <w:qFormat/>
    <w:pPr>
      <w:spacing w:after="0" w:line="240" w:lineRule="auto"/>
    </w:pPr>
    <w:rPr>
      <w:rFonts w:asciiTheme="majorHAnsi" w:eastAsiaTheme="majorEastAsia" w:hAnsiTheme="majorHAnsi" w:cstheme="majorBidi"/>
      <w:kern w:val="28"/>
      <w:sz w:val="56"/>
    </w:rPr>
  </w:style>
  <w:style w:type="paragraph" w:styleId="af">
    <w:name w:val="annotation subject"/>
    <w:basedOn w:val="a4"/>
    <w:next w:val="a4"/>
    <w:link w:val="af0"/>
    <w:uiPriority w:val="99"/>
    <w:qFormat/>
    <w:rPr>
      <w:b/>
    </w:rPr>
  </w:style>
  <w:style w:type="table" w:styleId="af1">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uiPriority w:val="99"/>
    <w:unhideWhenUsed/>
    <w:rPr>
      <w:color w:val="0563C1" w:themeColor="hyperlink"/>
      <w:u w:val="single"/>
    </w:rPr>
  </w:style>
  <w:style w:type="character" w:styleId="af3">
    <w:name w:val="annotation reference"/>
    <w:basedOn w:val="a0"/>
    <w:uiPriority w:val="99"/>
    <w:rPr>
      <w:sz w:val="16"/>
    </w:rPr>
  </w:style>
  <w:style w:type="character" w:customStyle="1" w:styleId="ab">
    <w:name w:val="页眉 字符"/>
    <w:basedOn w:val="a0"/>
    <w:link w:val="aa"/>
    <w:uiPriority w:val="99"/>
  </w:style>
  <w:style w:type="character" w:customStyle="1" w:styleId="a9">
    <w:name w:val="页脚 字符"/>
    <w:basedOn w:val="a0"/>
    <w:link w:val="a8"/>
    <w:uiPriority w:val="99"/>
  </w:style>
  <w:style w:type="character" w:customStyle="1" w:styleId="ae">
    <w:name w:val="标题 字符"/>
    <w:basedOn w:val="a0"/>
    <w:link w:val="ad"/>
    <w:uiPriority w:val="10"/>
    <w:rPr>
      <w:rFonts w:asciiTheme="majorHAnsi" w:eastAsiaTheme="majorEastAsia" w:hAnsiTheme="majorHAnsi" w:cstheme="majorBidi"/>
      <w:kern w:val="28"/>
      <w:sz w:val="56"/>
    </w:rPr>
  </w:style>
  <w:style w:type="character" w:customStyle="1" w:styleId="10">
    <w:name w:val="标题 1 字符"/>
    <w:basedOn w:val="a0"/>
    <w:link w:val="1"/>
    <w:uiPriority w:val="9"/>
    <w:rPr>
      <w:rFonts w:ascii="Times New Roman" w:eastAsia="宋体" w:hAnsi="Times New Roman" w:cs="Times New Roman"/>
      <w:color w:val="2F5496"/>
      <w:sz w:val="24"/>
    </w:rPr>
  </w:style>
  <w:style w:type="character" w:customStyle="1" w:styleId="20">
    <w:name w:val="标题 2 字符"/>
    <w:basedOn w:val="a0"/>
    <w:link w:val="2"/>
    <w:uiPriority w:val="9"/>
    <w:qFormat/>
    <w:rPr>
      <w:rFonts w:ascii="Times New Roman" w:eastAsia="宋体" w:hAnsi="Times New Roman" w:cs="Times New Roman"/>
      <w:color w:val="2F5496"/>
      <w:sz w:val="24"/>
    </w:rPr>
  </w:style>
  <w:style w:type="character" w:customStyle="1" w:styleId="30">
    <w:name w:val="标题 3 字符"/>
    <w:basedOn w:val="a0"/>
    <w:link w:val="3"/>
    <w:uiPriority w:val="9"/>
    <w:rPr>
      <w:rFonts w:ascii="Times New Roman" w:eastAsia="宋体" w:hAnsi="Times New Roman" w:cs="Times New Roman"/>
      <w:color w:val="1F3763"/>
      <w:sz w:val="24"/>
    </w:rPr>
  </w:style>
  <w:style w:type="character" w:customStyle="1" w:styleId="40">
    <w:name w:val="标题 4 字符"/>
    <w:basedOn w:val="a0"/>
    <w:link w:val="4"/>
    <w:uiPriority w:val="9"/>
    <w:rPr>
      <w:rFonts w:asciiTheme="majorHAnsi" w:eastAsiaTheme="majorEastAsia" w:hAnsiTheme="majorHAnsi" w:cstheme="majorBidi"/>
      <w:i/>
      <w:color w:val="2F5496"/>
    </w:rPr>
  </w:style>
  <w:style w:type="character" w:customStyle="1" w:styleId="50">
    <w:name w:val="标题 5 字符"/>
    <w:basedOn w:val="a0"/>
    <w:link w:val="5"/>
    <w:uiPriority w:val="9"/>
    <w:semiHidden/>
    <w:rPr>
      <w:rFonts w:asciiTheme="majorHAnsi" w:eastAsiaTheme="majorEastAsia" w:hAnsiTheme="majorHAnsi" w:cstheme="majorBidi"/>
      <w:color w:val="2F5496"/>
    </w:rPr>
  </w:style>
  <w:style w:type="character" w:customStyle="1" w:styleId="60">
    <w:name w:val="标题 6 字符"/>
    <w:basedOn w:val="a0"/>
    <w:link w:val="6"/>
    <w:uiPriority w:val="9"/>
    <w:semiHidden/>
    <w:rPr>
      <w:rFonts w:asciiTheme="majorHAnsi" w:eastAsiaTheme="majorEastAsia" w:hAnsiTheme="majorHAnsi" w:cstheme="majorBidi"/>
      <w:color w:val="1F3763"/>
    </w:rPr>
  </w:style>
  <w:style w:type="character" w:customStyle="1" w:styleId="70">
    <w:name w:val="标题 7 字符"/>
    <w:basedOn w:val="a0"/>
    <w:link w:val="7"/>
    <w:uiPriority w:val="9"/>
    <w:rPr>
      <w:rFonts w:asciiTheme="majorHAnsi" w:eastAsiaTheme="majorEastAsia" w:hAnsiTheme="majorHAnsi" w:cstheme="majorBidi"/>
      <w:i/>
      <w:color w:val="1F3763"/>
    </w:rPr>
  </w:style>
  <w:style w:type="character" w:customStyle="1" w:styleId="80">
    <w:name w:val="标题 8 字符"/>
    <w:basedOn w:val="a0"/>
    <w:link w:val="8"/>
    <w:uiPriority w:val="9"/>
    <w:rPr>
      <w:rFonts w:asciiTheme="majorHAnsi" w:eastAsiaTheme="majorEastAsia" w:hAnsiTheme="majorHAnsi" w:cstheme="majorBidi"/>
      <w:color w:val="272727"/>
      <w:sz w:val="21"/>
    </w:rPr>
  </w:style>
  <w:style w:type="character" w:customStyle="1" w:styleId="90">
    <w:name w:val="标题 9 字符"/>
    <w:basedOn w:val="a0"/>
    <w:link w:val="9"/>
    <w:uiPriority w:val="9"/>
    <w:rPr>
      <w:rFonts w:asciiTheme="majorHAnsi" w:eastAsiaTheme="majorEastAsia" w:hAnsiTheme="majorHAnsi" w:cstheme="majorBidi"/>
      <w:i/>
      <w:color w:val="272727"/>
      <w:sz w:val="21"/>
    </w:rPr>
  </w:style>
  <w:style w:type="paragraph" w:styleId="af4">
    <w:name w:val="List Paragraph"/>
    <w:basedOn w:val="a"/>
    <w:link w:val="af5"/>
    <w:uiPriority w:val="34"/>
    <w:qFormat/>
    <w:pPr>
      <w:ind w:left="720"/>
    </w:pPr>
  </w:style>
  <w:style w:type="character" w:customStyle="1" w:styleId="a5">
    <w:name w:val="批注文字 字符"/>
    <w:basedOn w:val="a0"/>
    <w:link w:val="a4"/>
    <w:uiPriority w:val="99"/>
    <w:rPr>
      <w:sz w:val="20"/>
    </w:rPr>
  </w:style>
  <w:style w:type="character" w:customStyle="1" w:styleId="af0">
    <w:name w:val="批注主题 字符"/>
    <w:basedOn w:val="a5"/>
    <w:link w:val="af"/>
    <w:uiPriority w:val="99"/>
    <w:rPr>
      <w:b/>
      <w:sz w:val="20"/>
    </w:rPr>
  </w:style>
  <w:style w:type="paragraph" w:customStyle="1" w:styleId="11">
    <w:name w:val="修订1"/>
    <w:hidden/>
    <w:uiPriority w:val="99"/>
    <w:semiHidden/>
    <w:rPr>
      <w:sz w:val="22"/>
    </w:rPr>
  </w:style>
  <w:style w:type="character" w:customStyle="1" w:styleId="a7">
    <w:name w:val="批注框文本 字符"/>
    <w:basedOn w:val="a0"/>
    <w:link w:val="a6"/>
    <w:uiPriority w:val="99"/>
    <w:semiHidden/>
    <w:rPr>
      <w:rFonts w:ascii="Segoe UI" w:eastAsia="宋体" w:hAnsi="Segoe UI" w:cs="Segoe UI"/>
      <w:sz w:val="18"/>
    </w:rPr>
  </w:style>
  <w:style w:type="table" w:customStyle="1" w:styleId="TableGrid1">
    <w:name w:val="Table Grid1"/>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0"/>
  </w:style>
  <w:style w:type="character" w:customStyle="1" w:styleId="eop">
    <w:name w:val="eop"/>
    <w:basedOn w:val="a0"/>
  </w:style>
  <w:style w:type="paragraph" w:customStyle="1" w:styleId="TOC10">
    <w:name w:val="TOC 标题1"/>
    <w:basedOn w:val="1"/>
    <w:next w:val="a"/>
    <w:uiPriority w:val="39"/>
    <w:unhideWhenUsed/>
    <w:qFormat/>
    <w:pPr>
      <w:numPr>
        <w:numId w:val="0"/>
      </w:numPr>
      <w:adjustRightInd/>
      <w:snapToGrid/>
      <w:spacing w:beforeLines="0" w:line="259" w:lineRule="auto"/>
      <w:outlineLvl w:val="9"/>
    </w:pPr>
    <w:rPr>
      <w:rFonts w:asciiTheme="majorHAnsi" w:eastAsiaTheme="majorEastAsia" w:hAnsiTheme="majorHAnsi" w:cstheme="majorBidi"/>
      <w:color w:val="2F5496" w:themeColor="accent1" w:themeShade="BF"/>
      <w:sz w:val="32"/>
    </w:rPr>
  </w:style>
  <w:style w:type="paragraph" w:customStyle="1" w:styleId="TableParagraph">
    <w:name w:val="Table Paragraph"/>
    <w:basedOn w:val="a"/>
    <w:uiPriority w:val="1"/>
    <w:qFormat/>
    <w:pPr>
      <w:widowControl w:val="0"/>
      <w:autoSpaceDE w:val="0"/>
      <w:autoSpaceDN w:val="0"/>
      <w:spacing w:after="0" w:line="186" w:lineRule="exact"/>
    </w:pPr>
    <w:rPr>
      <w:rFonts w:ascii="Times New Roman" w:eastAsia="Times New Roman" w:hAnsi="Times New Roman" w:cs="Times New Roman"/>
    </w:rPr>
  </w:style>
  <w:style w:type="character" w:customStyle="1" w:styleId="12">
    <w:name w:val="未处理的提及1"/>
    <w:basedOn w:val="a0"/>
    <w:uiPriority w:val="99"/>
    <w:unhideWhenUsed/>
    <w:rPr>
      <w:color w:val="605E5C"/>
      <w:shd w:val="clear" w:color="auto" w:fill="E1DFDD"/>
    </w:rPr>
  </w:style>
  <w:style w:type="character" w:customStyle="1" w:styleId="13">
    <w:name w:val="@他1"/>
    <w:basedOn w:val="a0"/>
    <w:uiPriority w:val="99"/>
    <w:unhideWhenUsed/>
    <w:rPr>
      <w:color w:val="2B579A"/>
      <w:shd w:val="clear" w:color="auto" w:fill="E1DFDD"/>
    </w:rPr>
  </w:style>
  <w:style w:type="paragraph" w:customStyle="1" w:styleId="P68B1DB1-Title1">
    <w:name w:val="P68B1DB1-Title1"/>
    <w:basedOn w:val="ad"/>
    <w:rPr>
      <w:b/>
      <w:sz w:val="40"/>
    </w:rPr>
  </w:style>
  <w:style w:type="paragraph" w:customStyle="1" w:styleId="P68B1DB1-Normal2">
    <w:name w:val="P68B1DB1-Normal2"/>
    <w:basedOn w:val="a"/>
    <w:rPr>
      <w:sz w:val="28"/>
    </w:rPr>
  </w:style>
  <w:style w:type="paragraph" w:customStyle="1" w:styleId="P68B1DB1-Normal3">
    <w:name w:val="P68B1DB1-Normal3"/>
    <w:basedOn w:val="a"/>
    <w:rPr>
      <w:rFonts w:ascii="Times New Roman" w:eastAsia="宋体" w:hAnsi="Times New Roman" w:cs="Times New Roman"/>
      <w:sz w:val="28"/>
    </w:rPr>
  </w:style>
  <w:style w:type="paragraph" w:customStyle="1" w:styleId="P68B1DB1-TOCHeading4">
    <w:name w:val="P68B1DB1-TOCHeading4"/>
    <w:basedOn w:val="TOC10"/>
    <w:rPr>
      <w:b/>
    </w:rPr>
  </w:style>
  <w:style w:type="paragraph" w:customStyle="1" w:styleId="P68B1DB1-ListParagraph5">
    <w:name w:val="P68B1DB1-ListParagraph5"/>
    <w:basedOn w:val="af4"/>
    <w:link w:val="P68B1DB1-ListParagraph50"/>
    <w:rPr>
      <w:rFonts w:ascii="Times New Roman" w:eastAsia="宋体" w:hAnsi="Times New Roman" w:cs="Times New Roman"/>
      <w:sz w:val="24"/>
    </w:rPr>
  </w:style>
  <w:style w:type="paragraph" w:customStyle="1" w:styleId="P68B1DB1-ListParagraph6">
    <w:name w:val="P68B1DB1-ListParagraph6"/>
    <w:basedOn w:val="af4"/>
    <w:rPr>
      <w:rFonts w:ascii="Times New Roman" w:eastAsia="宋体" w:hAnsi="Times New Roman" w:cs="Times New Roman"/>
      <w:color w:val="000000"/>
      <w:sz w:val="24"/>
    </w:rPr>
  </w:style>
  <w:style w:type="paragraph" w:customStyle="1" w:styleId="P68B1DB1-Normal7">
    <w:name w:val="P68B1DB1-Normal7"/>
    <w:basedOn w:val="a"/>
    <w:qFormat/>
    <w:rPr>
      <w:sz w:val="24"/>
    </w:rPr>
  </w:style>
  <w:style w:type="paragraph" w:customStyle="1" w:styleId="P68B1DB1-Caption8">
    <w:name w:val="P68B1DB1-Caption8"/>
    <w:basedOn w:val="a3"/>
    <w:rPr>
      <w:i w:val="0"/>
      <w:sz w:val="24"/>
    </w:rPr>
  </w:style>
  <w:style w:type="paragraph" w:customStyle="1" w:styleId="P68B1DB1-Caption9">
    <w:name w:val="P68B1DB1-Caption9"/>
    <w:basedOn w:val="a3"/>
    <w:qFormat/>
    <w:rPr>
      <w:rFonts w:ascii="Times New Roman" w:eastAsia="宋体" w:hAnsi="Times New Roman" w:cs="Times New Roman"/>
      <w:sz w:val="24"/>
    </w:rPr>
  </w:style>
  <w:style w:type="paragraph" w:customStyle="1" w:styleId="P68B1DB1-Caption10">
    <w:name w:val="P68B1DB1-Caption10"/>
    <w:basedOn w:val="a3"/>
    <w:qFormat/>
    <w:rPr>
      <w:sz w:val="24"/>
    </w:rPr>
  </w:style>
  <w:style w:type="paragraph" w:customStyle="1" w:styleId="P68B1DB1-Caption11">
    <w:name w:val="P68B1DB1-Caption11"/>
    <w:basedOn w:val="a3"/>
    <w:qFormat/>
    <w:rPr>
      <w:rFonts w:ascii="Times New Roman" w:eastAsia="宋体" w:hAnsi="Times New Roman" w:cs="Times New Roman"/>
      <w:i w:val="0"/>
      <w:sz w:val="24"/>
    </w:rPr>
  </w:style>
  <w:style w:type="paragraph" w:customStyle="1" w:styleId="P68B1DB1-Caption12">
    <w:name w:val="P68B1DB1-Caption12"/>
    <w:basedOn w:val="a3"/>
    <w:qFormat/>
    <w:rPr>
      <w:rFonts w:ascii="Times New Roman" w:eastAsia="宋体" w:hAnsi="Times New Roman" w:cs="Times New Roman"/>
      <w:color w:val="0000FF"/>
      <w:sz w:val="24"/>
    </w:rPr>
  </w:style>
  <w:style w:type="paragraph" w:customStyle="1" w:styleId="P68B1DB1-Normal13">
    <w:name w:val="P68B1DB1-Normal13"/>
    <w:basedOn w:val="a"/>
    <w:qFormat/>
    <w:rPr>
      <w:rFonts w:hint="eastAsia"/>
    </w:rPr>
  </w:style>
  <w:style w:type="paragraph" w:customStyle="1" w:styleId="P68B1DB1-Heading314">
    <w:name w:val="P68B1DB1-Heading314"/>
    <w:basedOn w:val="3"/>
    <w:qFormat/>
    <w:pPr>
      <w:ind w:left="720" w:hanging="720"/>
    </w:pPr>
    <w:rPr>
      <w:rFonts w:hint="eastAsia"/>
    </w:rPr>
  </w:style>
  <w:style w:type="paragraph" w:customStyle="1" w:styleId="P68B1DB1-Normal15">
    <w:name w:val="P68B1DB1-Normal15"/>
    <w:basedOn w:val="a"/>
    <w:qFormat/>
    <w:rPr>
      <w:rFonts w:ascii="Times New Roman" w:eastAsia="宋体" w:hAnsi="Times New Roman" w:cs="Times New Roman" w:hint="eastAsia"/>
      <w:sz w:val="24"/>
    </w:rPr>
  </w:style>
  <w:style w:type="paragraph" w:customStyle="1" w:styleId="P68B1DB1-Normal16">
    <w:name w:val="P68B1DB1-Normal16"/>
    <w:basedOn w:val="a"/>
    <w:rPr>
      <w:color w:val="44546A" w:themeColor="text2"/>
      <w:sz w:val="24"/>
    </w:rPr>
  </w:style>
  <w:style w:type="paragraph" w:customStyle="1" w:styleId="P68B1DB1-Normal17">
    <w:name w:val="P68B1DB1-Normal17"/>
    <w:basedOn w:val="a"/>
    <w:qFormat/>
    <w:rPr>
      <w:rFonts w:ascii="Times New Roman" w:eastAsia="宋体" w:hAnsi="Times New Roman" w:cs="Times New Roman"/>
      <w:color w:val="000000" w:themeColor="text1"/>
      <w:sz w:val="21"/>
    </w:rPr>
  </w:style>
  <w:style w:type="paragraph" w:customStyle="1" w:styleId="P68B1DB1-Normal18">
    <w:name w:val="P68B1DB1-Normal18"/>
    <w:basedOn w:val="a"/>
    <w:qFormat/>
    <w:rPr>
      <w:rFonts w:ascii="Times New Roman" w:eastAsia="宋体" w:hAnsi="Times New Roman" w:cs="Times New Roman"/>
      <w:b/>
      <w:color w:val="000000" w:themeColor="text1"/>
      <w:sz w:val="21"/>
    </w:rPr>
  </w:style>
  <w:style w:type="paragraph" w:customStyle="1" w:styleId="P68B1DB1-Normal19">
    <w:name w:val="P68B1DB1-Normal19"/>
    <w:basedOn w:val="a"/>
    <w:qFormat/>
    <w:rPr>
      <w:rFonts w:ascii="Times New Roman" w:eastAsia="宋体" w:hAnsi="Times New Roman" w:cs="Times New Roman"/>
      <w:color w:val="000000" w:themeColor="text1"/>
      <w:sz w:val="21"/>
      <w:shd w:val="clear" w:color="auto" w:fill="FFFFFF"/>
    </w:rPr>
  </w:style>
  <w:style w:type="paragraph" w:customStyle="1" w:styleId="P68B1DB1-ListParagraph20">
    <w:name w:val="P68B1DB1-ListParagraph20"/>
    <w:basedOn w:val="af4"/>
    <w:qFormat/>
    <w:rPr>
      <w:rFonts w:ascii="Times New Roman" w:eastAsia="宋体" w:hAnsi="Times New Roman" w:cs="Times New Roman" w:hint="eastAsia"/>
      <w:sz w:val="24"/>
    </w:rPr>
  </w:style>
  <w:style w:type="paragraph" w:customStyle="1" w:styleId="P68B1DB1-ListParagraph21">
    <w:name w:val="P68B1DB1-ListParagraph21"/>
    <w:basedOn w:val="af4"/>
    <w:qFormat/>
    <w:rPr>
      <w:sz w:val="24"/>
    </w:rPr>
  </w:style>
  <w:style w:type="paragraph" w:customStyle="1" w:styleId="P68B1DB1-Normal22">
    <w:name w:val="P68B1DB1-Normal22"/>
    <w:basedOn w:val="a"/>
    <w:qFormat/>
    <w:rPr>
      <w:color w:val="000000"/>
      <w:sz w:val="24"/>
    </w:rPr>
  </w:style>
  <w:style w:type="paragraph" w:customStyle="1" w:styleId="P68B1DB1-Normal23">
    <w:name w:val="P68B1DB1-Normal23"/>
    <w:basedOn w:val="a"/>
    <w:qFormat/>
    <w:rPr>
      <w:rFonts w:hint="eastAsia"/>
    </w:rPr>
  </w:style>
  <w:style w:type="paragraph" w:customStyle="1" w:styleId="P68B1DB1-ListParagraph24">
    <w:name w:val="P68B1DB1-ListParagraph24"/>
    <w:basedOn w:val="af4"/>
    <w:qFormat/>
    <w:rPr>
      <w:rFonts w:hint="eastAsia"/>
    </w:rPr>
  </w:style>
  <w:style w:type="paragraph" w:customStyle="1" w:styleId="P68B1DB1-Heading425">
    <w:name w:val="P68B1DB1-Heading425"/>
    <w:basedOn w:val="4"/>
    <w:qFormat/>
    <w:rPr>
      <w:rFonts w:ascii="Times New Roman" w:eastAsia="宋体" w:hAnsi="Times New Roman" w:cs="Times New Roman"/>
      <w:b/>
      <w:i w:val="0"/>
      <w:sz w:val="24"/>
    </w:rPr>
  </w:style>
  <w:style w:type="paragraph" w:customStyle="1" w:styleId="P68B1DB1-Normal26">
    <w:name w:val="P68B1DB1-Normal26"/>
    <w:basedOn w:val="a"/>
    <w:qFormat/>
    <w:rPr>
      <w:rFonts w:ascii="Times New Roman" w:eastAsia="宋体" w:hAnsi="Times New Roman" w:cs="Times New Roman"/>
      <w:b/>
      <w:kern w:val="2"/>
      <w:sz w:val="21"/>
    </w:rPr>
  </w:style>
  <w:style w:type="paragraph" w:customStyle="1" w:styleId="P68B1DB1-Normal27">
    <w:name w:val="P68B1DB1-Normal27"/>
    <w:basedOn w:val="a"/>
    <w:qFormat/>
    <w:rPr>
      <w:rFonts w:ascii="Times New Roman" w:eastAsia="宋体" w:hAnsi="Times New Roman" w:cs="Times New Roman" w:hint="eastAsia"/>
      <w:b/>
      <w:kern w:val="2"/>
      <w:sz w:val="21"/>
    </w:rPr>
  </w:style>
  <w:style w:type="paragraph" w:customStyle="1" w:styleId="P68B1DB1-Normal28">
    <w:name w:val="P68B1DB1-Normal28"/>
    <w:basedOn w:val="a"/>
    <w:qFormat/>
    <w:rPr>
      <w:b/>
      <w:kern w:val="2"/>
      <w:sz w:val="21"/>
    </w:rPr>
  </w:style>
  <w:style w:type="paragraph" w:customStyle="1" w:styleId="P68B1DB1-Normal29">
    <w:name w:val="P68B1DB1-Normal29"/>
    <w:basedOn w:val="a"/>
    <w:qFormat/>
    <w:rPr>
      <w:rFonts w:ascii="Times New Roman" w:eastAsia="宋体" w:hAnsi="Times New Roman" w:cs="Times New Roman"/>
      <w:kern w:val="2"/>
      <w:sz w:val="21"/>
    </w:rPr>
  </w:style>
  <w:style w:type="paragraph" w:customStyle="1" w:styleId="P68B1DB1-Normal30">
    <w:name w:val="P68B1DB1-Normal30"/>
    <w:basedOn w:val="a"/>
    <w:qFormat/>
    <w:rPr>
      <w:rFonts w:ascii="Times New Roman" w:eastAsia="宋体" w:hAnsi="Times New Roman" w:cs="Times New Roman"/>
      <w:sz w:val="21"/>
    </w:rPr>
  </w:style>
  <w:style w:type="paragraph" w:customStyle="1" w:styleId="P68B1DB1-Normal31">
    <w:name w:val="P68B1DB1-Normal31"/>
    <w:basedOn w:val="a"/>
    <w:qFormat/>
    <w:rPr>
      <w:rFonts w:ascii="Times New Roman" w:eastAsia="宋体" w:hAnsi="Times New Roman" w:cs="Times New Roman"/>
      <w:kern w:val="2"/>
    </w:rPr>
  </w:style>
  <w:style w:type="paragraph" w:customStyle="1" w:styleId="P68B1DB1-Normal32">
    <w:name w:val="P68B1DB1-Normal32"/>
    <w:basedOn w:val="a"/>
    <w:qFormat/>
    <w:rPr>
      <w:rFonts w:ascii="Times New Roman" w:eastAsia="宋体" w:hAnsi="Times New Roman" w:cs="Times New Roman" w:hint="eastAsia"/>
      <w:kern w:val="2"/>
      <w:sz w:val="21"/>
    </w:rPr>
  </w:style>
  <w:style w:type="paragraph" w:customStyle="1" w:styleId="P68B1DB1-Caption33">
    <w:name w:val="P68B1DB1-Caption33"/>
    <w:basedOn w:val="a3"/>
    <w:qFormat/>
    <w:rPr>
      <w:i w:val="0"/>
      <w:color w:val="auto"/>
      <w:sz w:val="24"/>
    </w:rPr>
  </w:style>
  <w:style w:type="paragraph" w:customStyle="1" w:styleId="P68B1DB1-Normal34">
    <w:name w:val="P68B1DB1-Normal34"/>
    <w:basedOn w:val="a"/>
    <w:qFormat/>
    <w:rPr>
      <w:rFonts w:ascii="Arial" w:eastAsia="Arial" w:hAnsi="Arial" w:cs="Arial"/>
      <w:b/>
      <w:color w:val="231F20"/>
      <w:sz w:val="16"/>
    </w:rPr>
  </w:style>
  <w:style w:type="paragraph" w:customStyle="1" w:styleId="P68B1DB1-Normal35">
    <w:name w:val="P68B1DB1-Normal35"/>
    <w:basedOn w:val="a"/>
    <w:qFormat/>
    <w:rPr>
      <w:b/>
      <w:color w:val="231F20"/>
      <w:sz w:val="16"/>
    </w:rPr>
  </w:style>
  <w:style w:type="paragraph" w:customStyle="1" w:styleId="P68B1DB1-Normal36">
    <w:name w:val="P68B1DB1-Normal36"/>
    <w:basedOn w:val="a"/>
    <w:qFormat/>
    <w:rPr>
      <w:rFonts w:ascii="微软雅黑" w:eastAsia="微软雅黑" w:hAnsi="微软雅黑" w:cs="微软雅黑" w:hint="eastAsia"/>
      <w:b/>
      <w:color w:val="231F20"/>
      <w:sz w:val="16"/>
    </w:rPr>
  </w:style>
  <w:style w:type="paragraph" w:customStyle="1" w:styleId="P68B1DB1-Normal37">
    <w:name w:val="P68B1DB1-Normal37"/>
    <w:basedOn w:val="a"/>
    <w:qFormat/>
    <w:rPr>
      <w:color w:val="231F20"/>
      <w:sz w:val="16"/>
    </w:rPr>
  </w:style>
  <w:style w:type="paragraph" w:customStyle="1" w:styleId="P68B1DB1-Normal38">
    <w:name w:val="P68B1DB1-Normal38"/>
    <w:basedOn w:val="a"/>
    <w:qFormat/>
    <w:rPr>
      <w:rFonts w:ascii="Arial" w:eastAsia="Arial" w:hAnsi="Arial" w:cs="Arial"/>
      <w:color w:val="231F20"/>
      <w:sz w:val="16"/>
    </w:rPr>
  </w:style>
  <w:style w:type="paragraph" w:customStyle="1" w:styleId="P68B1DB1-Normal39">
    <w:name w:val="P68B1DB1-Normal39"/>
    <w:basedOn w:val="a"/>
    <w:qFormat/>
    <w:rPr>
      <w:sz w:val="14"/>
    </w:rPr>
  </w:style>
  <w:style w:type="paragraph" w:customStyle="1" w:styleId="P68B1DB1-Heading240">
    <w:name w:val="P68B1DB1-Heading240"/>
    <w:basedOn w:val="2"/>
    <w:qFormat/>
    <w:rPr>
      <w:rFonts w:hint="eastAsia"/>
      <w:b/>
      <w:color w:val="auto"/>
    </w:rPr>
  </w:style>
  <w:style w:type="paragraph" w:customStyle="1" w:styleId="P68B1DB1-Heading241">
    <w:name w:val="P68B1DB1-Heading241"/>
    <w:basedOn w:val="2"/>
    <w:qFormat/>
    <w:rPr>
      <w:b/>
      <w:color w:val="auto"/>
    </w:rPr>
  </w:style>
  <w:style w:type="paragraph" w:customStyle="1" w:styleId="P68B1DB1-Normal42">
    <w:name w:val="P68B1DB1-Normal42"/>
    <w:basedOn w:val="a"/>
    <w:qFormat/>
    <w:rPr>
      <w:rFonts w:hint="eastAsia"/>
      <w:b/>
    </w:rPr>
  </w:style>
  <w:style w:type="paragraph" w:customStyle="1" w:styleId="P68B1DB1-Heading243">
    <w:name w:val="P68B1DB1-Heading243"/>
    <w:basedOn w:val="2"/>
    <w:qFormat/>
    <w:rPr>
      <w:b/>
    </w:rPr>
  </w:style>
  <w:style w:type="paragraph" w:customStyle="1" w:styleId="P68B1DB1-Heading244">
    <w:name w:val="P68B1DB1-Heading244"/>
    <w:basedOn w:val="2"/>
    <w:qFormat/>
    <w:rPr>
      <w:rFonts w:hint="eastAsia"/>
      <w:b/>
    </w:rPr>
  </w:style>
  <w:style w:type="paragraph" w:customStyle="1" w:styleId="P68B1DB1-Heading145">
    <w:name w:val="P68B1DB1-Heading145"/>
    <w:basedOn w:val="1"/>
    <w:qFormat/>
    <w:rPr>
      <w:rFonts w:hint="eastAsia"/>
    </w:rPr>
  </w:style>
  <w:style w:type="paragraph" w:customStyle="1" w:styleId="P68B1DB1-ListParagraph46">
    <w:name w:val="P68B1DB1-ListParagraph46"/>
    <w:basedOn w:val="af4"/>
    <w:qFormat/>
    <w:rPr>
      <w:rFonts w:hint="eastAsia"/>
    </w:rPr>
  </w:style>
  <w:style w:type="paragraph" w:styleId="af6">
    <w:name w:val="Revision"/>
    <w:hidden/>
    <w:uiPriority w:val="99"/>
    <w:semiHidden/>
    <w:rsid w:val="009904DC"/>
    <w:rPr>
      <w:sz w:val="22"/>
    </w:rPr>
  </w:style>
  <w:style w:type="character" w:styleId="af7">
    <w:name w:val="Intense Reference"/>
    <w:basedOn w:val="a0"/>
    <w:uiPriority w:val="32"/>
    <w:qFormat/>
    <w:rsid w:val="00445158"/>
    <w:rPr>
      <w:b/>
      <w:bCs/>
      <w:smallCaps/>
      <w:color w:val="4472C4" w:themeColor="accent1"/>
      <w:spacing w:val="5"/>
    </w:rPr>
  </w:style>
  <w:style w:type="character" w:styleId="af8">
    <w:name w:val="Unresolved Mention"/>
    <w:basedOn w:val="a0"/>
    <w:uiPriority w:val="99"/>
    <w:semiHidden/>
    <w:unhideWhenUsed/>
    <w:rsid w:val="00821EBF"/>
    <w:rPr>
      <w:color w:val="605E5C"/>
      <w:shd w:val="clear" w:color="auto" w:fill="E1DFDD"/>
    </w:rPr>
  </w:style>
  <w:style w:type="paragraph" w:customStyle="1" w:styleId="EndNoteBibliographyTitle">
    <w:name w:val="EndNote Bibliography Title"/>
    <w:basedOn w:val="a"/>
    <w:link w:val="EndNoteBibliographyTitle0"/>
    <w:rsid w:val="00290CFB"/>
    <w:pPr>
      <w:spacing w:after="0"/>
      <w:jc w:val="center"/>
    </w:pPr>
    <w:rPr>
      <w:rFonts w:ascii="Calibri" w:hAnsi="Calibri" w:cs="Calibri"/>
      <w:noProof/>
    </w:rPr>
  </w:style>
  <w:style w:type="character" w:customStyle="1" w:styleId="af5">
    <w:name w:val="列表段落 字符"/>
    <w:basedOn w:val="a0"/>
    <w:link w:val="af4"/>
    <w:uiPriority w:val="34"/>
    <w:rsid w:val="00290CFB"/>
    <w:rPr>
      <w:sz w:val="22"/>
    </w:rPr>
  </w:style>
  <w:style w:type="character" w:customStyle="1" w:styleId="P68B1DB1-ListParagraph50">
    <w:name w:val="P68B1DB1-ListParagraph5 字符"/>
    <w:basedOn w:val="af5"/>
    <w:link w:val="P68B1DB1-ListParagraph5"/>
    <w:rsid w:val="00290CFB"/>
    <w:rPr>
      <w:rFonts w:ascii="Times New Roman" w:eastAsia="宋体" w:hAnsi="Times New Roman" w:cs="Times New Roman"/>
      <w:sz w:val="24"/>
    </w:rPr>
  </w:style>
  <w:style w:type="character" w:customStyle="1" w:styleId="EndNoteBibliographyTitle0">
    <w:name w:val="EndNote Bibliography Title 字符"/>
    <w:basedOn w:val="P68B1DB1-ListParagraph50"/>
    <w:link w:val="EndNoteBibliographyTitle"/>
    <w:rsid w:val="00290CFB"/>
    <w:rPr>
      <w:rFonts w:ascii="Calibri" w:eastAsia="宋体" w:hAnsi="Calibri" w:cs="Calibri"/>
      <w:noProof/>
      <w:sz w:val="22"/>
    </w:rPr>
  </w:style>
  <w:style w:type="paragraph" w:customStyle="1" w:styleId="EndNoteBibliography">
    <w:name w:val="EndNote Bibliography"/>
    <w:basedOn w:val="a"/>
    <w:link w:val="EndNoteBibliography0"/>
    <w:rsid w:val="00290CFB"/>
    <w:pPr>
      <w:spacing w:line="240" w:lineRule="auto"/>
    </w:pPr>
    <w:rPr>
      <w:rFonts w:ascii="Calibri" w:hAnsi="Calibri" w:cs="Calibri"/>
      <w:noProof/>
    </w:rPr>
  </w:style>
  <w:style w:type="character" w:customStyle="1" w:styleId="EndNoteBibliography0">
    <w:name w:val="EndNote Bibliography 字符"/>
    <w:basedOn w:val="P68B1DB1-ListParagraph50"/>
    <w:link w:val="EndNoteBibliography"/>
    <w:rsid w:val="00290CFB"/>
    <w:rPr>
      <w:rFonts w:ascii="Calibri" w:eastAsia="宋体" w:hAnsi="Calibri" w:cs="Calibri"/>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640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SimSun"/>
        <a:cs typeface=""/>
      </a:majorFont>
      <a:minorFont>
        <a:latin typeface="Calibri"/>
        <a:ea typeface="SimSun"/>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2049"/>
    <customShpInfo spid="_x0000_s1026" textRotate="1"/>
  </customShpExts>
</s:customData>
</file>

<file path=customXml/itemProps1.xml><?xml version="1.0" encoding="utf-8"?>
<ds:datastoreItem xmlns:ds="http://schemas.openxmlformats.org/officeDocument/2006/customXml" ds:itemID="{9D0E7BA4-B288-5F4A-9619-BD419D6D71B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2</Pages>
  <Words>1138</Words>
  <Characters>64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le Chen</dc:creator>
  <cp:keywords/>
  <dc:description/>
  <cp:lastModifiedBy>Meihua Long</cp:lastModifiedBy>
  <cp:revision>57</cp:revision>
  <dcterms:created xsi:type="dcterms:W3CDTF">2024-07-12T05:56:00Z</dcterms:created>
  <dcterms:modified xsi:type="dcterms:W3CDTF">2024-08-03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56a699-e9bd-437a-8412-901342082749_Enabled">
    <vt:lpwstr>true</vt:lpwstr>
  </property>
  <property fmtid="{D5CDD505-2E9C-101B-9397-08002B2CF9AE}" pid="3" name="MSIP_Label_2c56a699-e9bd-437a-8412-901342082749_SetDate">
    <vt:lpwstr>2023-03-18T13:34:39Z</vt:lpwstr>
  </property>
  <property fmtid="{D5CDD505-2E9C-101B-9397-08002B2CF9AE}" pid="4" name="MSIP_Label_2c56a699-e9bd-437a-8412-901342082749_Method">
    <vt:lpwstr>Privileged</vt:lpwstr>
  </property>
  <property fmtid="{D5CDD505-2E9C-101B-9397-08002B2CF9AE}" pid="5" name="MSIP_Label_2c56a699-e9bd-437a-8412-901342082749_Name">
    <vt:lpwstr>2c56a699-e9bd-437a-8412-901342082749</vt:lpwstr>
  </property>
  <property fmtid="{D5CDD505-2E9C-101B-9397-08002B2CF9AE}" pid="6" name="MSIP_Label_2c56a699-e9bd-437a-8412-901342082749_SiteId">
    <vt:lpwstr>a00de4ec-48a8-43a6-be74-e31274e2060d</vt:lpwstr>
  </property>
  <property fmtid="{D5CDD505-2E9C-101B-9397-08002B2CF9AE}" pid="7" name="MSIP_Label_2c56a699-e9bd-437a-8412-901342082749_ActionId">
    <vt:lpwstr>605f0635-625e-478a-863d-6e5de425e077</vt:lpwstr>
  </property>
  <property fmtid="{D5CDD505-2E9C-101B-9397-08002B2CF9AE}" pid="8" name="MSIP_Label_2c56a699-e9bd-437a-8412-901342082749_ContentBits">
    <vt:lpwstr>1</vt:lpwstr>
  </property>
  <property fmtid="{D5CDD505-2E9C-101B-9397-08002B2CF9AE}" pid="9" name="MerckAIPLabel">
    <vt:lpwstr>Confidential</vt:lpwstr>
  </property>
  <property fmtid="{D5CDD505-2E9C-101B-9397-08002B2CF9AE}" pid="10" name="MerckAIPDataExchange">
    <vt:lpwstr>!MRKMIP@Confidential</vt:lpwstr>
  </property>
  <property fmtid="{D5CDD505-2E9C-101B-9397-08002B2CF9AE}" pid="11" name="_NewReviewCycle">
    <vt:lpwstr/>
  </property>
  <property fmtid="{D5CDD505-2E9C-101B-9397-08002B2CF9AE}" pid="12" name="GrammarlyDocumentId">
    <vt:lpwstr>79efc36204adc292fee9669f16e91ba2eb9d109d1fb3dfeb95f4229e70c7b31a</vt:lpwstr>
  </property>
  <property fmtid="{D5CDD505-2E9C-101B-9397-08002B2CF9AE}" pid="13" name="KSOProductBuildVer">
    <vt:lpwstr>2052-12.1.0.16929</vt:lpwstr>
  </property>
  <property fmtid="{D5CDD505-2E9C-101B-9397-08002B2CF9AE}" pid="14" name="ICV">
    <vt:lpwstr>B9D0DE66BB9D4E6883C0601567B8014E_12</vt:lpwstr>
  </property>
  <property fmtid="{D5CDD505-2E9C-101B-9397-08002B2CF9AE}" pid="15" name="_AdHocReviewCycleID">
    <vt:i4>-1929292095</vt:i4>
  </property>
  <property fmtid="{D5CDD505-2E9C-101B-9397-08002B2CF9AE}" pid="16" name="_EmailSubject">
    <vt:lpwstr>consistency </vt:lpwstr>
  </property>
  <property fmtid="{D5CDD505-2E9C-101B-9397-08002B2CF9AE}" pid="17" name="_AuthorEmail">
    <vt:lpwstr>hai.yan.wu1@merck.com</vt:lpwstr>
  </property>
  <property fmtid="{D5CDD505-2E9C-101B-9397-08002B2CF9AE}" pid="18" name="_AuthorEmailDisplayName">
    <vt:lpwstr>Wu, Haiyan (Helen BARDS-AP)</vt:lpwstr>
  </property>
  <property fmtid="{D5CDD505-2E9C-101B-9397-08002B2CF9AE}" pid="19" name="_ReviewingToolsShownOnce">
    <vt:lpwstr/>
  </property>
</Properties>
</file>